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4A67C" w14:textId="7D2F573F" w:rsidR="007A1444" w:rsidRPr="00435EB2" w:rsidRDefault="007A1444" w:rsidP="006B3270">
      <w:pPr>
        <w:pStyle w:val="Heading1"/>
        <w:rPr>
          <w:lang w:val="en-US"/>
        </w:rPr>
      </w:pPr>
      <w:r w:rsidRPr="00435EB2">
        <w:rPr>
          <w:lang w:val="en-US"/>
        </w:rPr>
        <w:t>Electronic supplementary material</w:t>
      </w:r>
    </w:p>
    <w:p w14:paraId="233F5910" w14:textId="520A3EEE" w:rsidR="00CE7F56" w:rsidRPr="00435EB2" w:rsidRDefault="00F514DF" w:rsidP="006D0DF3">
      <w:pPr>
        <w:rPr>
          <w:szCs w:val="24"/>
          <w:lang w:val="en-US"/>
        </w:rPr>
      </w:pPr>
      <w:r w:rsidRPr="00435EB2">
        <w:rPr>
          <w:b/>
          <w:szCs w:val="24"/>
          <w:lang w:val="en-US"/>
        </w:rPr>
        <w:t>Table S1</w:t>
      </w:r>
      <w:r w:rsidRPr="00435EB2">
        <w:rPr>
          <w:b/>
          <w:szCs w:val="24"/>
          <w:lang w:val="en-US"/>
        </w:rPr>
        <w:tab/>
      </w:r>
      <w:r w:rsidRPr="00435EB2">
        <w:rPr>
          <w:szCs w:val="24"/>
          <w:lang w:val="en-US"/>
        </w:rPr>
        <w:t xml:space="preserve">Baseline polymorphisms considering the 8 NS3 positions of </w:t>
      </w:r>
      <w:proofErr w:type="spellStart"/>
      <w:r w:rsidRPr="00435EB2">
        <w:rPr>
          <w:szCs w:val="24"/>
          <w:lang w:val="en-US"/>
        </w:rPr>
        <w:t>interest</w:t>
      </w:r>
      <w:r w:rsidR="00E47D74" w:rsidRPr="00435EB2">
        <w:rPr>
          <w:szCs w:val="24"/>
          <w:vertAlign w:val="superscript"/>
          <w:lang w:val="en-US"/>
        </w:rPr>
        <w:t>a</w:t>
      </w:r>
      <w:proofErr w:type="spellEnd"/>
      <w:r w:rsidRPr="00435EB2">
        <w:rPr>
          <w:szCs w:val="24"/>
          <w:lang w:val="en-US"/>
        </w:rPr>
        <w:t xml:space="preserve">, the </w:t>
      </w:r>
      <w:r w:rsidR="00941484" w:rsidRPr="00435EB2">
        <w:rPr>
          <w:szCs w:val="24"/>
          <w:lang w:val="en-US"/>
        </w:rPr>
        <w:br/>
      </w:r>
      <w:r w:rsidRPr="00435EB2">
        <w:rPr>
          <w:szCs w:val="24"/>
          <w:lang w:val="en-US"/>
        </w:rPr>
        <w:t xml:space="preserve">8 NS5A positions of </w:t>
      </w:r>
      <w:proofErr w:type="spellStart"/>
      <w:r w:rsidRPr="00435EB2">
        <w:rPr>
          <w:szCs w:val="24"/>
          <w:lang w:val="en-US"/>
        </w:rPr>
        <w:t>interest</w:t>
      </w:r>
      <w:r w:rsidR="00E47D74" w:rsidRPr="00435EB2">
        <w:rPr>
          <w:szCs w:val="24"/>
          <w:vertAlign w:val="superscript"/>
          <w:lang w:val="en-US"/>
        </w:rPr>
        <w:t>b</w:t>
      </w:r>
      <w:proofErr w:type="spellEnd"/>
      <w:r w:rsidRPr="00435EB2">
        <w:rPr>
          <w:szCs w:val="24"/>
          <w:lang w:val="en-US"/>
        </w:rPr>
        <w:t xml:space="preserve">, and the 9 NS5B positions of </w:t>
      </w:r>
      <w:proofErr w:type="spellStart"/>
      <w:r w:rsidRPr="00435EB2">
        <w:rPr>
          <w:szCs w:val="24"/>
          <w:lang w:val="en-US"/>
        </w:rPr>
        <w:t>interest</w:t>
      </w:r>
      <w:r w:rsidR="00E47D74" w:rsidRPr="00435EB2">
        <w:rPr>
          <w:szCs w:val="24"/>
          <w:vertAlign w:val="superscript"/>
          <w:lang w:val="en-US"/>
        </w:rPr>
        <w:t>c</w:t>
      </w:r>
      <w:proofErr w:type="spellEnd"/>
      <w:r w:rsidR="005D2CC3" w:rsidRPr="00435EB2">
        <w:rPr>
          <w:szCs w:val="24"/>
          <w:vertAlign w:val="superscript"/>
          <w:lang w:val="en-US"/>
        </w:rPr>
        <w:t xml:space="preserve"> </w:t>
      </w:r>
      <w:r w:rsidR="00927175" w:rsidRPr="00435EB2">
        <w:rPr>
          <w:szCs w:val="24"/>
          <w:lang w:val="en-US"/>
        </w:rPr>
        <w:t>by</w:t>
      </w:r>
      <w:r w:rsidR="00927175" w:rsidRPr="00435EB2">
        <w:rPr>
          <w:szCs w:val="24"/>
          <w:vertAlign w:val="superscript"/>
          <w:lang w:val="en-US"/>
        </w:rPr>
        <w:t xml:space="preserve"> </w:t>
      </w:r>
      <w:r w:rsidR="00927175" w:rsidRPr="00435EB2">
        <w:rPr>
          <w:szCs w:val="24"/>
          <w:lang w:val="en-US"/>
        </w:rPr>
        <w:t>HCV genotype</w:t>
      </w:r>
    </w:p>
    <w:tbl>
      <w:tblPr>
        <w:tblW w:w="5183" w:type="pc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1"/>
        <w:gridCol w:w="17"/>
        <w:gridCol w:w="2341"/>
        <w:gridCol w:w="2509"/>
        <w:gridCol w:w="2408"/>
      </w:tblGrid>
      <w:tr w:rsidR="00F7257E" w:rsidRPr="00435EB2" w14:paraId="5ACF1BD3" w14:textId="77777777" w:rsidTr="00941484">
        <w:trPr>
          <w:trHeight w:hRule="exact" w:val="768"/>
        </w:trPr>
        <w:tc>
          <w:tcPr>
            <w:tcW w:w="112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C65C7D" w14:textId="49A5F04C" w:rsidR="00CE7F56" w:rsidRPr="00435EB2" w:rsidRDefault="002256F4" w:rsidP="00CE7F56">
            <w:pPr>
              <w:rPr>
                <w:sz w:val="16"/>
                <w:szCs w:val="16"/>
              </w:rPr>
            </w:pPr>
            <w:proofErr w:type="gramStart"/>
            <w:r w:rsidRPr="00435EB2">
              <w:rPr>
                <w:sz w:val="16"/>
                <w:szCs w:val="16"/>
              </w:rPr>
              <w:t>n</w:t>
            </w:r>
            <w:proofErr w:type="gramEnd"/>
            <w:r w:rsidRPr="00435EB2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2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BFB4DB" w14:textId="3BE5D1EB" w:rsidR="00CE7F56" w:rsidRPr="00435EB2" w:rsidRDefault="00CE7F56" w:rsidP="00A563E2">
            <w:pPr>
              <w:pStyle w:val="TableParagraph"/>
              <w:spacing w:line="167" w:lineRule="exact"/>
              <w:ind w:left="31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hort</w:t>
            </w:r>
            <w:r w:rsidRPr="00435EB2">
              <w:rPr>
                <w:rFonts w:ascii="Times New Roman" w:eastAsia="Times New Roman" w:hAnsi="Times New Roman" w:cs="Times New Roman"/>
                <w:b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3D544C"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: </w:t>
            </w:r>
            <w:r w:rsidR="003D544C"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 xml:space="preserve">patients with no cirrhosis </w:t>
            </w:r>
            <w:r w:rsidR="003D544C"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(N=22)</w:t>
            </w:r>
          </w:p>
          <w:p w14:paraId="11D710C3" w14:textId="19805814" w:rsidR="00CE7F56" w:rsidRPr="00435EB2" w:rsidRDefault="00CE7F56" w:rsidP="00E55987">
            <w:pPr>
              <w:pStyle w:val="TableParagraph"/>
              <w:spacing w:line="167" w:lineRule="exac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BABFF" w14:textId="0FFDE4E5" w:rsidR="003D544C" w:rsidRPr="00435EB2" w:rsidRDefault="003D544C" w:rsidP="00F864C3">
            <w:pPr>
              <w:pStyle w:val="TableParagraph"/>
              <w:spacing w:line="167" w:lineRule="exact"/>
              <w:ind w:left="238" w:right="-12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hort 2: </w:t>
            </w:r>
            <w:r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patients with compensated cirrhosis</w:t>
            </w:r>
          </w:p>
          <w:p w14:paraId="02AACB28" w14:textId="38421DCB" w:rsidR="00CE7F56" w:rsidRPr="00435EB2" w:rsidRDefault="003D544C" w:rsidP="00F864C3">
            <w:pPr>
              <w:pStyle w:val="TableParagraph"/>
              <w:spacing w:line="167" w:lineRule="exact"/>
              <w:ind w:left="238" w:right="-121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1)</w:t>
            </w:r>
          </w:p>
        </w:tc>
        <w:tc>
          <w:tcPr>
            <w:tcW w:w="12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40677D" w14:textId="6C54CB33" w:rsidR="00CE7F56" w:rsidRPr="00435EB2" w:rsidRDefault="00CE7F56" w:rsidP="00E55987">
            <w:pPr>
              <w:pStyle w:val="TableParagraph"/>
              <w:spacing w:line="167" w:lineRule="exact"/>
              <w:ind w:left="863" w:right="792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>Total</w:t>
            </w:r>
            <w:r w:rsidR="003D544C" w:rsidRPr="00435EB2">
              <w:rPr>
                <w:rFonts w:ascii="Times New Roman" w:eastAsia="Times New Roman" w:hAnsi="Times New Roman" w:cs="Times New Roman"/>
                <w:b/>
                <w:spacing w:val="-1"/>
                <w:sz w:val="16"/>
                <w:szCs w:val="16"/>
              </w:rPr>
              <w:t xml:space="preserve"> (N=33)</w:t>
            </w:r>
          </w:p>
        </w:tc>
      </w:tr>
      <w:tr w:rsidR="006D78BB" w:rsidRPr="00435EB2" w14:paraId="4BC75F9D" w14:textId="77777777" w:rsidTr="00941484">
        <w:trPr>
          <w:trHeight w:hRule="exact" w:val="375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78844" w14:textId="0FDA4FE6" w:rsidR="006D78BB" w:rsidRPr="00435EB2" w:rsidRDefault="006D78BB" w:rsidP="006D78BB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S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1A354B9" w14:textId="77777777" w:rsidR="006D78BB" w:rsidRPr="00435EB2" w:rsidRDefault="006D78BB" w:rsidP="00CE7F56">
            <w:pPr>
              <w:pStyle w:val="TableParagraph"/>
              <w:spacing w:line="164" w:lineRule="exact"/>
              <w:ind w:left="821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1F603A3" w14:textId="77777777" w:rsidR="006D78BB" w:rsidRPr="00435EB2" w:rsidRDefault="006D78BB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5F67A87" w14:textId="77777777" w:rsidR="006D78BB" w:rsidRPr="00435EB2" w:rsidRDefault="006D78BB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66E1" w:rsidRPr="00435EB2" w14:paraId="2C73AEE6" w14:textId="77777777" w:rsidTr="00941484">
        <w:trPr>
          <w:trHeight w:hRule="exact" w:val="375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638F7" w14:textId="0205ED51" w:rsidR="002866E1" w:rsidRPr="00435EB2" w:rsidRDefault="002866E1" w:rsidP="006D78BB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1b-infected patient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0242696" w14:textId="77777777" w:rsidR="002866E1" w:rsidRPr="00435EB2" w:rsidRDefault="002866E1" w:rsidP="00CE7F56">
            <w:pPr>
              <w:pStyle w:val="TableParagraph"/>
              <w:spacing w:line="164" w:lineRule="exact"/>
              <w:ind w:left="821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5E90D94" w14:textId="77777777" w:rsidR="002866E1" w:rsidRPr="00435EB2" w:rsidRDefault="002866E1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8BAAC5F" w14:textId="77777777" w:rsidR="002866E1" w:rsidRPr="00435EB2" w:rsidRDefault="002866E1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66E1" w:rsidRPr="00435EB2" w14:paraId="1E908F35" w14:textId="77777777" w:rsidTr="00941484">
        <w:trPr>
          <w:trHeight w:hRule="exact" w:val="375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0813A" w14:textId="0623E660" w:rsidR="002866E1" w:rsidRPr="00435EB2" w:rsidRDefault="002866E1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data availab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40A6968" w14:textId="76B61CAE" w:rsidR="002866E1" w:rsidRPr="00435EB2" w:rsidRDefault="002866E1" w:rsidP="00CE7F56">
            <w:pPr>
              <w:pStyle w:val="TableParagraph"/>
              <w:spacing w:line="164" w:lineRule="exact"/>
              <w:ind w:left="821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bookmarkStart w:id="0" w:name="_GoBack"/>
            <w:bookmarkEnd w:id="0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E7AA4BA" w14:textId="41C3DAD8" w:rsidR="002866E1" w:rsidRPr="00435EB2" w:rsidRDefault="002866E1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20E6DA1" w14:textId="530F3C22" w:rsidR="002866E1" w:rsidRPr="00435EB2" w:rsidRDefault="002866E1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F7257E" w:rsidRPr="00435EB2" w14:paraId="30296505" w14:textId="77777777" w:rsidTr="00941484">
        <w:trPr>
          <w:trHeight w:hRule="exact" w:val="375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62D0" w14:textId="78A6B681" w:rsidR="00CE7F56" w:rsidRPr="00435EB2" w:rsidRDefault="00CE7F56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o NS3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1655E2"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875A0FA" w14:textId="680D6EFC" w:rsidR="00CE7F56" w:rsidRPr="00435EB2" w:rsidRDefault="00CE7F56" w:rsidP="00CE7F56">
            <w:pPr>
              <w:pStyle w:val="TableParagraph"/>
              <w:spacing w:line="164" w:lineRule="exact"/>
              <w:ind w:left="821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20.0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3AD615F" w14:textId="7F5A98A5" w:rsidR="00CE7F56" w:rsidRPr="00435EB2" w:rsidRDefault="00CE7F56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D7D6F73" w14:textId="7E7B18D5" w:rsidR="00CE7F56" w:rsidRPr="00435EB2" w:rsidRDefault="00CE7F56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7.4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02BD4BC6" w14:textId="77777777" w:rsidTr="00941484">
        <w:trPr>
          <w:trHeight w:hRule="exact" w:val="42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54D47" w14:textId="43A446D8" w:rsidR="00CE7F56" w:rsidRPr="00435EB2" w:rsidRDefault="00CE7F56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NS3</w:t>
            </w:r>
            <w:r w:rsidR="00941484"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F427C2E" w14:textId="2F8FE3A9" w:rsidR="00CE7F56" w:rsidRPr="00435EB2" w:rsidRDefault="002866E1" w:rsidP="00CE7F56">
            <w:pPr>
              <w:pStyle w:val="TableParagraph"/>
              <w:spacing w:line="164" w:lineRule="exact"/>
              <w:ind w:left="783" w:right="81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CE7F56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80.0</w:t>
            </w:r>
            <w:r w:rsidR="00CE7F56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4A2ACF5" w14:textId="11F5E28E" w:rsidR="00CE7F56" w:rsidRPr="00435EB2" w:rsidRDefault="002866E1" w:rsidP="00CE7F56">
            <w:pPr>
              <w:pStyle w:val="TableParagraph"/>
              <w:spacing w:line="164" w:lineRule="exact"/>
              <w:ind w:left="816" w:right="81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CE7F56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87.5</w:t>
            </w:r>
            <w:r w:rsidR="00CE7F56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FD1E7FB" w14:textId="50532506" w:rsidR="00CE7F56" w:rsidRPr="00435EB2" w:rsidRDefault="002866E1" w:rsidP="00CE7F56">
            <w:pPr>
              <w:pStyle w:val="TableParagraph"/>
              <w:spacing w:line="164" w:lineRule="exact"/>
              <w:ind w:left="815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E7F56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CE7F56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82.6</w:t>
            </w:r>
            <w:r w:rsidR="00CE7F56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608D79C7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09843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Q80L+S122G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EAE1810" w14:textId="77777777" w:rsidR="00CE7F56" w:rsidRPr="00435EB2" w:rsidRDefault="00CE7F56" w:rsidP="00CE7F56">
            <w:pPr>
              <w:pStyle w:val="TableParagraph"/>
              <w:spacing w:line="164" w:lineRule="exact"/>
              <w:ind w:left="786" w:right="81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7DDE080" w14:textId="0D01E762" w:rsidR="00CE7F56" w:rsidRPr="00435EB2" w:rsidRDefault="00CE7F56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5FA5B4D" w14:textId="03ABA102" w:rsidR="00CE7F56" w:rsidRPr="00435EB2" w:rsidRDefault="002866E1" w:rsidP="00CE7F56">
            <w:pPr>
              <w:pStyle w:val="TableParagraph"/>
              <w:spacing w:line="164" w:lineRule="exact"/>
              <w:ind w:left="893" w:right="85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E7F56"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(4.3</w:t>
            </w:r>
            <w:r w:rsidR="00CE7F56"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)</w:t>
            </w:r>
          </w:p>
        </w:tc>
      </w:tr>
      <w:tr w:rsidR="00F7257E" w:rsidRPr="00435EB2" w14:paraId="47264DDE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5BB35" w14:textId="77777777" w:rsidR="00CE7F56" w:rsidRPr="00435EB2" w:rsidRDefault="00CE7F56" w:rsidP="00CE7F56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Q80L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B6BBA04" w14:textId="67A6AD17" w:rsidR="00CE7F56" w:rsidRPr="00435EB2" w:rsidRDefault="00CE7F56" w:rsidP="00CE7F56">
            <w:pPr>
              <w:pStyle w:val="TableParagraph"/>
              <w:spacing w:line="165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ECC1C85" w14:textId="77777777" w:rsidR="00CE7F56" w:rsidRPr="00435EB2" w:rsidRDefault="00CE7F56" w:rsidP="00CE7F56">
            <w:pPr>
              <w:pStyle w:val="TableParagraph"/>
              <w:spacing w:line="165" w:lineRule="exact"/>
              <w:ind w:left="1111" w:right="111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76EF7D5" w14:textId="4696F145" w:rsidR="00CE7F56" w:rsidRPr="00435EB2" w:rsidRDefault="00CE7F56" w:rsidP="00CE7F56">
            <w:pPr>
              <w:pStyle w:val="TableParagraph"/>
              <w:spacing w:line="165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53CA27CB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60CED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8AA9A51" w14:textId="45E95BF3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3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3EEF46F" w14:textId="7CF6FAB2" w:rsidR="00CE7F56" w:rsidRPr="00435EB2" w:rsidRDefault="00CE7F56" w:rsidP="00CE7F56">
            <w:pPr>
              <w:pStyle w:val="TableParagraph"/>
              <w:spacing w:line="164" w:lineRule="exact"/>
              <w:ind w:left="853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25.0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1242C74" w14:textId="66A13167" w:rsidR="00CE7F56" w:rsidRPr="00435EB2" w:rsidRDefault="00CE7F56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7.4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21FFA896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585CB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S/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ACA7792" w14:textId="32A7F0BB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459BFB5" w14:textId="77777777" w:rsidR="00CE7F56" w:rsidRPr="00435EB2" w:rsidRDefault="00CE7F56" w:rsidP="00CE7F56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21C47E9" w14:textId="6393D1CC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008E11E9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6A8FC" w14:textId="77777777" w:rsidR="00CE7F56" w:rsidRPr="00435EB2" w:rsidRDefault="00CE7F56" w:rsidP="00CE7F56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N+V132I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7FDD005" w14:textId="77777777" w:rsidR="00CE7F56" w:rsidRPr="00435EB2" w:rsidRDefault="00CE7F56" w:rsidP="00CE7F56">
            <w:pPr>
              <w:pStyle w:val="TableParagraph"/>
              <w:spacing w:line="165" w:lineRule="exact"/>
              <w:ind w:left="786" w:right="81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F222F0D" w14:textId="7E448321" w:rsidR="00CE7F56" w:rsidRPr="00435EB2" w:rsidRDefault="00CE7F56" w:rsidP="00CE7F56">
            <w:pPr>
              <w:pStyle w:val="TableParagraph"/>
              <w:spacing w:line="165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D73DA65" w14:textId="345F4986" w:rsidR="00CE7F56" w:rsidRPr="00435EB2" w:rsidRDefault="00CE7F56" w:rsidP="00CE7F56">
            <w:pPr>
              <w:pStyle w:val="TableParagraph"/>
              <w:spacing w:line="165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2866E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53165BEC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1DA7B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S/N+V132I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0377B6D" w14:textId="4937FA52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B86C244" w14:textId="77777777" w:rsidR="00CE7F56" w:rsidRPr="00435EB2" w:rsidRDefault="00CE7F56" w:rsidP="00CE7F56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BD770FD" w14:textId="74435A24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439F0182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1478D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T+V132I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6B2A565" w14:textId="77777777" w:rsidR="00CE7F56" w:rsidRPr="00435EB2" w:rsidRDefault="00CE7F56" w:rsidP="00CE7F56">
            <w:pPr>
              <w:pStyle w:val="TableParagraph"/>
              <w:spacing w:line="164" w:lineRule="exact"/>
              <w:ind w:left="786" w:right="81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E7FDDDF" w14:textId="0BD5CC8F" w:rsidR="00CE7F56" w:rsidRPr="00435EB2" w:rsidRDefault="00CE7F56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A6F871C" w14:textId="02955894" w:rsidR="00CE7F56" w:rsidRPr="00435EB2" w:rsidRDefault="00CE7F56" w:rsidP="00CE7F56">
            <w:pPr>
              <w:pStyle w:val="TableParagraph"/>
              <w:spacing w:line="164" w:lineRule="exact"/>
              <w:ind w:left="893" w:right="85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)</w:t>
            </w:r>
          </w:p>
        </w:tc>
      </w:tr>
      <w:tr w:rsidR="00F7257E" w:rsidRPr="00435EB2" w14:paraId="08F25482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9A4E1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122G+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B071E9B" w14:textId="1453F9D7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B2E1C77" w14:textId="49BE0342" w:rsidR="00CE7F56" w:rsidRPr="00435EB2" w:rsidRDefault="00CE7F56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306DA53" w14:textId="4B539C66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8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387EA630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DF2A8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V132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1D2C0EB" w14:textId="4632BD02" w:rsidR="00CE7F56" w:rsidRPr="00435EB2" w:rsidRDefault="00CE7F56" w:rsidP="00CE7F56">
            <w:pPr>
              <w:pStyle w:val="TableParagraph"/>
              <w:spacing w:line="164" w:lineRule="exact"/>
              <w:ind w:left="821" w:right="85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2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D3FBF73" w14:textId="3114C363" w:rsidR="00CE7F56" w:rsidRPr="00435EB2" w:rsidRDefault="00CE7F56" w:rsidP="00CE7F56">
            <w:pPr>
              <w:pStyle w:val="TableParagraph"/>
              <w:spacing w:line="164" w:lineRule="exact"/>
              <w:ind w:left="816" w:right="81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1A094F0" w14:textId="0F9945E3" w:rsidR="00CE7F56" w:rsidRPr="00435EB2" w:rsidRDefault="00CE7F56" w:rsidP="00CE7F56">
            <w:pPr>
              <w:pStyle w:val="TableParagraph"/>
              <w:spacing w:line="164" w:lineRule="exact"/>
              <w:ind w:left="853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21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51C5BDFE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A4199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V170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D737356" w14:textId="677A6078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11C5B51" w14:textId="77777777" w:rsidR="00CE7F56" w:rsidRPr="00435EB2" w:rsidRDefault="00CE7F56" w:rsidP="00CE7F56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7E831A7" w14:textId="7013AC18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7257E" w:rsidRPr="00435EB2" w14:paraId="65068DC5" w14:textId="77777777" w:rsidTr="00941484">
        <w:trPr>
          <w:trHeight w:hRule="exact" w:val="26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68973" w14:textId="77777777" w:rsidR="00CE7F56" w:rsidRPr="00435EB2" w:rsidRDefault="00CE7F56" w:rsidP="00CE7F56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V170V/I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DA3C1E4" w14:textId="5B3D570B" w:rsidR="00CE7F56" w:rsidRPr="00435EB2" w:rsidRDefault="00CE7F56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E521BBF" w14:textId="77777777" w:rsidR="00CE7F56" w:rsidRPr="00435EB2" w:rsidRDefault="00CE7F56" w:rsidP="00CE7F56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EBC6DF5" w14:textId="20C7F55D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B902E3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EFF5903" w14:textId="42B82DA8" w:rsidR="00CE7F56" w:rsidRPr="00435EB2" w:rsidRDefault="00CE7F56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866E1" w:rsidRPr="00435EB2" w14:paraId="1D2CF29A" w14:textId="77777777" w:rsidTr="00941484">
        <w:trPr>
          <w:trHeight w:hRule="exact" w:val="26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19F78" w14:textId="52C3DC83" w:rsidR="002866E1" w:rsidRPr="00435EB2" w:rsidRDefault="008020F5" w:rsidP="008020F5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2-infected patient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EDF8E64" w14:textId="77777777" w:rsidR="002866E1" w:rsidRPr="00435EB2" w:rsidRDefault="002866E1" w:rsidP="00CE7F56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1667D53" w14:textId="77777777" w:rsidR="002866E1" w:rsidRPr="00435EB2" w:rsidRDefault="002866E1" w:rsidP="00CE7F56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3E2C1AE" w14:textId="77777777" w:rsidR="002866E1" w:rsidRPr="00435EB2" w:rsidRDefault="002866E1" w:rsidP="00CE7F56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73654" w:rsidRPr="00435EB2" w14:paraId="5D01F66C" w14:textId="77777777" w:rsidTr="00941484">
        <w:trPr>
          <w:trHeight w:hRule="exact" w:val="26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D7035" w14:textId="082314F7" w:rsidR="00573654" w:rsidRPr="00435EB2" w:rsidRDefault="00573654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data availab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9B65EC5" w14:textId="45FA0592" w:rsidR="00573654" w:rsidRPr="00435EB2" w:rsidRDefault="00573654" w:rsidP="00573654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445E8A47" w14:textId="0178C584" w:rsidR="00573654" w:rsidRPr="00435EB2" w:rsidRDefault="00573654" w:rsidP="00573654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9EB900B" w14:textId="5A1F598E" w:rsidR="00573654" w:rsidRPr="00435EB2" w:rsidRDefault="00573654" w:rsidP="00573654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73654" w:rsidRPr="00435EB2" w14:paraId="43938003" w14:textId="77777777" w:rsidTr="00573654">
        <w:trPr>
          <w:trHeight w:hRule="exact" w:val="497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357FD" w14:textId="4A45A599" w:rsidR="00573654" w:rsidRPr="00435EB2" w:rsidRDefault="00573654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o NS3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1655E2"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02345BA" w14:textId="305B30F8" w:rsidR="00573654" w:rsidRPr="00435EB2" w:rsidRDefault="00573654" w:rsidP="00573654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436A89D" w14:textId="71BE6FE0" w:rsidR="00573654" w:rsidRPr="00435EB2" w:rsidRDefault="00573654" w:rsidP="00573654">
            <w:pPr>
              <w:pStyle w:val="TableParagraph"/>
              <w:spacing w:line="164" w:lineRule="exact"/>
              <w:ind w:left="1072" w:right="107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FEF8A25" w14:textId="06EEB57D" w:rsidR="00573654" w:rsidRPr="00435EB2" w:rsidRDefault="00573654" w:rsidP="00573654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73654" w:rsidRPr="00435EB2" w14:paraId="64F037AF" w14:textId="77777777" w:rsidTr="00573654">
        <w:trPr>
          <w:trHeight w:hRule="exact" w:val="43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9B56F" w14:textId="78E65C9B" w:rsidR="00573654" w:rsidRPr="00435EB2" w:rsidRDefault="00573654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NS3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B12294F" w14:textId="215C07E5" w:rsidR="00573654" w:rsidRPr="00435EB2" w:rsidRDefault="009400B2" w:rsidP="00573654">
            <w:pPr>
              <w:pStyle w:val="TableParagraph"/>
              <w:spacing w:line="164" w:lineRule="exact"/>
              <w:ind w:left="783" w:right="8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00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2C78833" w14:textId="71DFAF37" w:rsidR="00573654" w:rsidRPr="00435EB2" w:rsidRDefault="009400B2" w:rsidP="009400B2">
            <w:pPr>
              <w:pStyle w:val="TableParagraph"/>
              <w:spacing w:line="164" w:lineRule="exact"/>
              <w:ind w:left="663" w:right="7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00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BC0F7D3" w14:textId="259B4551" w:rsidR="00573654" w:rsidRPr="00435EB2" w:rsidRDefault="009400B2" w:rsidP="00573654">
            <w:pPr>
              <w:pStyle w:val="TableParagraph"/>
              <w:spacing w:line="164" w:lineRule="exact"/>
              <w:ind w:left="815" w:right="78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00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73654" w:rsidRPr="00435EB2" w14:paraId="4FCCB983" w14:textId="77777777" w:rsidTr="00A154F1">
        <w:trPr>
          <w:trHeight w:hRule="exact" w:val="142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62B1" w14:textId="5419131C" w:rsidR="00573654" w:rsidRPr="00435EB2" w:rsidRDefault="00573654" w:rsidP="00A154F1">
            <w:pPr>
              <w:pStyle w:val="TableParagraph"/>
              <w:spacing w:line="164" w:lineRule="exact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K122R+I132L</w:t>
            </w:r>
            <w:r w:rsidR="00F00BAE" w:rsidRPr="00435E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1004" w14:textId="6BD98B7D" w:rsidR="00573654" w:rsidRPr="00435EB2" w:rsidRDefault="002256F4" w:rsidP="00A154F1">
            <w:pPr>
              <w:pStyle w:val="TableParagraph"/>
              <w:spacing w:line="164" w:lineRule="exact"/>
              <w:ind w:left="284" w:right="32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 (14.3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62FD" w14:textId="1A3FFA1E" w:rsidR="00573654" w:rsidRPr="00435EB2" w:rsidRDefault="002256F4" w:rsidP="00A154F1">
            <w:pPr>
              <w:pStyle w:val="TableParagraph"/>
              <w:spacing w:line="164" w:lineRule="exact"/>
              <w:ind w:left="947" w:right="711" w:hanging="28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 (66.7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C554F36" w14:textId="332C49AB" w:rsidR="00573654" w:rsidRPr="00435EB2" w:rsidRDefault="002256F4" w:rsidP="00A154F1">
            <w:pPr>
              <w:pStyle w:val="TableParagraph"/>
              <w:spacing w:line="164" w:lineRule="exact"/>
              <w:ind w:left="284" w:righ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 (30.0</w:t>
            </w:r>
            <w:r w:rsidR="009400B2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73654" w:rsidRPr="00435EB2" w14:paraId="137BBDB9" w14:textId="77777777" w:rsidTr="00A154F1">
        <w:trPr>
          <w:trHeight w:hRule="exact" w:val="26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2AA0" w14:textId="59C478FE" w:rsidR="00573654" w:rsidRPr="00435EB2" w:rsidRDefault="00A154F1" w:rsidP="00A154F1">
            <w:pPr>
              <w:pStyle w:val="TableParagraph"/>
              <w:spacing w:line="164" w:lineRule="exact"/>
              <w:ind w:left="28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132L</w:t>
            </w:r>
            <w:r w:rsidR="00F00BAE" w:rsidRPr="00435E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02DB" w14:textId="3AF43B91" w:rsidR="00573654" w:rsidRPr="00435EB2" w:rsidRDefault="00A154F1" w:rsidP="00A154F1">
            <w:pPr>
              <w:pStyle w:val="TableParagraph"/>
              <w:spacing w:line="164" w:lineRule="exact"/>
              <w:ind w:left="284" w:right="32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6 (85.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7761" w14:textId="56B00D04" w:rsidR="00573654" w:rsidRPr="00435EB2" w:rsidRDefault="002256F4" w:rsidP="00A154F1">
            <w:pPr>
              <w:pStyle w:val="TableParagraph"/>
              <w:spacing w:line="164" w:lineRule="exact"/>
              <w:ind w:left="947" w:right="852" w:hanging="3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1 (33.3</w:t>
            </w:r>
            <w:r w:rsidR="00A154F1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3E6ACB1" w14:textId="4C0A0F93" w:rsidR="00573654" w:rsidRPr="00435EB2" w:rsidRDefault="00A154F1" w:rsidP="00A154F1">
            <w:pPr>
              <w:pStyle w:val="TableParagraph"/>
              <w:spacing w:line="164" w:lineRule="exact"/>
              <w:ind w:left="284" w:right="28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 (7</w:t>
            </w:r>
            <w:r w:rsidR="002256F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73654" w:rsidRPr="00435EB2" w14:paraId="2695B007" w14:textId="77777777" w:rsidTr="00941484">
        <w:trPr>
          <w:trHeight w:hRule="exact" w:val="35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37894" w14:textId="43074354" w:rsidR="00573654" w:rsidRPr="00435EB2" w:rsidRDefault="00573654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S5A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3CF5A4ED" w14:textId="77777777" w:rsidR="00573654" w:rsidRPr="00435EB2" w:rsidRDefault="00573654" w:rsidP="0057365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6C4E5CD" w14:textId="77777777" w:rsidR="00573654" w:rsidRPr="00435EB2" w:rsidRDefault="00573654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AB0AAD0" w14:textId="77777777" w:rsidR="00573654" w:rsidRPr="00435EB2" w:rsidRDefault="00573654" w:rsidP="0057365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E03677" w:rsidRPr="00435EB2" w14:paraId="392C8ACF" w14:textId="77777777" w:rsidTr="00941484">
        <w:trPr>
          <w:trHeight w:hRule="exact" w:val="35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540F4" w14:textId="31B8DEC6" w:rsidR="00E03677" w:rsidRPr="00435EB2" w:rsidRDefault="00E03677" w:rsidP="0057365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1b-infected patient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BD9C442" w14:textId="77777777" w:rsidR="00E03677" w:rsidRPr="00435EB2" w:rsidRDefault="00E03677" w:rsidP="0057365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C4AE17B" w14:textId="77777777" w:rsidR="00E03677" w:rsidRPr="00435EB2" w:rsidRDefault="00E03677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FB90CCA" w14:textId="77777777" w:rsidR="00E03677" w:rsidRPr="00435EB2" w:rsidRDefault="00E03677" w:rsidP="0057365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F06EE" w:rsidRPr="00435EB2" w14:paraId="2F99238D" w14:textId="77777777" w:rsidTr="00941484">
        <w:trPr>
          <w:trHeight w:hRule="exact" w:val="35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86438" w14:textId="5F8FA595" w:rsidR="004F06EE" w:rsidRPr="00435EB2" w:rsidRDefault="004F06EE" w:rsidP="004F06EE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quencing data available 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4398838" w14:textId="35EE6425" w:rsidR="004F06EE" w:rsidRPr="00435EB2" w:rsidRDefault="004F06EE" w:rsidP="0057365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E2B97F1" w14:textId="7CDD1AC8" w:rsidR="004F06EE" w:rsidRPr="00435EB2" w:rsidRDefault="004F06EE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9710351" w14:textId="12957458" w:rsidR="004F06EE" w:rsidRPr="00435EB2" w:rsidRDefault="004F06EE" w:rsidP="0057365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A4E04" w:rsidRPr="00435EB2" w14:paraId="272519BA" w14:textId="77777777" w:rsidTr="00941484">
        <w:trPr>
          <w:trHeight w:hRule="exact" w:val="350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FEF6E" w14:textId="74D25708" w:rsidR="00573654" w:rsidRPr="00435EB2" w:rsidRDefault="00573654" w:rsidP="004F06EE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 NS5A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8C126A0" w14:textId="0DCFFC8E" w:rsidR="00573654" w:rsidRPr="00435EB2" w:rsidRDefault="00573654" w:rsidP="0057365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0.0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4F3B5E5" w14:textId="33E04C6B" w:rsidR="00573654" w:rsidRPr="00435EB2" w:rsidRDefault="00573654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50.0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2495F001" w14:textId="32A1519B" w:rsidR="00573654" w:rsidRPr="00435EB2" w:rsidRDefault="00573654" w:rsidP="0057365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56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09B15D4B" w14:textId="77777777" w:rsidTr="00941484">
        <w:trPr>
          <w:trHeight w:hRule="exact" w:val="43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8B35C" w14:textId="4C13E082" w:rsidR="00573654" w:rsidRPr="00435EB2" w:rsidRDefault="00573654" w:rsidP="004F06EE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NS5A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6E5B281" w14:textId="4C465F81" w:rsidR="00573654" w:rsidRPr="00435EB2" w:rsidRDefault="004F06EE" w:rsidP="00573654">
            <w:pPr>
              <w:pStyle w:val="TableParagraph"/>
              <w:spacing w:line="164" w:lineRule="exact"/>
              <w:ind w:left="783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0.0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4FDCFC8" w14:textId="29039DE8" w:rsidR="00573654" w:rsidRPr="00435EB2" w:rsidRDefault="004F06EE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>4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50.0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8193274" w14:textId="60BB1AA8" w:rsidR="00573654" w:rsidRPr="00435EB2" w:rsidRDefault="004F06EE" w:rsidP="0057365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3.5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6DC824F2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775CD" w14:textId="77777777" w:rsidR="00573654" w:rsidRPr="00435EB2" w:rsidRDefault="00573654" w:rsidP="00573654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L28M+R30Q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98F3662" w14:textId="0BE984DD" w:rsidR="00573654" w:rsidRPr="00435EB2" w:rsidRDefault="00573654" w:rsidP="0057365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625F949" w14:textId="4C2CB0F1" w:rsidR="00573654" w:rsidRPr="00435EB2" w:rsidRDefault="00573654" w:rsidP="0057365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9D93B64" w14:textId="646051D5" w:rsidR="00573654" w:rsidRPr="00435EB2" w:rsidRDefault="00573654" w:rsidP="0057365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8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6505301E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E4BE7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L28M+R30Q+Y93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AF2BDA7" w14:textId="77777777" w:rsidR="00573654" w:rsidRPr="00435EB2" w:rsidRDefault="00573654" w:rsidP="00573654">
            <w:pPr>
              <w:pStyle w:val="TableParagraph"/>
              <w:spacing w:line="164" w:lineRule="exact"/>
              <w:ind w:left="1040" w:right="10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D62763F" w14:textId="3352D3D7" w:rsidR="00573654" w:rsidRPr="00435EB2" w:rsidRDefault="00573654" w:rsidP="00573654">
            <w:pPr>
              <w:pStyle w:val="TableParagraph"/>
              <w:spacing w:line="164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55F5322" w14:textId="070CDA11" w:rsidR="00573654" w:rsidRPr="00435EB2" w:rsidRDefault="0057365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2C1F3FB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3D6FA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R30Q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B2AF3C2" w14:textId="28A46053" w:rsidR="00573654" w:rsidRPr="00435EB2" w:rsidRDefault="00573654" w:rsidP="0057365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9D6497F" w14:textId="77777777" w:rsidR="00573654" w:rsidRPr="00435EB2" w:rsidRDefault="00573654" w:rsidP="00573654">
            <w:pPr>
              <w:pStyle w:val="TableParagraph"/>
              <w:spacing w:line="164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CCE55E4" w14:textId="6B199588" w:rsidR="00573654" w:rsidRPr="00435EB2" w:rsidRDefault="0057365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6CBAD018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4943" w14:textId="77777777" w:rsidR="00573654" w:rsidRPr="00435EB2" w:rsidRDefault="00573654" w:rsidP="00573654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R30Q+L31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59134E0E" w14:textId="614DD6B3" w:rsidR="00573654" w:rsidRPr="00435EB2" w:rsidRDefault="00573654" w:rsidP="0057365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4A64A33" w14:textId="77777777" w:rsidR="00573654" w:rsidRPr="00435EB2" w:rsidRDefault="00573654" w:rsidP="00573654">
            <w:pPr>
              <w:pStyle w:val="TableParagraph"/>
              <w:spacing w:line="165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A795B93" w14:textId="2BC4BD4F" w:rsidR="00573654" w:rsidRPr="00435EB2" w:rsidRDefault="00573654" w:rsidP="0057365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06EC17BF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E23AD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L31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603B8088" w14:textId="17E85CFA" w:rsidR="00573654" w:rsidRPr="00435EB2" w:rsidRDefault="00A832DC" w:rsidP="0057365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5BED5B1" w14:textId="2D92C80B" w:rsidR="00573654" w:rsidRPr="00435EB2" w:rsidRDefault="004F06EE" w:rsidP="0057365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518E3E8" w14:textId="05C01F08" w:rsidR="00573654" w:rsidRPr="00435EB2" w:rsidRDefault="004F06EE" w:rsidP="00573654">
            <w:pPr>
              <w:pStyle w:val="TableParagraph"/>
              <w:spacing w:line="164" w:lineRule="exact"/>
              <w:ind w:left="872" w:right="82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>1</w:t>
            </w:r>
            <w:r w:rsidR="00573654"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</w:t>
            </w:r>
            <w:r w:rsidR="002256F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.3</w:t>
            </w:r>
            <w:r w:rsidR="0057365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57B77E5" w14:textId="77777777" w:rsidTr="00941484">
        <w:trPr>
          <w:trHeight w:hRule="exact" w:val="173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7B369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58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18A7F64" w14:textId="117013BA" w:rsidR="00573654" w:rsidRPr="00435EB2" w:rsidRDefault="00573654" w:rsidP="0057365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945D44E" w14:textId="77777777" w:rsidR="00573654" w:rsidRPr="00435EB2" w:rsidRDefault="00573654" w:rsidP="00573654">
            <w:pPr>
              <w:pStyle w:val="TableParagraph"/>
              <w:spacing w:line="164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6EE77EC" w14:textId="1D23E5AB" w:rsidR="00573654" w:rsidRPr="00435EB2" w:rsidRDefault="0057365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20126953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359E5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>A92A/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78C6787" w14:textId="77777777" w:rsidR="00573654" w:rsidRPr="00435EB2" w:rsidRDefault="00573654" w:rsidP="00573654">
            <w:pPr>
              <w:pStyle w:val="TableParagraph"/>
              <w:spacing w:line="164" w:lineRule="exact"/>
              <w:ind w:left="1040" w:right="10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06C8EDE" w14:textId="2313C83B" w:rsidR="00573654" w:rsidRPr="00435EB2" w:rsidRDefault="00573654" w:rsidP="00573654">
            <w:pPr>
              <w:pStyle w:val="TableParagraph"/>
              <w:spacing w:line="164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FB1B8FC" w14:textId="150C5519" w:rsidR="00573654" w:rsidRPr="00435EB2" w:rsidRDefault="0057365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00A141B9" w14:textId="77777777" w:rsidTr="00941484">
        <w:trPr>
          <w:trHeight w:hRule="exact" w:val="174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F5D74" w14:textId="77777777" w:rsidR="00573654" w:rsidRPr="00435EB2" w:rsidRDefault="00573654" w:rsidP="00573654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Y93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E913635" w14:textId="77777777" w:rsidR="00573654" w:rsidRPr="00435EB2" w:rsidRDefault="00573654" w:rsidP="00573654">
            <w:pPr>
              <w:pStyle w:val="TableParagraph"/>
              <w:spacing w:line="165" w:lineRule="exact"/>
              <w:ind w:left="1040" w:right="10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3D96DE4" w14:textId="2F8D1077" w:rsidR="00573654" w:rsidRPr="00435EB2" w:rsidRDefault="00573654" w:rsidP="0057365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1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759871D" w14:textId="6303D89C" w:rsidR="00573654" w:rsidRPr="00435EB2" w:rsidRDefault="00573654" w:rsidP="0057365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234B8BA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3160C" w14:textId="77777777" w:rsidR="00573654" w:rsidRPr="00435EB2" w:rsidRDefault="00573654" w:rsidP="0057365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Y93Y/H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5519AEA" w14:textId="11292F36" w:rsidR="00573654" w:rsidRPr="00435EB2" w:rsidRDefault="00573654" w:rsidP="0057365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26B0A5B4" w14:textId="77777777" w:rsidR="00573654" w:rsidRPr="00435EB2" w:rsidRDefault="00573654" w:rsidP="00573654">
            <w:pPr>
              <w:pStyle w:val="TableParagraph"/>
              <w:spacing w:line="164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1D1A1B0" w14:textId="746EBCE1" w:rsidR="00573654" w:rsidRPr="00435EB2" w:rsidRDefault="0057365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4F06EE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199B310C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6B54C" w14:textId="0522804E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2-infected patient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A75E8B9" w14:textId="77777777" w:rsidR="000A4E04" w:rsidRPr="00435EB2" w:rsidRDefault="000A4E04" w:rsidP="0057365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86DB8F4" w14:textId="77777777" w:rsidR="000A4E04" w:rsidRPr="00435EB2" w:rsidRDefault="000A4E04" w:rsidP="00573654">
            <w:pPr>
              <w:pStyle w:val="TableParagraph"/>
              <w:spacing w:line="164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45D47E0" w14:textId="77777777" w:rsidR="000A4E04" w:rsidRPr="00435EB2" w:rsidRDefault="000A4E0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4E04" w:rsidRPr="00435EB2" w14:paraId="7C6BD264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2BA9F" w14:textId="6D58E6D1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data availab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55E62AC" w14:textId="3EA5C0E1" w:rsidR="000A4E04" w:rsidRPr="00435EB2" w:rsidRDefault="000A4E04" w:rsidP="0057365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0FC0C2A" w14:textId="0D9F259D" w:rsidR="000A4E04" w:rsidRPr="00435EB2" w:rsidRDefault="000A4E0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06BA37D" w14:textId="64F759E6" w:rsidR="000A4E04" w:rsidRPr="00435EB2" w:rsidRDefault="000A4E04" w:rsidP="0057365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A4E04" w:rsidRPr="00435EB2" w14:paraId="1CFA9885" w14:textId="77777777" w:rsidTr="000A4E04">
        <w:trPr>
          <w:trHeight w:hRule="exact" w:val="472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FEA04" w14:textId="230A8F60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 NS5A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09174EC" w14:textId="77636195" w:rsidR="000A4E04" w:rsidRPr="00435EB2" w:rsidRDefault="000A4E0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673F3090" w14:textId="5C0D3B4B" w:rsidR="000A4E04" w:rsidRPr="00435EB2" w:rsidRDefault="000A4E0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E36F24E" w14:textId="6CB6DE5C" w:rsidR="000A4E04" w:rsidRPr="00435EB2" w:rsidRDefault="000A4E0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4E04" w:rsidRPr="00435EB2" w14:paraId="2E566408" w14:textId="77777777" w:rsidTr="000A4E04">
        <w:trPr>
          <w:trHeight w:hRule="exact" w:val="408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FEAE6" w14:textId="1C955955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 </w:t>
            </w:r>
            <w:r w:rsidR="001655E2"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NS5A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48237303" w14:textId="29DAF108" w:rsidR="000A4E04" w:rsidRPr="00435EB2" w:rsidRDefault="002256F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30024DE" w14:textId="17000C2B" w:rsidR="000A4E04" w:rsidRPr="00435EB2" w:rsidRDefault="002256F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079305E9" w14:textId="463AFEB0" w:rsidR="000A4E04" w:rsidRPr="00435EB2" w:rsidRDefault="002256F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9A591F1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5F6DB" w14:textId="5CE47B0B" w:rsidR="000A4E04" w:rsidRPr="00435EB2" w:rsidRDefault="000A4E04" w:rsidP="000A4E0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F28L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026BF7CB" w14:textId="2F3AF544" w:rsidR="000A4E04" w:rsidRPr="00435EB2" w:rsidRDefault="002256F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 (14.3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030DDE1F" w14:textId="0459A496" w:rsidR="000A4E04" w:rsidRPr="00435EB2" w:rsidRDefault="000A4E0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60F07A8" w14:textId="20868FC4" w:rsidR="000A4E04" w:rsidRPr="00435EB2" w:rsidRDefault="002256F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 (10.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3D1DE53C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211B6" w14:textId="07859618" w:rsidR="000A4E04" w:rsidRPr="00435EB2" w:rsidRDefault="000A4E04" w:rsidP="000A4E0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K30K/R+L31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721E5918" w14:textId="1A325667" w:rsidR="000A4E04" w:rsidRPr="00435EB2" w:rsidRDefault="002256F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 (14.3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14CCFBA" w14:textId="6DB78963" w:rsidR="000A4E04" w:rsidRPr="00435EB2" w:rsidRDefault="000A4E0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AC9DC86" w14:textId="52E24172" w:rsidR="000A4E04" w:rsidRPr="00435EB2" w:rsidRDefault="002256F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 (10.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64B8E50" w14:textId="77777777" w:rsidTr="00941484">
        <w:trPr>
          <w:trHeight w:hRule="exact" w:val="259"/>
        </w:trPr>
        <w:tc>
          <w:tcPr>
            <w:tcW w:w="11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7257A" w14:textId="0A07A3C6" w:rsidR="000A4E04" w:rsidRPr="00435EB2" w:rsidRDefault="000A4E04" w:rsidP="000A4E0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L31M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24458B5E" w14:textId="78304B6F" w:rsidR="000A4E04" w:rsidRPr="00435EB2" w:rsidRDefault="002256F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5 (71.4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1B006B05" w14:textId="3985D9A4" w:rsidR="000A4E04" w:rsidRPr="00435EB2" w:rsidRDefault="002256F4" w:rsidP="000A4E04">
            <w:pPr>
              <w:pStyle w:val="TableParagraph"/>
              <w:spacing w:line="164" w:lineRule="exact"/>
              <w:ind w:left="522" w:right="711" w:firstLine="14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A16586F" w14:textId="49BDAF08" w:rsidR="000A4E04" w:rsidRPr="00435EB2" w:rsidRDefault="002256F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 (80.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0485F78" w14:textId="77777777" w:rsidTr="00941484">
        <w:trPr>
          <w:trHeight w:hRule="exact" w:val="404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3AD50C5E" w14:textId="6484DF36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b/>
                <w:i/>
                <w:color w:val="FF0000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S5B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83450" w14:textId="77777777" w:rsidR="000A4E04" w:rsidRPr="00435EB2" w:rsidRDefault="000A4E04" w:rsidP="000A4E0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5F0BA373" w14:textId="77777777" w:rsidR="000A4E04" w:rsidRPr="00435EB2" w:rsidRDefault="000A4E04" w:rsidP="000A4E0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5C8A4A11" w14:textId="77777777" w:rsidR="000A4E04" w:rsidRPr="00435EB2" w:rsidRDefault="000A4E04" w:rsidP="000A4E0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A4E04" w:rsidRPr="00435EB2" w14:paraId="051E4A08" w14:textId="77777777" w:rsidTr="00941484">
        <w:trPr>
          <w:trHeight w:hRule="exact" w:val="404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7E933320" w14:textId="2EC60CC5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1b-infected patient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D6110" w14:textId="77777777" w:rsidR="000A4E04" w:rsidRPr="00435EB2" w:rsidRDefault="000A4E04" w:rsidP="000A4E0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32218831" w14:textId="77777777" w:rsidR="000A4E04" w:rsidRPr="00435EB2" w:rsidRDefault="000A4E04" w:rsidP="000A4E0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4B729080" w14:textId="77777777" w:rsidR="000A4E04" w:rsidRPr="00435EB2" w:rsidRDefault="000A4E04" w:rsidP="000A4E0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0A4E04" w:rsidRPr="00435EB2" w14:paraId="31AF54A9" w14:textId="77777777" w:rsidTr="00941484">
        <w:trPr>
          <w:trHeight w:hRule="exact" w:val="404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53BECA7C" w14:textId="060FA841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data available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AE74A" w14:textId="7FAF06FC" w:rsidR="000A4E04" w:rsidRPr="00435EB2" w:rsidRDefault="000A4E04" w:rsidP="000A4E0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7537DF77" w14:textId="3AFB65D7" w:rsidR="000A4E04" w:rsidRPr="00435EB2" w:rsidRDefault="000A4E04" w:rsidP="000A4E0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B84D369" w14:textId="0959DC1A" w:rsidR="000A4E04" w:rsidRPr="00435EB2" w:rsidRDefault="000A4E04" w:rsidP="000A4E0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A4E04" w:rsidRPr="00435EB2" w14:paraId="4367014D" w14:textId="77777777" w:rsidTr="00941484">
        <w:trPr>
          <w:trHeight w:hRule="exact" w:val="404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6406EE42" w14:textId="72C0B430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 NS5B 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F37C9" w14:textId="24AA2FD6" w:rsidR="000A4E04" w:rsidRPr="00435EB2" w:rsidRDefault="002256F4" w:rsidP="000A4E04">
            <w:pPr>
              <w:pStyle w:val="TableParagraph"/>
              <w:spacing w:line="164" w:lineRule="exact"/>
              <w:ind w:left="732" w:right="78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8 (53.3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0C3C03BF" w14:textId="5253F0D4" w:rsidR="000A4E04" w:rsidRPr="00435EB2" w:rsidRDefault="000A4E04" w:rsidP="000A4E0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37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5687540" w14:textId="2616B4C0" w:rsidR="000A4E04" w:rsidRPr="00435EB2" w:rsidRDefault="000A4E04" w:rsidP="000A4E0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Pr="00435EB2">
              <w:rPr>
                <w:rFonts w:ascii="Times New Roman" w:eastAsia="Times New Roman" w:hAnsi="Times New Roman" w:cs="Times New Roman"/>
                <w:spacing w:val="-7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7.8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366DB50B" w14:textId="77777777" w:rsidTr="00941484">
        <w:trPr>
          <w:trHeight w:hRule="exact" w:val="415"/>
        </w:trPr>
        <w:tc>
          <w:tcPr>
            <w:tcW w:w="1112" w:type="pct"/>
            <w:tcBorders>
              <w:top w:val="nil"/>
              <w:left w:val="nil"/>
              <w:right w:val="nil"/>
            </w:tcBorders>
          </w:tcPr>
          <w:p w14:paraId="61A9B3EC" w14:textId="3CC04093" w:rsidR="000A4E04" w:rsidRPr="00435EB2" w:rsidRDefault="000A4E04" w:rsidP="000A4E04">
            <w:pPr>
              <w:pStyle w:val="TableParagraph"/>
              <w:spacing w:line="164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 NS5B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right w:val="nil"/>
            </w:tcBorders>
          </w:tcPr>
          <w:p w14:paraId="4668537A" w14:textId="11111C9B" w:rsidR="000A4E04" w:rsidRPr="00435EB2" w:rsidRDefault="000A4E04" w:rsidP="000A4E04">
            <w:pPr>
              <w:pStyle w:val="TableParagraph"/>
              <w:spacing w:line="164" w:lineRule="exact"/>
              <w:ind w:left="783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435EB2">
              <w:rPr>
                <w:rFonts w:ascii="Times New Roman" w:eastAsia="Times New Roman" w:hAnsi="Times New Roman" w:cs="Times New Roman"/>
                <w:spacing w:val="-2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4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</w:tcPr>
          <w:p w14:paraId="2B575AFE" w14:textId="2F6EFFC5" w:rsidR="000A4E04" w:rsidRPr="00435EB2" w:rsidRDefault="000A4E04" w:rsidP="000A4E04">
            <w:pPr>
              <w:pStyle w:val="TableParagraph"/>
              <w:spacing w:line="164" w:lineRule="exact"/>
              <w:ind w:left="834" w:right="834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435EB2">
              <w:rPr>
                <w:rFonts w:ascii="Times New Roman" w:eastAsia="Times New Roman" w:hAnsi="Times New Roman" w:cs="Times New Roman"/>
                <w:spacing w:val="-1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2.5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514A9CC9" w14:textId="28766C88" w:rsidR="000A4E04" w:rsidRPr="00435EB2" w:rsidRDefault="000A4E04" w:rsidP="000A4E04">
            <w:pPr>
              <w:pStyle w:val="TableParagraph"/>
              <w:spacing w:line="164" w:lineRule="exact"/>
              <w:ind w:left="821" w:right="77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435EB2">
              <w:rPr>
                <w:rFonts w:ascii="Times New Roman" w:eastAsia="Times New Roman" w:hAnsi="Times New Roman" w:cs="Times New Roman"/>
                <w:spacing w:val="-6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52.2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5BF9878" w14:textId="77777777" w:rsidTr="00941484">
        <w:trPr>
          <w:trHeight w:hRule="exact" w:val="174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</w:tcPr>
          <w:p w14:paraId="29C741A9" w14:textId="71763E89" w:rsidR="000A4E04" w:rsidRPr="00435EB2" w:rsidRDefault="000A4E04" w:rsidP="000A4E04">
            <w:pPr>
              <w:pStyle w:val="TableParagraph"/>
              <w:spacing w:line="164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142S+C316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EC1FD" w14:textId="32A4BF4D" w:rsidR="000A4E04" w:rsidRPr="00435EB2" w:rsidRDefault="000A4E04" w:rsidP="000A4E04">
            <w:pPr>
              <w:pStyle w:val="TableParagraph"/>
              <w:spacing w:line="164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6.7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</w:tcPr>
          <w:p w14:paraId="08D4FFB3" w14:textId="77777777" w:rsidR="000A4E04" w:rsidRPr="00435EB2" w:rsidRDefault="000A4E04" w:rsidP="000A4E04">
            <w:pPr>
              <w:pStyle w:val="TableParagraph"/>
              <w:spacing w:line="164" w:lineRule="exact"/>
              <w:ind w:left="1093" w:right="109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6E622202" w14:textId="4AE9D348" w:rsidR="000A4E04" w:rsidRPr="00435EB2" w:rsidRDefault="000A4E04" w:rsidP="000A4E04">
            <w:pPr>
              <w:pStyle w:val="TableParagraph"/>
              <w:spacing w:line="164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="0072524D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(4.3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0A4D8524" w14:textId="77777777" w:rsidTr="000A4E04">
        <w:trPr>
          <w:trHeight w:hRule="exact" w:val="236"/>
        </w:trPr>
        <w:tc>
          <w:tcPr>
            <w:tcW w:w="1112" w:type="pct"/>
            <w:tcBorders>
              <w:top w:val="nil"/>
              <w:left w:val="nil"/>
              <w:right w:val="nil"/>
            </w:tcBorders>
          </w:tcPr>
          <w:p w14:paraId="6249033E" w14:textId="2E7F4CB1" w:rsidR="000A4E04" w:rsidRPr="00435EB2" w:rsidRDefault="000A4E04" w:rsidP="000A4E04">
            <w:pPr>
              <w:pStyle w:val="TableParagraph"/>
              <w:spacing w:line="165" w:lineRule="exact"/>
              <w:ind w:left="347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C316N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right w:val="nil"/>
            </w:tcBorders>
          </w:tcPr>
          <w:p w14:paraId="260E3E96" w14:textId="362E5A4A" w:rsidR="000A4E04" w:rsidRPr="00435EB2" w:rsidRDefault="0072524D" w:rsidP="000A4E0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6 (40.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</w:tcPr>
          <w:p w14:paraId="0B83CAE6" w14:textId="0FECFA5D" w:rsidR="000A4E04" w:rsidRPr="00435EB2" w:rsidRDefault="0072524D" w:rsidP="000A4E0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5 (62.5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5A0B9B31" w14:textId="16D74217" w:rsidR="000A4E04" w:rsidRPr="00435EB2" w:rsidRDefault="0072524D" w:rsidP="000A4E0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1 (47.8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5356804B" w14:textId="77777777" w:rsidTr="000A4E04">
        <w:trPr>
          <w:trHeight w:hRule="exact" w:val="236"/>
        </w:trPr>
        <w:tc>
          <w:tcPr>
            <w:tcW w:w="1112" w:type="pct"/>
            <w:tcBorders>
              <w:top w:val="nil"/>
              <w:left w:val="nil"/>
              <w:right w:val="nil"/>
            </w:tcBorders>
          </w:tcPr>
          <w:p w14:paraId="7301246D" w14:textId="180665C9" w:rsidR="000A4E04" w:rsidRPr="00435EB2" w:rsidRDefault="000A4E04" w:rsidP="000A4E04">
            <w:pPr>
              <w:pStyle w:val="TableParagraph"/>
              <w:spacing w:line="165" w:lineRule="exac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2-infected patients</w:t>
            </w:r>
          </w:p>
        </w:tc>
        <w:tc>
          <w:tcPr>
            <w:tcW w:w="1260" w:type="pct"/>
            <w:gridSpan w:val="2"/>
            <w:tcBorders>
              <w:top w:val="nil"/>
              <w:left w:val="nil"/>
              <w:right w:val="nil"/>
            </w:tcBorders>
          </w:tcPr>
          <w:p w14:paraId="0DDF6CBA" w14:textId="77777777" w:rsidR="000A4E04" w:rsidRPr="00435EB2" w:rsidRDefault="000A4E04" w:rsidP="000A4E0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1" w:type="pct"/>
            <w:tcBorders>
              <w:top w:val="nil"/>
              <w:left w:val="nil"/>
              <w:right w:val="nil"/>
            </w:tcBorders>
          </w:tcPr>
          <w:p w14:paraId="4F5ACA40" w14:textId="77777777" w:rsidR="000A4E04" w:rsidRPr="00435EB2" w:rsidRDefault="000A4E04" w:rsidP="000A4E0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</w:tcPr>
          <w:p w14:paraId="690DD94E" w14:textId="77777777" w:rsidR="000A4E04" w:rsidRPr="00435EB2" w:rsidRDefault="000A4E04" w:rsidP="000A4E0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A4E04" w:rsidRPr="00435EB2" w14:paraId="0EB46D9D" w14:textId="77777777" w:rsidTr="000A4E04">
        <w:trPr>
          <w:trHeight w:hRule="exact" w:val="392"/>
        </w:trPr>
        <w:tc>
          <w:tcPr>
            <w:tcW w:w="1112" w:type="pct"/>
            <w:tcBorders>
              <w:left w:val="nil"/>
              <w:right w:val="nil"/>
            </w:tcBorders>
          </w:tcPr>
          <w:p w14:paraId="0ED9B915" w14:textId="21970C59" w:rsidR="000A4E04" w:rsidRPr="00435EB2" w:rsidRDefault="000A4E04" w:rsidP="000A4E04">
            <w:pPr>
              <w:pStyle w:val="TableParagraph"/>
              <w:spacing w:line="165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Sequencing data available</w:t>
            </w:r>
          </w:p>
        </w:tc>
        <w:tc>
          <w:tcPr>
            <w:tcW w:w="1260" w:type="pct"/>
            <w:gridSpan w:val="2"/>
            <w:tcBorders>
              <w:left w:val="nil"/>
              <w:right w:val="nil"/>
            </w:tcBorders>
          </w:tcPr>
          <w:p w14:paraId="519E1B37" w14:textId="20F4A543" w:rsidR="000A4E04" w:rsidRPr="00435EB2" w:rsidRDefault="000A4E04" w:rsidP="000A4E0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1" w:type="pct"/>
            <w:tcBorders>
              <w:left w:val="nil"/>
              <w:right w:val="nil"/>
            </w:tcBorders>
          </w:tcPr>
          <w:p w14:paraId="3986FCD9" w14:textId="7A323D98" w:rsidR="000A4E04" w:rsidRPr="00435EB2" w:rsidRDefault="000A4E04" w:rsidP="000A4E0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7" w:type="pct"/>
            <w:tcBorders>
              <w:left w:val="nil"/>
              <w:right w:val="nil"/>
            </w:tcBorders>
          </w:tcPr>
          <w:p w14:paraId="0A9EF1F1" w14:textId="37D98C2D" w:rsidR="000A4E04" w:rsidRPr="00435EB2" w:rsidRDefault="000A4E04" w:rsidP="000A4E0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A4E04" w:rsidRPr="00435EB2" w14:paraId="53D6A779" w14:textId="77777777" w:rsidTr="000A4E04">
        <w:trPr>
          <w:trHeight w:hRule="exact" w:val="412"/>
        </w:trPr>
        <w:tc>
          <w:tcPr>
            <w:tcW w:w="1112" w:type="pct"/>
            <w:tcBorders>
              <w:left w:val="nil"/>
              <w:right w:val="nil"/>
            </w:tcBorders>
          </w:tcPr>
          <w:p w14:paraId="34B6CE71" w14:textId="3AC175EB" w:rsidR="000A4E04" w:rsidRPr="00435EB2" w:rsidRDefault="000A4E04" w:rsidP="000A4E04">
            <w:pPr>
              <w:pStyle w:val="TableParagraph"/>
              <w:spacing w:line="165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 NS5B positions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60" w:type="pct"/>
            <w:gridSpan w:val="2"/>
            <w:tcBorders>
              <w:left w:val="nil"/>
              <w:right w:val="nil"/>
            </w:tcBorders>
          </w:tcPr>
          <w:p w14:paraId="641A9F6A" w14:textId="1056CE69" w:rsidR="000A4E04" w:rsidRPr="00435EB2" w:rsidRDefault="0072524D" w:rsidP="000A4E0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7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1" w:type="pct"/>
            <w:tcBorders>
              <w:left w:val="nil"/>
              <w:right w:val="nil"/>
            </w:tcBorders>
          </w:tcPr>
          <w:p w14:paraId="6C628198" w14:textId="522CDBD8" w:rsidR="000A4E04" w:rsidRPr="00435EB2" w:rsidRDefault="0072524D" w:rsidP="000A4E0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3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87" w:type="pct"/>
            <w:tcBorders>
              <w:left w:val="nil"/>
              <w:right w:val="nil"/>
            </w:tcBorders>
          </w:tcPr>
          <w:p w14:paraId="1A128720" w14:textId="7FC62039" w:rsidR="000A4E04" w:rsidRPr="00435EB2" w:rsidRDefault="0072524D" w:rsidP="000A4E0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0 (100</w:t>
            </w:r>
            <w:r w:rsidR="000A4E04"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A4E04" w:rsidRPr="00435EB2" w14:paraId="4F3DF724" w14:textId="77777777" w:rsidTr="000A4E04">
        <w:trPr>
          <w:trHeight w:hRule="exact" w:val="431"/>
        </w:trPr>
        <w:tc>
          <w:tcPr>
            <w:tcW w:w="1112" w:type="pct"/>
            <w:tcBorders>
              <w:left w:val="nil"/>
              <w:bottom w:val="single" w:sz="4" w:space="0" w:color="auto"/>
              <w:right w:val="nil"/>
            </w:tcBorders>
          </w:tcPr>
          <w:p w14:paraId="2AD5BD94" w14:textId="2AD58C11" w:rsidR="000A4E04" w:rsidRPr="00435EB2" w:rsidRDefault="000A4E04" w:rsidP="000A4E04">
            <w:pPr>
              <w:pStyle w:val="TableParagraph"/>
              <w:spacing w:line="165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more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sm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br/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9 NS5B</w:t>
            </w:r>
            <w:r w:rsidRPr="00435EB2">
              <w:rPr>
                <w:rFonts w:ascii="Times New Roman" w:eastAsia="Times New Roman" w:hAnsi="Times New Roman" w:cs="Times New Roman"/>
                <w:spacing w:val="-5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positions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r w:rsidRPr="00435EB2">
              <w:rPr>
                <w:rFonts w:ascii="Times New Roman" w:eastAsia="Times New Roman" w:hAnsi="Times New Roman" w:cs="Times New Roman"/>
                <w:spacing w:val="-4"/>
                <w:sz w:val="16"/>
                <w:szCs w:val="16"/>
              </w:rPr>
              <w:t xml:space="preserve"> </w:t>
            </w: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interest</w:t>
            </w:r>
          </w:p>
        </w:tc>
        <w:tc>
          <w:tcPr>
            <w:tcW w:w="126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D6933B" w14:textId="4785EC3F" w:rsidR="000A4E04" w:rsidRPr="00435EB2" w:rsidRDefault="000A4E04" w:rsidP="000A4E04">
            <w:pPr>
              <w:pStyle w:val="TableParagraph"/>
              <w:spacing w:line="165" w:lineRule="exact"/>
              <w:ind w:left="783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41" w:type="pct"/>
            <w:tcBorders>
              <w:left w:val="nil"/>
              <w:bottom w:val="single" w:sz="4" w:space="0" w:color="auto"/>
              <w:right w:val="nil"/>
            </w:tcBorders>
          </w:tcPr>
          <w:p w14:paraId="16DB2EAE" w14:textId="1123C04C" w:rsidR="000A4E04" w:rsidRPr="00435EB2" w:rsidRDefault="000A4E04" w:rsidP="000A4E04">
            <w:pPr>
              <w:pStyle w:val="TableParagraph"/>
              <w:spacing w:line="165" w:lineRule="exact"/>
              <w:ind w:left="834" w:right="8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7" w:type="pct"/>
            <w:tcBorders>
              <w:left w:val="nil"/>
              <w:bottom w:val="single" w:sz="4" w:space="0" w:color="auto"/>
              <w:right w:val="nil"/>
            </w:tcBorders>
          </w:tcPr>
          <w:p w14:paraId="719A806E" w14:textId="36BDEB68" w:rsidR="000A4E04" w:rsidRPr="00435EB2" w:rsidRDefault="000A4E04" w:rsidP="000A4E04">
            <w:pPr>
              <w:pStyle w:val="TableParagraph"/>
              <w:spacing w:line="165" w:lineRule="exact"/>
              <w:ind w:left="821" w:right="7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35EB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A6320B1" w14:textId="3F6C0835" w:rsidR="00F00BAE" w:rsidRPr="00435EB2" w:rsidRDefault="006D0DF3" w:rsidP="006D0DF3">
      <w:pPr>
        <w:spacing w:line="240" w:lineRule="auto"/>
        <w:rPr>
          <w:rFonts w:eastAsia="Times New Roman"/>
          <w:sz w:val="15"/>
          <w:szCs w:val="15"/>
        </w:rPr>
      </w:pPr>
      <w:proofErr w:type="gramStart"/>
      <w:r w:rsidRPr="00435EB2">
        <w:rPr>
          <w:sz w:val="20"/>
          <w:szCs w:val="20"/>
          <w:vertAlign w:val="superscript"/>
          <w:lang w:val="en-US"/>
        </w:rPr>
        <w:t>a</w:t>
      </w:r>
      <w:r w:rsidRPr="00435EB2">
        <w:rPr>
          <w:rFonts w:eastAsia="Times New Roman"/>
          <w:sz w:val="15"/>
          <w:szCs w:val="15"/>
        </w:rPr>
        <w:t>The</w:t>
      </w:r>
      <w:proofErr w:type="gramEnd"/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8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NS3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positions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of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interest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are</w:t>
      </w:r>
      <w:r w:rsidRPr="00435EB2">
        <w:rPr>
          <w:rFonts w:eastAsia="Times New Roman"/>
          <w:sz w:val="15"/>
          <w:szCs w:val="15"/>
        </w:rPr>
        <w:t>: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43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80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22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32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55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56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68</w:t>
      </w:r>
      <w:r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an</w:t>
      </w:r>
      <w:r w:rsidRPr="00435EB2">
        <w:rPr>
          <w:rFonts w:eastAsia="Times New Roman"/>
          <w:sz w:val="15"/>
          <w:szCs w:val="15"/>
        </w:rPr>
        <w:t>d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pacing w:val="-1"/>
          <w:sz w:val="15"/>
          <w:szCs w:val="15"/>
        </w:rPr>
        <w:t>170.</w:t>
      </w:r>
      <w:r w:rsidRPr="00435EB2">
        <w:rPr>
          <w:sz w:val="20"/>
          <w:szCs w:val="20"/>
          <w:lang w:val="en-US"/>
        </w:rPr>
        <w:br/>
      </w:r>
      <w:proofErr w:type="gramStart"/>
      <w:r w:rsidRPr="00435EB2">
        <w:rPr>
          <w:sz w:val="20"/>
          <w:szCs w:val="20"/>
          <w:vertAlign w:val="superscript"/>
          <w:lang w:val="en-US"/>
        </w:rPr>
        <w:t>b</w:t>
      </w:r>
      <w:r w:rsidRPr="00435EB2">
        <w:rPr>
          <w:rFonts w:eastAsia="Times New Roman"/>
          <w:sz w:val="15"/>
          <w:szCs w:val="15"/>
        </w:rPr>
        <w:t>The</w:t>
      </w:r>
      <w:proofErr w:type="gramEnd"/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8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NS5A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positions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of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interest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are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28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29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0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1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2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58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92</w:t>
      </w:r>
      <w:r w:rsidR="001655E2"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and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93.</w:t>
      </w:r>
      <w:r w:rsidRPr="00435EB2">
        <w:rPr>
          <w:sz w:val="20"/>
          <w:szCs w:val="20"/>
          <w:lang w:val="en-US"/>
        </w:rPr>
        <w:br/>
      </w:r>
      <w:proofErr w:type="gramStart"/>
      <w:r w:rsidRPr="00435EB2">
        <w:rPr>
          <w:sz w:val="20"/>
          <w:szCs w:val="20"/>
          <w:vertAlign w:val="superscript"/>
          <w:lang w:val="en-US"/>
        </w:rPr>
        <w:t>c</w:t>
      </w:r>
      <w:r w:rsidRPr="00435EB2">
        <w:rPr>
          <w:rFonts w:eastAsia="Times New Roman"/>
          <w:sz w:val="15"/>
          <w:szCs w:val="15"/>
        </w:rPr>
        <w:t>The</w:t>
      </w:r>
      <w:proofErr w:type="gramEnd"/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9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NS5B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positions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of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interest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are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96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142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159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223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226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282,</w:t>
      </w:r>
      <w:r w:rsidRPr="00435EB2">
        <w:rPr>
          <w:rFonts w:eastAsia="Times New Roman"/>
          <w:spacing w:val="-3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16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20</w:t>
      </w:r>
      <w:r w:rsidR="001655E2" w:rsidRPr="00435EB2">
        <w:rPr>
          <w:rFonts w:eastAsia="Times New Roman"/>
          <w:sz w:val="15"/>
          <w:szCs w:val="15"/>
        </w:rPr>
        <w:t>,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and</w:t>
      </w:r>
      <w:r w:rsidRPr="00435EB2">
        <w:rPr>
          <w:rFonts w:eastAsia="Times New Roman"/>
          <w:spacing w:val="-4"/>
          <w:sz w:val="15"/>
          <w:szCs w:val="15"/>
        </w:rPr>
        <w:t xml:space="preserve"> </w:t>
      </w:r>
      <w:r w:rsidRPr="00435EB2">
        <w:rPr>
          <w:rFonts w:eastAsia="Times New Roman"/>
          <w:sz w:val="15"/>
          <w:szCs w:val="15"/>
        </w:rPr>
        <w:t>321.</w:t>
      </w:r>
      <w:r w:rsidR="00F00BAE" w:rsidRPr="00435EB2">
        <w:rPr>
          <w:rFonts w:eastAsia="Times New Roman"/>
          <w:sz w:val="15"/>
          <w:szCs w:val="15"/>
        </w:rPr>
        <w:br/>
      </w:r>
      <w:proofErr w:type="spellStart"/>
      <w:proofErr w:type="gramStart"/>
      <w:r w:rsidR="00F00BAE" w:rsidRPr="00435EB2">
        <w:rPr>
          <w:rFonts w:eastAsia="Times New Roman"/>
          <w:sz w:val="15"/>
          <w:szCs w:val="15"/>
          <w:vertAlign w:val="superscript"/>
        </w:rPr>
        <w:t>d</w:t>
      </w:r>
      <w:r w:rsidR="00F00BAE" w:rsidRPr="00435EB2">
        <w:rPr>
          <w:rFonts w:eastAsia="Times New Roman"/>
          <w:sz w:val="15"/>
          <w:szCs w:val="15"/>
        </w:rPr>
        <w:t>Simeprevir</w:t>
      </w:r>
      <w:proofErr w:type="spellEnd"/>
      <w:proofErr w:type="gramEnd"/>
      <w:r w:rsidR="00F00BAE" w:rsidRPr="00435EB2">
        <w:rPr>
          <w:rFonts w:eastAsia="Times New Roman"/>
          <w:sz w:val="15"/>
          <w:szCs w:val="15"/>
        </w:rPr>
        <w:t xml:space="preserve"> RASs (substitutions with an </w:t>
      </w:r>
      <w:r w:rsidR="00F00BAE" w:rsidRPr="00435EB2">
        <w:rPr>
          <w:rFonts w:eastAsia="Times New Roman"/>
          <w:i/>
          <w:sz w:val="15"/>
          <w:szCs w:val="15"/>
        </w:rPr>
        <w:t>in vitro</w:t>
      </w:r>
      <w:r w:rsidR="00F00BAE" w:rsidRPr="00435EB2">
        <w:rPr>
          <w:rFonts w:eastAsia="Times New Roman"/>
          <w:sz w:val="15"/>
          <w:szCs w:val="15"/>
        </w:rPr>
        <w:t xml:space="preserve"> fold change in 50% effective concentration of </w:t>
      </w:r>
      <w:proofErr w:type="spellStart"/>
      <w:r w:rsidR="00F00BAE" w:rsidRPr="00435EB2">
        <w:rPr>
          <w:rFonts w:eastAsia="Times New Roman"/>
          <w:sz w:val="15"/>
          <w:szCs w:val="15"/>
        </w:rPr>
        <w:t>simeprevir</w:t>
      </w:r>
      <w:proofErr w:type="spellEnd"/>
      <w:r w:rsidR="00F00BAE" w:rsidRPr="00435EB2">
        <w:rPr>
          <w:rFonts w:eastAsia="Times New Roman"/>
          <w:sz w:val="15"/>
          <w:szCs w:val="15"/>
        </w:rPr>
        <w:t xml:space="preserve"> of &gt;2).</w:t>
      </w:r>
    </w:p>
    <w:p w14:paraId="06CF4AC6" w14:textId="1EED3E50" w:rsidR="0077359D" w:rsidRPr="00435EB2" w:rsidRDefault="0077359D" w:rsidP="006D0DF3">
      <w:pPr>
        <w:spacing w:line="240" w:lineRule="auto"/>
        <w:rPr>
          <w:rFonts w:eastAsia="Times New Roman"/>
          <w:sz w:val="15"/>
          <w:szCs w:val="15"/>
        </w:rPr>
      </w:pPr>
      <w:r w:rsidRPr="00435EB2">
        <w:rPr>
          <w:rFonts w:eastAsia="Times New Roman"/>
          <w:i/>
          <w:sz w:val="15"/>
          <w:szCs w:val="15"/>
        </w:rPr>
        <w:t>GT</w:t>
      </w:r>
      <w:r w:rsidRPr="00435EB2">
        <w:rPr>
          <w:rFonts w:eastAsia="Times New Roman"/>
          <w:sz w:val="15"/>
          <w:szCs w:val="15"/>
        </w:rPr>
        <w:t xml:space="preserve"> genotype</w:t>
      </w:r>
      <w:r w:rsidR="00F00BAE" w:rsidRPr="00435EB2">
        <w:rPr>
          <w:rFonts w:eastAsia="Times New Roman"/>
          <w:sz w:val="15"/>
          <w:szCs w:val="15"/>
        </w:rPr>
        <w:t xml:space="preserve">; </w:t>
      </w:r>
      <w:r w:rsidR="00F00BAE" w:rsidRPr="00435EB2">
        <w:rPr>
          <w:rFonts w:eastAsia="Times New Roman"/>
          <w:i/>
          <w:sz w:val="15"/>
          <w:szCs w:val="15"/>
        </w:rPr>
        <w:t>RAS</w:t>
      </w:r>
      <w:r w:rsidR="00F00BAE" w:rsidRPr="00435EB2">
        <w:rPr>
          <w:rFonts w:eastAsia="Times New Roman"/>
          <w:sz w:val="15"/>
          <w:szCs w:val="15"/>
        </w:rPr>
        <w:t xml:space="preserve"> resistance-associated substitution.</w:t>
      </w:r>
    </w:p>
    <w:p w14:paraId="2EBDA730" w14:textId="6422D00B" w:rsidR="006D0DF3" w:rsidRPr="00435EB2" w:rsidRDefault="006D0DF3" w:rsidP="006D0DF3">
      <w:pPr>
        <w:spacing w:line="240" w:lineRule="auto"/>
        <w:rPr>
          <w:rFonts w:eastAsia="Times New Roman"/>
          <w:sz w:val="15"/>
          <w:szCs w:val="15"/>
        </w:rPr>
      </w:pPr>
    </w:p>
    <w:p w14:paraId="26941681" w14:textId="67BC4122" w:rsidR="005103A9" w:rsidRPr="00435EB2" w:rsidRDefault="005103A9">
      <w:pPr>
        <w:spacing w:after="160" w:line="259" w:lineRule="auto"/>
        <w:rPr>
          <w:sz w:val="20"/>
          <w:szCs w:val="20"/>
          <w:lang w:val="en-US"/>
        </w:rPr>
      </w:pPr>
      <w:r w:rsidRPr="00435EB2">
        <w:rPr>
          <w:sz w:val="20"/>
          <w:szCs w:val="20"/>
          <w:lang w:val="en-US"/>
        </w:rPr>
        <w:br w:type="page"/>
      </w:r>
    </w:p>
    <w:p w14:paraId="78732301" w14:textId="4273FE49" w:rsidR="00C10266" w:rsidRPr="00435EB2" w:rsidRDefault="00F551FC" w:rsidP="00637292">
      <w:pPr>
        <w:rPr>
          <w:szCs w:val="24"/>
          <w:lang w:val="en-US"/>
        </w:rPr>
      </w:pPr>
      <w:r w:rsidRPr="00435EB2">
        <w:rPr>
          <w:b/>
          <w:szCs w:val="24"/>
          <w:lang w:val="en-US"/>
        </w:rPr>
        <w:t>Table S</w:t>
      </w:r>
      <w:r w:rsidRPr="00435EB2">
        <w:rPr>
          <w:b/>
          <w:strike/>
          <w:szCs w:val="24"/>
          <w:lang w:val="en-US"/>
        </w:rPr>
        <w:t>1</w:t>
      </w:r>
      <w:r w:rsidR="00633DBC" w:rsidRPr="00435EB2">
        <w:rPr>
          <w:b/>
          <w:szCs w:val="24"/>
          <w:lang w:val="en-US"/>
        </w:rPr>
        <w:t>2</w:t>
      </w:r>
      <w:r w:rsidR="006B3270" w:rsidRPr="00435EB2">
        <w:rPr>
          <w:b/>
          <w:szCs w:val="24"/>
          <w:lang w:val="en-US"/>
        </w:rPr>
        <w:tab/>
      </w:r>
      <w:r w:rsidRPr="00435EB2">
        <w:rPr>
          <w:szCs w:val="24"/>
          <w:lang w:val="en-US"/>
        </w:rPr>
        <w:t>P</w:t>
      </w:r>
      <w:r w:rsidR="00892EBF" w:rsidRPr="00435EB2">
        <w:rPr>
          <w:szCs w:val="24"/>
          <w:lang w:val="en-US"/>
        </w:rPr>
        <w:t>harmacokinetic</w:t>
      </w:r>
      <w:r w:rsidRPr="00435EB2">
        <w:rPr>
          <w:szCs w:val="24"/>
          <w:lang w:val="en-US"/>
        </w:rPr>
        <w:t xml:space="preserve"> parameters for </w:t>
      </w:r>
      <w:proofErr w:type="spellStart"/>
      <w:r w:rsidR="002821F5" w:rsidRPr="00435EB2">
        <w:rPr>
          <w:szCs w:val="24"/>
          <w:lang w:val="en-US"/>
        </w:rPr>
        <w:t>adafosbuvir</w:t>
      </w:r>
      <w:proofErr w:type="spellEnd"/>
      <w:r w:rsidRPr="00435EB2">
        <w:rPr>
          <w:szCs w:val="24"/>
          <w:lang w:val="en-US"/>
        </w:rPr>
        <w:t xml:space="preserve"> and its metabolites (ALS-022399 and ALS-022227), </w:t>
      </w:r>
      <w:proofErr w:type="spellStart"/>
      <w:r w:rsidRPr="00435EB2">
        <w:rPr>
          <w:szCs w:val="24"/>
          <w:lang w:val="en-US"/>
        </w:rPr>
        <w:t>odalasvir</w:t>
      </w:r>
      <w:proofErr w:type="spellEnd"/>
      <w:r w:rsidR="006B3270" w:rsidRPr="00435EB2">
        <w:rPr>
          <w:szCs w:val="24"/>
          <w:lang w:val="en-US"/>
        </w:rPr>
        <w:t>,</w:t>
      </w:r>
      <w:r w:rsidRPr="00435EB2">
        <w:rPr>
          <w:szCs w:val="24"/>
          <w:lang w:val="en-US"/>
        </w:rPr>
        <w:t xml:space="preserve"> and </w:t>
      </w:r>
      <w:proofErr w:type="spellStart"/>
      <w:r w:rsidRPr="00435EB2">
        <w:rPr>
          <w:szCs w:val="24"/>
          <w:lang w:val="en-US"/>
        </w:rPr>
        <w:t>simeprevir</w:t>
      </w:r>
      <w:proofErr w:type="spellEnd"/>
      <w:r w:rsidRPr="00435EB2">
        <w:rPr>
          <w:szCs w:val="24"/>
          <w:lang w:val="en-US"/>
        </w:rPr>
        <w:t xml:space="preserve"> </w:t>
      </w:r>
      <w:r w:rsidR="00D14407" w:rsidRPr="00435EB2">
        <w:rPr>
          <w:szCs w:val="24"/>
          <w:lang w:val="en-US"/>
        </w:rPr>
        <w:t xml:space="preserve">at Week 4 </w:t>
      </w:r>
      <w:r w:rsidR="00721599" w:rsidRPr="00435EB2">
        <w:rPr>
          <w:szCs w:val="24"/>
          <w:lang w:val="en-US"/>
        </w:rPr>
        <w:t>(</w:t>
      </w:r>
      <w:r w:rsidR="00892EBF" w:rsidRPr="00435EB2">
        <w:rPr>
          <w:szCs w:val="24"/>
          <w:lang w:val="en-US"/>
        </w:rPr>
        <w:t>intensive sampling pharmacokinetic</w:t>
      </w:r>
      <w:r w:rsidRPr="00435EB2">
        <w:rPr>
          <w:szCs w:val="24"/>
          <w:lang w:val="en-US"/>
        </w:rPr>
        <w:t xml:space="preserve"> sub-study</w:t>
      </w:r>
      <w:r w:rsidR="00721599" w:rsidRPr="00435EB2">
        <w:rPr>
          <w:szCs w:val="24"/>
          <w:lang w:val="en-US"/>
        </w:rPr>
        <w:t>)</w:t>
      </w:r>
    </w:p>
    <w:tbl>
      <w:tblPr>
        <w:tblStyle w:val="TableGrid"/>
        <w:tblW w:w="83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2410"/>
        <w:gridCol w:w="2011"/>
        <w:gridCol w:w="2242"/>
      </w:tblGrid>
      <w:tr w:rsidR="00C11B69" w:rsidRPr="00435EB2" w14:paraId="45F107F5" w14:textId="77777777" w:rsidTr="007267A5">
        <w:trPr>
          <w:trHeight w:val="426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91E4BE3" w14:textId="5173F034" w:rsidR="00C11B69" w:rsidRPr="00435EB2" w:rsidRDefault="00892EBF" w:rsidP="006B3270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435EB2">
              <w:rPr>
                <w:b/>
                <w:sz w:val="20"/>
                <w:szCs w:val="20"/>
                <w:lang w:val="en-US"/>
              </w:rPr>
              <w:t>Study drug or metabol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B647E92" w14:textId="7AA3BBA4" w:rsidR="00C11B69" w:rsidRPr="00435EB2" w:rsidRDefault="00892EBF" w:rsidP="006B3270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435EB2">
              <w:rPr>
                <w:b/>
                <w:sz w:val="20"/>
                <w:szCs w:val="20"/>
                <w:lang w:val="en-US"/>
              </w:rPr>
              <w:t>Pharmacokinetic p</w:t>
            </w:r>
            <w:r w:rsidR="00F551FC" w:rsidRPr="00435EB2">
              <w:rPr>
                <w:b/>
                <w:sz w:val="20"/>
                <w:szCs w:val="20"/>
                <w:lang w:val="en-US"/>
              </w:rPr>
              <w:t>arameter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6958750A" w14:textId="6053FE9B" w:rsidR="00C11B69" w:rsidRPr="00435EB2" w:rsidRDefault="00E40139" w:rsidP="006B3270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435EB2">
              <w:rPr>
                <w:b/>
                <w:sz w:val="20"/>
                <w:szCs w:val="20"/>
                <w:lang w:val="en-US"/>
              </w:rPr>
              <w:t>Cohort 1: patients with no cirrhosis</w:t>
            </w:r>
            <w:r w:rsidRPr="00435EB2" w:rsidDel="00E40139">
              <w:rPr>
                <w:b/>
                <w:sz w:val="20"/>
                <w:szCs w:val="20"/>
                <w:lang w:val="en-US"/>
              </w:rPr>
              <w:t xml:space="preserve"> 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(</w:t>
            </w:r>
            <w:r w:rsidR="00F551FC" w:rsidRPr="00435EB2">
              <w:rPr>
                <w:b/>
                <w:sz w:val="20"/>
                <w:szCs w:val="20"/>
                <w:lang w:val="en-US"/>
              </w:rPr>
              <w:t>n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=</w:t>
            </w:r>
            <w:r w:rsidR="00F551FC" w:rsidRPr="00435EB2">
              <w:rPr>
                <w:b/>
                <w:sz w:val="20"/>
                <w:szCs w:val="20"/>
                <w:lang w:val="en-US"/>
              </w:rPr>
              <w:t>8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018EDDD9" w14:textId="386006DB" w:rsidR="00C11B69" w:rsidRPr="00435EB2" w:rsidRDefault="00E40139" w:rsidP="006B3270">
            <w:pPr>
              <w:spacing w:before="20" w:after="20"/>
              <w:rPr>
                <w:b/>
                <w:sz w:val="20"/>
                <w:szCs w:val="20"/>
                <w:lang w:val="en-US"/>
              </w:rPr>
            </w:pPr>
            <w:r w:rsidRPr="00435EB2">
              <w:rPr>
                <w:b/>
                <w:sz w:val="20"/>
                <w:szCs w:val="20"/>
                <w:lang w:val="en-US"/>
              </w:rPr>
              <w:t xml:space="preserve">Cohort </w:t>
            </w:r>
            <w:r w:rsidR="00FC1EAD" w:rsidRPr="00435EB2">
              <w:rPr>
                <w:b/>
                <w:sz w:val="20"/>
                <w:szCs w:val="20"/>
                <w:lang w:val="en-US"/>
              </w:rPr>
              <w:t>2</w:t>
            </w:r>
            <w:r w:rsidR="007267A5" w:rsidRPr="00435EB2">
              <w:rPr>
                <w:b/>
                <w:sz w:val="20"/>
                <w:szCs w:val="20"/>
                <w:lang w:val="en-US"/>
              </w:rPr>
              <w:t xml:space="preserve">: patients with </w:t>
            </w:r>
            <w:r w:rsidR="007267A5" w:rsidRPr="00435EB2">
              <w:rPr>
                <w:b/>
                <w:strike/>
                <w:sz w:val="20"/>
                <w:szCs w:val="20"/>
                <w:lang w:val="en-US"/>
              </w:rPr>
              <w:t>no</w:t>
            </w:r>
            <w:r w:rsidR="007267A5" w:rsidRPr="00435EB2">
              <w:rPr>
                <w:b/>
                <w:sz w:val="20"/>
                <w:szCs w:val="20"/>
                <w:lang w:val="en-US"/>
              </w:rPr>
              <w:t xml:space="preserve"> compensated</w:t>
            </w:r>
            <w:r w:rsidRPr="00435EB2">
              <w:rPr>
                <w:b/>
                <w:sz w:val="20"/>
                <w:szCs w:val="20"/>
                <w:lang w:val="en-US"/>
              </w:rPr>
              <w:t xml:space="preserve"> cirrhosis</w:t>
            </w:r>
            <w:r w:rsidRPr="00435EB2" w:rsidDel="00E40139">
              <w:rPr>
                <w:b/>
                <w:sz w:val="20"/>
                <w:szCs w:val="20"/>
                <w:lang w:val="en-US"/>
              </w:rPr>
              <w:t xml:space="preserve"> 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(</w:t>
            </w:r>
            <w:r w:rsidR="00F551FC" w:rsidRPr="00435EB2">
              <w:rPr>
                <w:b/>
                <w:sz w:val="20"/>
                <w:szCs w:val="20"/>
                <w:lang w:val="en-US"/>
              </w:rPr>
              <w:t>n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=</w:t>
            </w:r>
            <w:r w:rsidR="00F551FC" w:rsidRPr="00435EB2">
              <w:rPr>
                <w:b/>
                <w:sz w:val="20"/>
                <w:szCs w:val="20"/>
                <w:lang w:val="en-US"/>
              </w:rPr>
              <w:t>2</w:t>
            </w:r>
            <w:r w:rsidR="00C11B69" w:rsidRPr="00435EB2">
              <w:rPr>
                <w:b/>
                <w:sz w:val="20"/>
                <w:szCs w:val="20"/>
                <w:lang w:val="en-US"/>
              </w:rPr>
              <w:t>)</w:t>
            </w:r>
          </w:p>
        </w:tc>
      </w:tr>
      <w:tr w:rsidR="00F551FC" w:rsidRPr="00435EB2" w14:paraId="2BCF82BC" w14:textId="77777777" w:rsidTr="007267A5">
        <w:trPr>
          <w:trHeight w:val="82"/>
        </w:trPr>
        <w:tc>
          <w:tcPr>
            <w:tcW w:w="1706" w:type="dxa"/>
          </w:tcPr>
          <w:p w14:paraId="5D96AFEC" w14:textId="71D6AAEB" w:rsidR="00F551FC" w:rsidRPr="00435EB2" w:rsidRDefault="006B3270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A</w:t>
            </w:r>
            <w:r w:rsidR="002821F5" w:rsidRPr="00435EB2">
              <w:rPr>
                <w:sz w:val="20"/>
                <w:szCs w:val="20"/>
                <w:lang w:val="en-US"/>
              </w:rPr>
              <w:t>dafosbuvir</w:t>
            </w:r>
            <w:proofErr w:type="spellEnd"/>
          </w:p>
        </w:tc>
        <w:tc>
          <w:tcPr>
            <w:tcW w:w="2410" w:type="dxa"/>
          </w:tcPr>
          <w:p w14:paraId="3F77DFCA" w14:textId="18D34072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2011" w:type="dxa"/>
          </w:tcPr>
          <w:p w14:paraId="74D129B6" w14:textId="4187FBBF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903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493)</w:t>
            </w:r>
          </w:p>
        </w:tc>
        <w:tc>
          <w:tcPr>
            <w:tcW w:w="2242" w:type="dxa"/>
          </w:tcPr>
          <w:p w14:paraId="173A2973" w14:textId="18D1A2C2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964; 1430</w:t>
            </w:r>
          </w:p>
        </w:tc>
      </w:tr>
      <w:tr w:rsidR="00F551FC" w:rsidRPr="00435EB2" w14:paraId="293530E0" w14:textId="77777777" w:rsidTr="007267A5">
        <w:trPr>
          <w:trHeight w:val="82"/>
        </w:trPr>
        <w:tc>
          <w:tcPr>
            <w:tcW w:w="1706" w:type="dxa"/>
          </w:tcPr>
          <w:p w14:paraId="72D6F298" w14:textId="7777777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4BBECDD" w14:textId="664722E5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U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24h</w:t>
            </w:r>
            <w:r w:rsidRPr="00435EB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5EB2">
              <w:rPr>
                <w:sz w:val="20"/>
                <w:szCs w:val="20"/>
                <w:lang w:val="en-US"/>
              </w:rPr>
              <w:t>ng.h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2011" w:type="dxa"/>
          </w:tcPr>
          <w:p w14:paraId="687ADF35" w14:textId="3F392B12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1656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977)</w:t>
            </w:r>
          </w:p>
        </w:tc>
        <w:tc>
          <w:tcPr>
            <w:tcW w:w="2242" w:type="dxa"/>
          </w:tcPr>
          <w:p w14:paraId="4CD1D715" w14:textId="2C9DF4BD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3022; 3032</w:t>
            </w:r>
          </w:p>
        </w:tc>
      </w:tr>
      <w:tr w:rsidR="00F551FC" w:rsidRPr="00435EB2" w14:paraId="6FB58B9F" w14:textId="77777777" w:rsidTr="007267A5">
        <w:trPr>
          <w:trHeight w:val="82"/>
        </w:trPr>
        <w:tc>
          <w:tcPr>
            <w:tcW w:w="1706" w:type="dxa"/>
          </w:tcPr>
          <w:p w14:paraId="2C70F7E2" w14:textId="3B471442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LS-022399</w:t>
            </w:r>
          </w:p>
        </w:tc>
        <w:tc>
          <w:tcPr>
            <w:tcW w:w="2410" w:type="dxa"/>
          </w:tcPr>
          <w:p w14:paraId="2828C420" w14:textId="2547CC21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2011" w:type="dxa"/>
          </w:tcPr>
          <w:p w14:paraId="3EF8C143" w14:textId="19572546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195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68.8)</w:t>
            </w:r>
          </w:p>
        </w:tc>
        <w:tc>
          <w:tcPr>
            <w:tcW w:w="2242" w:type="dxa"/>
          </w:tcPr>
          <w:p w14:paraId="681B05AC" w14:textId="3B81870E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249; 412</w:t>
            </w:r>
          </w:p>
        </w:tc>
      </w:tr>
      <w:tr w:rsidR="00F551FC" w:rsidRPr="00435EB2" w14:paraId="08D311FC" w14:textId="77777777" w:rsidTr="007267A5">
        <w:trPr>
          <w:trHeight w:val="82"/>
        </w:trPr>
        <w:tc>
          <w:tcPr>
            <w:tcW w:w="1706" w:type="dxa"/>
          </w:tcPr>
          <w:p w14:paraId="7E3AFAE6" w14:textId="7777777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97277CD" w14:textId="0A655F61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U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24h</w:t>
            </w:r>
            <w:r w:rsidRPr="00435EB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5EB2">
              <w:rPr>
                <w:sz w:val="20"/>
                <w:szCs w:val="20"/>
                <w:lang w:val="en-US"/>
              </w:rPr>
              <w:t>ng.h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2011" w:type="dxa"/>
          </w:tcPr>
          <w:p w14:paraId="076AA60E" w14:textId="7F091828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864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267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</w:tcPr>
          <w:p w14:paraId="21710B81" w14:textId="20B02FD6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1397; 1750</w:t>
            </w:r>
          </w:p>
        </w:tc>
      </w:tr>
      <w:tr w:rsidR="00F551FC" w:rsidRPr="00435EB2" w14:paraId="10E965B9" w14:textId="77777777" w:rsidTr="007267A5">
        <w:trPr>
          <w:trHeight w:val="82"/>
        </w:trPr>
        <w:tc>
          <w:tcPr>
            <w:tcW w:w="1706" w:type="dxa"/>
          </w:tcPr>
          <w:p w14:paraId="3628AFAC" w14:textId="539D9773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LS-022227</w:t>
            </w:r>
          </w:p>
        </w:tc>
        <w:tc>
          <w:tcPr>
            <w:tcW w:w="2410" w:type="dxa"/>
          </w:tcPr>
          <w:p w14:paraId="351270A7" w14:textId="07AAB9C2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2011" w:type="dxa"/>
          </w:tcPr>
          <w:p w14:paraId="1F788246" w14:textId="7536DDBF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974 (554)</w:t>
            </w:r>
          </w:p>
        </w:tc>
        <w:tc>
          <w:tcPr>
            <w:tcW w:w="2242" w:type="dxa"/>
          </w:tcPr>
          <w:p w14:paraId="6D2A7578" w14:textId="54E5E19F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563; 566</w:t>
            </w:r>
          </w:p>
        </w:tc>
      </w:tr>
      <w:tr w:rsidR="00F551FC" w:rsidRPr="00435EB2" w14:paraId="5A75071C" w14:textId="77777777" w:rsidTr="007267A5">
        <w:trPr>
          <w:trHeight w:val="82"/>
        </w:trPr>
        <w:tc>
          <w:tcPr>
            <w:tcW w:w="1706" w:type="dxa"/>
          </w:tcPr>
          <w:p w14:paraId="1A7BC219" w14:textId="7777777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8D2000B" w14:textId="432AF51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U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24h</w:t>
            </w:r>
            <w:r w:rsidRPr="00435EB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5EB2">
              <w:rPr>
                <w:sz w:val="20"/>
                <w:szCs w:val="20"/>
                <w:lang w:val="en-US"/>
              </w:rPr>
              <w:t>ng.h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2011" w:type="dxa"/>
          </w:tcPr>
          <w:p w14:paraId="4B5859FF" w14:textId="39A4E5B8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6688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3116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</w:tcPr>
          <w:p w14:paraId="178167BA" w14:textId="060DA94D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5110; 5054</w:t>
            </w:r>
          </w:p>
        </w:tc>
      </w:tr>
      <w:tr w:rsidR="00F551FC" w:rsidRPr="00435EB2" w14:paraId="655B5684" w14:textId="77777777" w:rsidTr="007267A5">
        <w:trPr>
          <w:trHeight w:val="82"/>
        </w:trPr>
        <w:tc>
          <w:tcPr>
            <w:tcW w:w="1706" w:type="dxa"/>
          </w:tcPr>
          <w:p w14:paraId="4B092388" w14:textId="37A44BB9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Odalasvir</w:t>
            </w:r>
            <w:proofErr w:type="spellEnd"/>
          </w:p>
        </w:tc>
        <w:tc>
          <w:tcPr>
            <w:tcW w:w="2410" w:type="dxa"/>
          </w:tcPr>
          <w:p w14:paraId="38A4EF2D" w14:textId="738C01E1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, ng/mL</w:t>
            </w:r>
          </w:p>
        </w:tc>
        <w:tc>
          <w:tcPr>
            <w:tcW w:w="2011" w:type="dxa"/>
          </w:tcPr>
          <w:p w14:paraId="2A7851DD" w14:textId="3D928325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342 (113)</w:t>
            </w:r>
          </w:p>
        </w:tc>
        <w:tc>
          <w:tcPr>
            <w:tcW w:w="2242" w:type="dxa"/>
          </w:tcPr>
          <w:p w14:paraId="64E94DD2" w14:textId="38BDF949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318; 450</w:t>
            </w:r>
          </w:p>
        </w:tc>
      </w:tr>
      <w:tr w:rsidR="00F551FC" w:rsidRPr="00435EB2" w14:paraId="3D60B35E" w14:textId="77777777" w:rsidTr="007267A5">
        <w:trPr>
          <w:trHeight w:val="82"/>
        </w:trPr>
        <w:tc>
          <w:tcPr>
            <w:tcW w:w="1706" w:type="dxa"/>
          </w:tcPr>
          <w:p w14:paraId="2066F1B0" w14:textId="7777777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852A86F" w14:textId="3F08B2C8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U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24h</w:t>
            </w:r>
            <w:r w:rsidRPr="00435EB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5EB2">
              <w:rPr>
                <w:sz w:val="20"/>
                <w:szCs w:val="20"/>
                <w:lang w:val="en-US"/>
              </w:rPr>
              <w:t>ng.h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2011" w:type="dxa"/>
          </w:tcPr>
          <w:p w14:paraId="06146658" w14:textId="268210F9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6320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1898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</w:tcPr>
          <w:p w14:paraId="57A70466" w14:textId="66D1E10B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4958; 7177</w:t>
            </w:r>
          </w:p>
        </w:tc>
      </w:tr>
      <w:tr w:rsidR="00F551FC" w:rsidRPr="00435EB2" w14:paraId="359E302C" w14:textId="77777777" w:rsidTr="007267A5">
        <w:trPr>
          <w:trHeight w:val="82"/>
        </w:trPr>
        <w:tc>
          <w:tcPr>
            <w:tcW w:w="1706" w:type="dxa"/>
          </w:tcPr>
          <w:p w14:paraId="035CD1A7" w14:textId="2FE0ECF1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Simeprevir</w:t>
            </w:r>
            <w:proofErr w:type="spellEnd"/>
          </w:p>
        </w:tc>
        <w:tc>
          <w:tcPr>
            <w:tcW w:w="2410" w:type="dxa"/>
          </w:tcPr>
          <w:p w14:paraId="1AE392C4" w14:textId="12781F6F" w:rsidR="00F551FC" w:rsidRPr="00435EB2" w:rsidRDefault="00F551FC" w:rsidP="007842A4">
            <w:pPr>
              <w:spacing w:before="20" w:after="20"/>
              <w:rPr>
                <w:sz w:val="20"/>
                <w:szCs w:val="20"/>
                <w:lang w:val="en-US"/>
              </w:rPr>
            </w:pPr>
            <w:proofErr w:type="spellStart"/>
            <w:r w:rsidRPr="00435EB2">
              <w:rPr>
                <w:sz w:val="20"/>
                <w:szCs w:val="20"/>
                <w:lang w:val="en-US"/>
              </w:rPr>
              <w:t>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, ng/</w:t>
            </w:r>
            <w:r w:rsidR="007842A4" w:rsidRPr="00435EB2">
              <w:rPr>
                <w:sz w:val="20"/>
                <w:szCs w:val="20"/>
                <w:lang w:val="en-US"/>
              </w:rPr>
              <w:t>mL</w:t>
            </w:r>
          </w:p>
        </w:tc>
        <w:tc>
          <w:tcPr>
            <w:tcW w:w="2011" w:type="dxa"/>
          </w:tcPr>
          <w:p w14:paraId="27822B4B" w14:textId="13ADE960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2197 (906)</w:t>
            </w:r>
          </w:p>
        </w:tc>
        <w:tc>
          <w:tcPr>
            <w:tcW w:w="2242" w:type="dxa"/>
          </w:tcPr>
          <w:p w14:paraId="47C397AA" w14:textId="11DEC46C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3540; 9390</w:t>
            </w:r>
          </w:p>
        </w:tc>
      </w:tr>
      <w:tr w:rsidR="00F551FC" w:rsidRPr="00435EB2" w14:paraId="10059BF6" w14:textId="77777777" w:rsidTr="007267A5">
        <w:trPr>
          <w:trHeight w:val="82"/>
        </w:trPr>
        <w:tc>
          <w:tcPr>
            <w:tcW w:w="1706" w:type="dxa"/>
            <w:tcBorders>
              <w:bottom w:val="single" w:sz="4" w:space="0" w:color="auto"/>
            </w:tcBorders>
          </w:tcPr>
          <w:p w14:paraId="7C72382B" w14:textId="77777777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E1C2EE" w14:textId="3F6BBE0D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sz w:val="20"/>
                <w:szCs w:val="20"/>
                <w:lang w:val="en-US"/>
              </w:rPr>
              <w:t>AUC</w:t>
            </w:r>
            <w:r w:rsidRPr="00435EB2">
              <w:rPr>
                <w:sz w:val="20"/>
                <w:szCs w:val="20"/>
                <w:vertAlign w:val="subscript"/>
                <w:lang w:val="en-US"/>
              </w:rPr>
              <w:t>24h</w:t>
            </w:r>
            <w:r w:rsidRPr="00435EB2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35EB2">
              <w:rPr>
                <w:sz w:val="20"/>
                <w:szCs w:val="20"/>
                <w:lang w:val="en-US"/>
              </w:rPr>
              <w:t>ng.h</w:t>
            </w:r>
            <w:proofErr w:type="spellEnd"/>
            <w:r w:rsidRPr="00435EB2">
              <w:rPr>
                <w:sz w:val="20"/>
                <w:szCs w:val="20"/>
                <w:lang w:val="en-US"/>
              </w:rPr>
              <w:t>/mL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2400014D" w14:textId="7CC5280D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26898</w:t>
            </w:r>
            <w:r w:rsidRPr="00435EB2">
              <w:rPr>
                <w:kern w:val="1"/>
                <w:sz w:val="20"/>
                <w:szCs w:val="20"/>
                <w:lang w:val="en-US"/>
              </w:rPr>
              <w:t xml:space="preserve"> (9678</w:t>
            </w:r>
            <w:r w:rsidRPr="00435EB2">
              <w:rPr>
                <w:rFonts w:eastAsia="Arial Unicode MS"/>
                <w:sz w:val="20"/>
                <w:szCs w:val="20"/>
                <w:lang w:val="en-US"/>
              </w:rPr>
              <w:t>)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2F3E9C79" w14:textId="329E62A6" w:rsidR="00F551FC" w:rsidRPr="00435EB2" w:rsidRDefault="00F551FC" w:rsidP="006B3270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435EB2">
              <w:rPr>
                <w:rFonts w:eastAsia="Arial Unicode MS"/>
                <w:sz w:val="20"/>
                <w:szCs w:val="20"/>
                <w:lang w:val="en-US"/>
              </w:rPr>
              <w:t>53373; 153138</w:t>
            </w:r>
          </w:p>
        </w:tc>
      </w:tr>
    </w:tbl>
    <w:p w14:paraId="401F0929" w14:textId="4DCAEA3B" w:rsidR="00C1574F" w:rsidRPr="00435EB2" w:rsidRDefault="00D14407" w:rsidP="006B3270">
      <w:pPr>
        <w:spacing w:before="120"/>
        <w:rPr>
          <w:sz w:val="20"/>
          <w:szCs w:val="20"/>
          <w:lang w:val="en-US"/>
        </w:rPr>
      </w:pPr>
      <w:r w:rsidRPr="00435EB2">
        <w:rPr>
          <w:sz w:val="20"/>
          <w:szCs w:val="20"/>
          <w:lang w:val="en-US"/>
        </w:rPr>
        <w:t xml:space="preserve">Data are mean (SD) for </w:t>
      </w:r>
      <w:r w:rsidR="007842A4" w:rsidRPr="00435EB2">
        <w:rPr>
          <w:sz w:val="20"/>
          <w:szCs w:val="20"/>
          <w:lang w:val="en-US"/>
        </w:rPr>
        <w:t>C</w:t>
      </w:r>
      <w:r w:rsidR="00E3331E" w:rsidRPr="00435EB2">
        <w:rPr>
          <w:sz w:val="20"/>
          <w:szCs w:val="20"/>
          <w:lang w:val="en-US"/>
        </w:rPr>
        <w:t>ohort 1</w:t>
      </w:r>
      <w:r w:rsidRPr="00435EB2">
        <w:rPr>
          <w:sz w:val="20"/>
          <w:szCs w:val="20"/>
          <w:lang w:val="en-US"/>
        </w:rPr>
        <w:t xml:space="preserve">. Individual values are shown for </w:t>
      </w:r>
      <w:r w:rsidR="007842A4" w:rsidRPr="00435EB2">
        <w:rPr>
          <w:sz w:val="20"/>
          <w:szCs w:val="20"/>
          <w:lang w:val="en-US"/>
        </w:rPr>
        <w:t>C</w:t>
      </w:r>
      <w:r w:rsidR="00E3331E" w:rsidRPr="00435EB2">
        <w:rPr>
          <w:sz w:val="20"/>
          <w:szCs w:val="20"/>
          <w:lang w:val="en-US"/>
        </w:rPr>
        <w:t>ohort 2</w:t>
      </w:r>
      <w:r w:rsidR="007A1444" w:rsidRPr="00435EB2">
        <w:rPr>
          <w:sz w:val="20"/>
          <w:szCs w:val="20"/>
          <w:lang w:val="en-US"/>
        </w:rPr>
        <w:t>.</w:t>
      </w:r>
      <w:r w:rsidR="006B3270" w:rsidRPr="00435EB2">
        <w:rPr>
          <w:sz w:val="20"/>
          <w:szCs w:val="20"/>
          <w:lang w:val="en-US"/>
        </w:rPr>
        <w:br/>
      </w:r>
      <w:r w:rsidR="00F551FC" w:rsidRPr="00435EB2">
        <w:rPr>
          <w:i/>
          <w:sz w:val="20"/>
          <w:szCs w:val="20"/>
          <w:lang w:val="en-US"/>
        </w:rPr>
        <w:t>AUC</w:t>
      </w:r>
      <w:r w:rsidR="00F551FC" w:rsidRPr="00435EB2">
        <w:rPr>
          <w:i/>
          <w:sz w:val="20"/>
          <w:szCs w:val="20"/>
          <w:vertAlign w:val="subscript"/>
          <w:lang w:val="en-US"/>
        </w:rPr>
        <w:t>24h</w:t>
      </w:r>
      <w:r w:rsidR="006B3270" w:rsidRPr="00435EB2">
        <w:rPr>
          <w:i/>
          <w:sz w:val="20"/>
          <w:szCs w:val="20"/>
          <w:lang w:val="en-US"/>
        </w:rPr>
        <w:t xml:space="preserve"> </w:t>
      </w:r>
      <w:r w:rsidR="00F551FC" w:rsidRPr="00435EB2">
        <w:rPr>
          <w:sz w:val="20"/>
          <w:szCs w:val="20"/>
          <w:lang w:val="en-US"/>
        </w:rPr>
        <w:t>area under the plasma conce</w:t>
      </w:r>
      <w:r w:rsidRPr="00435EB2">
        <w:rPr>
          <w:sz w:val="20"/>
          <w:szCs w:val="20"/>
          <w:lang w:val="en-US"/>
        </w:rPr>
        <w:t>n</w:t>
      </w:r>
      <w:r w:rsidR="00F551FC" w:rsidRPr="00435EB2">
        <w:rPr>
          <w:sz w:val="20"/>
          <w:szCs w:val="20"/>
          <w:lang w:val="en-US"/>
        </w:rPr>
        <w:t>tration</w:t>
      </w:r>
      <w:r w:rsidR="007842A4" w:rsidRPr="00435EB2">
        <w:rPr>
          <w:sz w:val="20"/>
          <w:szCs w:val="20"/>
          <w:lang w:val="en-US"/>
        </w:rPr>
        <w:t>–</w:t>
      </w:r>
      <w:r w:rsidR="00F551FC" w:rsidRPr="00435EB2">
        <w:rPr>
          <w:sz w:val="20"/>
          <w:szCs w:val="20"/>
          <w:lang w:val="en-US"/>
        </w:rPr>
        <w:t>time curve 0</w:t>
      </w:r>
      <w:r w:rsidRPr="00435EB2">
        <w:rPr>
          <w:sz w:val="20"/>
          <w:szCs w:val="20"/>
          <w:lang w:val="en-US"/>
        </w:rPr>
        <w:t>–</w:t>
      </w:r>
      <w:r w:rsidR="00F551FC" w:rsidRPr="00435EB2">
        <w:rPr>
          <w:sz w:val="20"/>
          <w:szCs w:val="20"/>
          <w:lang w:val="en-US"/>
        </w:rPr>
        <w:t>24 h post-dose</w:t>
      </w:r>
      <w:r w:rsidR="006B3270" w:rsidRPr="00435EB2">
        <w:rPr>
          <w:sz w:val="20"/>
          <w:szCs w:val="20"/>
          <w:lang w:val="en-US"/>
        </w:rPr>
        <w:t>,</w:t>
      </w:r>
      <w:r w:rsidR="00F551FC" w:rsidRPr="00435EB2">
        <w:rPr>
          <w:sz w:val="20"/>
          <w:szCs w:val="20"/>
          <w:lang w:val="en-US"/>
        </w:rPr>
        <w:t xml:space="preserve"> </w:t>
      </w:r>
      <w:proofErr w:type="spellStart"/>
      <w:r w:rsidR="00F551FC" w:rsidRPr="00435EB2">
        <w:rPr>
          <w:i/>
          <w:sz w:val="20"/>
          <w:szCs w:val="20"/>
          <w:lang w:val="en-US"/>
        </w:rPr>
        <w:t>C</w:t>
      </w:r>
      <w:r w:rsidR="00F551FC" w:rsidRPr="00435EB2">
        <w:rPr>
          <w:i/>
          <w:sz w:val="20"/>
          <w:szCs w:val="20"/>
          <w:vertAlign w:val="subscript"/>
          <w:lang w:val="en-US"/>
        </w:rPr>
        <w:t>max</w:t>
      </w:r>
      <w:proofErr w:type="spellEnd"/>
      <w:r w:rsidR="006B3270" w:rsidRPr="00435EB2">
        <w:rPr>
          <w:i/>
          <w:sz w:val="20"/>
          <w:szCs w:val="20"/>
          <w:lang w:val="en-US"/>
        </w:rPr>
        <w:t xml:space="preserve"> </w:t>
      </w:r>
      <w:r w:rsidR="00F551FC" w:rsidRPr="00435EB2">
        <w:rPr>
          <w:sz w:val="20"/>
          <w:szCs w:val="20"/>
          <w:lang w:val="en-US"/>
        </w:rPr>
        <w:t xml:space="preserve">maximum observed </w:t>
      </w:r>
      <w:proofErr w:type="spellStart"/>
      <w:r w:rsidR="00F551FC" w:rsidRPr="00435EB2">
        <w:rPr>
          <w:sz w:val="20"/>
          <w:szCs w:val="20"/>
          <w:lang w:val="en-US"/>
        </w:rPr>
        <w:t>analyte</w:t>
      </w:r>
      <w:proofErr w:type="spellEnd"/>
      <w:r w:rsidR="00F551FC" w:rsidRPr="00435EB2">
        <w:rPr>
          <w:sz w:val="20"/>
          <w:szCs w:val="20"/>
          <w:lang w:val="en-US"/>
        </w:rPr>
        <w:t xml:space="preserve"> concentration</w:t>
      </w:r>
      <w:r w:rsidR="006B3270" w:rsidRPr="00435EB2">
        <w:rPr>
          <w:sz w:val="20"/>
          <w:szCs w:val="20"/>
          <w:lang w:val="en-US"/>
        </w:rPr>
        <w:t>,</w:t>
      </w:r>
      <w:r w:rsidR="00892EBF" w:rsidRPr="00435EB2">
        <w:rPr>
          <w:sz w:val="20"/>
          <w:szCs w:val="20"/>
          <w:lang w:val="en-US"/>
        </w:rPr>
        <w:t xml:space="preserve"> </w:t>
      </w:r>
      <w:r w:rsidR="00892EBF" w:rsidRPr="00435EB2">
        <w:rPr>
          <w:i/>
          <w:sz w:val="20"/>
          <w:szCs w:val="20"/>
          <w:lang w:val="en-US"/>
        </w:rPr>
        <w:t>SD</w:t>
      </w:r>
      <w:r w:rsidR="006B3270" w:rsidRPr="00435EB2">
        <w:rPr>
          <w:sz w:val="20"/>
          <w:szCs w:val="20"/>
          <w:lang w:val="en-US"/>
        </w:rPr>
        <w:t xml:space="preserve"> </w:t>
      </w:r>
      <w:r w:rsidR="00892EBF" w:rsidRPr="00435EB2">
        <w:rPr>
          <w:sz w:val="20"/>
          <w:szCs w:val="20"/>
          <w:lang w:val="en-US"/>
        </w:rPr>
        <w:t>standard deviation</w:t>
      </w:r>
      <w:r w:rsidR="006B3270" w:rsidRPr="00435EB2">
        <w:rPr>
          <w:sz w:val="20"/>
          <w:szCs w:val="20"/>
          <w:lang w:val="en-US"/>
        </w:rPr>
        <w:t>.</w:t>
      </w:r>
    </w:p>
    <w:p w14:paraId="42381D46" w14:textId="48506300" w:rsidR="00212DD5" w:rsidRPr="00435EB2" w:rsidRDefault="00212DD5" w:rsidP="00637292">
      <w:pPr>
        <w:rPr>
          <w:szCs w:val="24"/>
          <w:lang w:val="en-US"/>
        </w:rPr>
      </w:pPr>
      <w:r w:rsidRPr="00435EB2">
        <w:rPr>
          <w:szCs w:val="24"/>
          <w:lang w:val="en-US"/>
        </w:rPr>
        <w:br w:type="page"/>
      </w:r>
    </w:p>
    <w:p w14:paraId="0BB14AF4" w14:textId="76743EE4" w:rsidR="00011EBE" w:rsidRPr="00435EB2" w:rsidRDefault="00212DD5" w:rsidP="00420716">
      <w:pPr>
        <w:tabs>
          <w:tab w:val="left" w:pos="851"/>
        </w:tabs>
        <w:rPr>
          <w:kern w:val="2"/>
          <w:szCs w:val="24"/>
          <w:lang w:val="en-US"/>
        </w:rPr>
      </w:pPr>
      <w:r w:rsidRPr="00435EB2">
        <w:rPr>
          <w:b/>
          <w:kern w:val="2"/>
          <w:szCs w:val="24"/>
          <w:lang w:val="en-US"/>
        </w:rPr>
        <w:t>Fig S1.</w:t>
      </w:r>
      <w:r w:rsidR="00420716" w:rsidRPr="00435EB2">
        <w:rPr>
          <w:b/>
          <w:kern w:val="2"/>
          <w:szCs w:val="24"/>
          <w:lang w:val="en-US"/>
        </w:rPr>
        <w:tab/>
      </w:r>
      <w:r w:rsidR="00011EBE" w:rsidRPr="00435EB2">
        <w:rPr>
          <w:kern w:val="2"/>
          <w:szCs w:val="24"/>
          <w:lang w:val="en-US"/>
        </w:rPr>
        <w:t xml:space="preserve">PR interval (mean of triplicate measurements) change from baseline versus </w:t>
      </w:r>
      <w:proofErr w:type="spellStart"/>
      <w:r w:rsidR="00011EBE" w:rsidRPr="00435EB2">
        <w:rPr>
          <w:kern w:val="2"/>
          <w:szCs w:val="24"/>
          <w:lang w:val="en-US"/>
        </w:rPr>
        <w:t>odalasvir</w:t>
      </w:r>
      <w:proofErr w:type="spellEnd"/>
      <w:r w:rsidR="00011EBE" w:rsidRPr="00435EB2">
        <w:rPr>
          <w:kern w:val="2"/>
          <w:szCs w:val="24"/>
          <w:lang w:val="en-US"/>
        </w:rPr>
        <w:t xml:space="preserve"> </w:t>
      </w:r>
      <w:proofErr w:type="spellStart"/>
      <w:r w:rsidR="00011EBE" w:rsidRPr="00435EB2">
        <w:rPr>
          <w:kern w:val="2"/>
          <w:szCs w:val="24"/>
          <w:lang w:val="en-US"/>
        </w:rPr>
        <w:t>predose</w:t>
      </w:r>
      <w:proofErr w:type="spellEnd"/>
      <w:r w:rsidR="00011EBE" w:rsidRPr="00435EB2">
        <w:rPr>
          <w:kern w:val="2"/>
          <w:szCs w:val="24"/>
          <w:lang w:val="en-US"/>
        </w:rPr>
        <w:t xml:space="preserve"> concentration</w:t>
      </w:r>
      <w:r w:rsidR="002B39AA" w:rsidRPr="00435EB2">
        <w:rPr>
          <w:kern w:val="2"/>
          <w:szCs w:val="24"/>
          <w:lang w:val="en-US"/>
        </w:rPr>
        <w:t xml:space="preserve">s after administration of </w:t>
      </w:r>
      <w:proofErr w:type="spellStart"/>
      <w:r w:rsidR="002B39AA" w:rsidRPr="00435EB2">
        <w:rPr>
          <w:kern w:val="2"/>
          <w:szCs w:val="24"/>
          <w:lang w:val="en-US"/>
        </w:rPr>
        <w:t>adafosbuvir</w:t>
      </w:r>
      <w:proofErr w:type="spellEnd"/>
      <w:r w:rsidR="00011EBE" w:rsidRPr="00435EB2">
        <w:rPr>
          <w:kern w:val="2"/>
          <w:szCs w:val="24"/>
          <w:lang w:val="en-US"/>
        </w:rPr>
        <w:t xml:space="preserve"> 800 mg QD, </w:t>
      </w:r>
      <w:proofErr w:type="spellStart"/>
      <w:r w:rsidR="002B39AA" w:rsidRPr="00435EB2">
        <w:rPr>
          <w:kern w:val="2"/>
          <w:szCs w:val="24"/>
          <w:lang w:val="en-US"/>
        </w:rPr>
        <w:t>odalasvir</w:t>
      </w:r>
      <w:proofErr w:type="spellEnd"/>
      <w:r w:rsidR="002B39AA" w:rsidRPr="00435EB2">
        <w:rPr>
          <w:kern w:val="2"/>
          <w:szCs w:val="24"/>
          <w:lang w:val="en-US"/>
        </w:rPr>
        <w:t xml:space="preserve"> </w:t>
      </w:r>
      <w:r w:rsidR="00011EBE" w:rsidRPr="00435EB2">
        <w:rPr>
          <w:kern w:val="2"/>
          <w:szCs w:val="24"/>
          <w:lang w:val="en-US"/>
        </w:rPr>
        <w:t xml:space="preserve">25 mg QD, and </w:t>
      </w:r>
      <w:proofErr w:type="spellStart"/>
      <w:r w:rsidR="00011EBE" w:rsidRPr="00435EB2">
        <w:rPr>
          <w:kern w:val="2"/>
          <w:szCs w:val="24"/>
          <w:lang w:val="en-US"/>
        </w:rPr>
        <w:t>simeprevir</w:t>
      </w:r>
      <w:proofErr w:type="spellEnd"/>
      <w:r w:rsidR="00011EBE" w:rsidRPr="00435EB2">
        <w:rPr>
          <w:kern w:val="2"/>
          <w:szCs w:val="24"/>
          <w:lang w:val="en-US"/>
        </w:rPr>
        <w:t xml:space="preserve"> 75 mg QD</w:t>
      </w:r>
    </w:p>
    <w:p w14:paraId="4EF2CA9F" w14:textId="6D7F36FE" w:rsidR="00212DD5" w:rsidRPr="00435EB2" w:rsidRDefault="007842A4" w:rsidP="00637292">
      <w:pPr>
        <w:rPr>
          <w:szCs w:val="24"/>
          <w:lang w:val="en-US"/>
        </w:rPr>
      </w:pPr>
      <w:r w:rsidRPr="00435EB2">
        <w:rPr>
          <w:noProof/>
          <w:szCs w:val="24"/>
          <w:lang w:val="en-US"/>
        </w:rPr>
        <w:drawing>
          <wp:inline distT="0" distB="0" distL="0" distR="0" wp14:anchorId="446D9E37" wp14:editId="0394E7A3">
            <wp:extent cx="5731510" cy="33413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89531_Figure S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0916A" w14:textId="52A7040C" w:rsidR="0092701B" w:rsidRPr="009F1653" w:rsidRDefault="00C03BF8" w:rsidP="00637292">
      <w:pPr>
        <w:rPr>
          <w:sz w:val="20"/>
          <w:szCs w:val="20"/>
          <w:lang w:val="en-US"/>
        </w:rPr>
      </w:pPr>
      <w:r w:rsidRPr="00435EB2">
        <w:rPr>
          <w:i/>
          <w:sz w:val="20"/>
          <w:szCs w:val="20"/>
          <w:lang w:val="en-US"/>
        </w:rPr>
        <w:t>QD</w:t>
      </w:r>
      <w:r w:rsidR="00420716" w:rsidRPr="00435EB2">
        <w:rPr>
          <w:sz w:val="20"/>
          <w:szCs w:val="20"/>
          <w:lang w:val="en-US"/>
        </w:rPr>
        <w:t xml:space="preserve"> </w:t>
      </w:r>
      <w:r w:rsidRPr="00435EB2">
        <w:rPr>
          <w:sz w:val="20"/>
          <w:szCs w:val="20"/>
          <w:lang w:val="en-US"/>
        </w:rPr>
        <w:t>once daily</w:t>
      </w:r>
      <w:r w:rsidR="00420716" w:rsidRPr="00435EB2">
        <w:rPr>
          <w:sz w:val="20"/>
          <w:szCs w:val="20"/>
          <w:lang w:val="en-US"/>
        </w:rPr>
        <w:t>.</w:t>
      </w:r>
    </w:p>
    <w:sectPr w:rsidR="0092701B" w:rsidRPr="009F1653" w:rsidSect="00096940">
      <w:headerReference w:type="default" r:id="rId12"/>
      <w:footerReference w:type="default" r:id="rId13"/>
      <w:pgSz w:w="11906" w:h="16838"/>
      <w:pgMar w:top="1701" w:right="1440" w:bottom="993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CAE576" w16cid:durableId="204DBEC6"/>
  <w16cid:commentId w16cid:paraId="3D634742" w16cid:durableId="204DBEC7"/>
  <w16cid:commentId w16cid:paraId="402BD614" w16cid:durableId="1F8065D3"/>
  <w16cid:commentId w16cid:paraId="546B58C2" w16cid:durableId="1F8065D4"/>
  <w16cid:commentId w16cid:paraId="0E51B13C" w16cid:durableId="1F8065D5"/>
  <w16cid:commentId w16cid:paraId="793A14C3" w16cid:durableId="204DBECB"/>
  <w16cid:commentId w16cid:paraId="18C5EFA8" w16cid:durableId="1F8065D7"/>
  <w16cid:commentId w16cid:paraId="2837BF59" w16cid:durableId="204DBECD"/>
  <w16cid:commentId w16cid:paraId="6756B974" w16cid:durableId="204DBECE"/>
  <w16cid:commentId w16cid:paraId="60D81AC9" w16cid:durableId="204DBECF"/>
  <w16cid:commentId w16cid:paraId="188555A9" w16cid:durableId="204DBED0"/>
  <w16cid:commentId w16cid:paraId="607B55D6" w16cid:durableId="204DBED1"/>
  <w16cid:commentId w16cid:paraId="6A89B872" w16cid:durableId="204DBED2"/>
  <w16cid:commentId w16cid:paraId="1675F314" w16cid:durableId="204DBED3"/>
  <w16cid:commentId w16cid:paraId="3DCC4BF1" w16cid:durableId="204DBED4"/>
  <w16cid:commentId w16cid:paraId="014225BF" w16cid:durableId="204DBED5"/>
  <w16cid:commentId w16cid:paraId="5980A9BA" w16cid:durableId="204DBED6"/>
  <w16cid:commentId w16cid:paraId="3FB98595" w16cid:durableId="204DBED7"/>
  <w16cid:commentId w16cid:paraId="5DA4C526" w16cid:durableId="204DBED8"/>
  <w16cid:commentId w16cid:paraId="42F78070" w16cid:durableId="204DBED9"/>
  <w16cid:commentId w16cid:paraId="4A46F1D5" w16cid:durableId="204DBEDA"/>
  <w16cid:commentId w16cid:paraId="17DC2521" w16cid:durableId="204DBEDB"/>
  <w16cid:commentId w16cid:paraId="22F29631" w16cid:durableId="204DBEDC"/>
  <w16cid:commentId w16cid:paraId="4EF3E62D" w16cid:durableId="204DBEDD"/>
  <w16cid:commentId w16cid:paraId="0A8FFD94" w16cid:durableId="1F816920"/>
  <w16cid:commentId w16cid:paraId="5A87CD69" w16cid:durableId="204DBEDF"/>
  <w16cid:commentId w16cid:paraId="54C44695" w16cid:durableId="204DBEE0"/>
  <w16cid:commentId w16cid:paraId="5B013E6F" w16cid:durableId="204DBEE1"/>
  <w16cid:commentId w16cid:paraId="06494799" w16cid:durableId="204DBEE2"/>
  <w16cid:commentId w16cid:paraId="2761656E" w16cid:durableId="204DBEE3"/>
  <w16cid:commentId w16cid:paraId="03FD7A7A" w16cid:durableId="204DBEE4"/>
  <w16cid:commentId w16cid:paraId="05DC0126" w16cid:durableId="204DBEE5"/>
  <w16cid:commentId w16cid:paraId="63695493" w16cid:durableId="204DBEE6"/>
  <w16cid:commentId w16cid:paraId="23C5F3D5" w16cid:durableId="204DBEE7"/>
  <w16cid:commentId w16cid:paraId="3B88EE1C" w16cid:durableId="204DBEE8"/>
  <w16cid:commentId w16cid:paraId="428A2FE7" w16cid:durableId="204DBEE9"/>
  <w16cid:commentId w16cid:paraId="18897FB5" w16cid:durableId="1E7B06C2"/>
  <w16cid:commentId w16cid:paraId="681F2F46" w16cid:durableId="204DBEEB"/>
  <w16cid:commentId w16cid:paraId="568BDFC6" w16cid:durableId="204DBEEC"/>
  <w16cid:commentId w16cid:paraId="4DD08030" w16cid:durableId="1F6F9009"/>
  <w16cid:commentId w16cid:paraId="6E9750CE" w16cid:durableId="1E7B0738"/>
  <w16cid:commentId w16cid:paraId="112ED2AC" w16cid:durableId="204DBEEF"/>
  <w16cid:commentId w16cid:paraId="12E74517" w16cid:durableId="1E7B08EB"/>
  <w16cid:commentId w16cid:paraId="09D90213" w16cid:durableId="1E7B0F48"/>
  <w16cid:commentId w16cid:paraId="042F343A" w16cid:durableId="1E7B113C"/>
  <w16cid:commentId w16cid:paraId="032E67FF" w16cid:durableId="1E7B1581"/>
  <w16cid:commentId w16cid:paraId="0CEEE020" w16cid:durableId="1E7B1262"/>
  <w16cid:commentId w16cid:paraId="2DC6479F" w16cid:durableId="204DBEF5"/>
  <w16cid:commentId w16cid:paraId="1750EE81" w16cid:durableId="204DBEF6"/>
  <w16cid:commentId w16cid:paraId="0F6F7458" w16cid:durableId="204DBEF7"/>
  <w16cid:commentId w16cid:paraId="44E4057E" w16cid:durableId="1E7B782A"/>
  <w16cid:commentId w16cid:paraId="0A3FDB5E" w16cid:durableId="1E7B7C1B"/>
  <w16cid:commentId w16cid:paraId="7C3259BE" w16cid:durableId="1E7B7A76"/>
  <w16cid:commentId w16cid:paraId="35695548" w16cid:durableId="1E7B268E"/>
  <w16cid:commentId w16cid:paraId="5E54B13D" w16cid:durableId="204DBEFC"/>
  <w16cid:commentId w16cid:paraId="2AEC0311" w16cid:durableId="204DBEFD"/>
  <w16cid:commentId w16cid:paraId="0286E3D3" w16cid:durableId="204DBEFE"/>
  <w16cid:commentId w16cid:paraId="3B469B1F" w16cid:durableId="204DBEFF"/>
  <w16cid:commentId w16cid:paraId="30D55823" w16cid:durableId="204DBF00"/>
  <w16cid:commentId w16cid:paraId="719DC201" w16cid:durableId="204DBF01"/>
  <w16cid:commentId w16cid:paraId="54285FF4" w16cid:durableId="204DBF02"/>
  <w16cid:commentId w16cid:paraId="186A3BA6" w16cid:durableId="1E7B3930"/>
  <w16cid:commentId w16cid:paraId="00C4FFAD" w16cid:durableId="204DBF04"/>
  <w16cid:commentId w16cid:paraId="2957119C" w16cid:durableId="204DBF05"/>
  <w16cid:commentId w16cid:paraId="3A469E72" w16cid:durableId="204DBF06"/>
  <w16cid:commentId w16cid:paraId="0300C3A7" w16cid:durableId="204DBF07"/>
  <w16cid:commentId w16cid:paraId="41F25985" w16cid:durableId="1E7B40A4"/>
  <w16cid:commentId w16cid:paraId="19ABA34A" w16cid:durableId="204DBF09"/>
  <w16cid:commentId w16cid:paraId="05EF1DE5" w16cid:durableId="1F6F9020"/>
  <w16cid:commentId w16cid:paraId="4D416355" w16cid:durableId="204DBF0B"/>
  <w16cid:commentId w16cid:paraId="34F49087" w16cid:durableId="204DBF0C"/>
  <w16cid:commentId w16cid:paraId="1F57417E" w16cid:durableId="204DBF0D"/>
  <w16cid:commentId w16cid:paraId="721B70FE" w16cid:durableId="204DBF0E"/>
  <w16cid:commentId w16cid:paraId="23432B88" w16cid:durableId="204DBF0F"/>
  <w16cid:commentId w16cid:paraId="7B042AC5" w16cid:durableId="1F6F9027"/>
  <w16cid:commentId w16cid:paraId="66CCBF2D" w16cid:durableId="1F6F9029"/>
  <w16cid:commentId w16cid:paraId="5E93EBA1" w16cid:durableId="1F806604"/>
  <w16cid:commentId w16cid:paraId="485C7C1D" w16cid:durableId="204DBF13"/>
  <w16cid:commentId w16cid:paraId="65407DE3" w16cid:durableId="204DBF14"/>
  <w16cid:commentId w16cid:paraId="53303B49" w16cid:durableId="204DBF15"/>
  <w16cid:commentId w16cid:paraId="53AE0564" w16cid:durableId="204DBF16"/>
  <w16cid:commentId w16cid:paraId="179A8EC9" w16cid:durableId="204DBF17"/>
  <w16cid:commentId w16cid:paraId="00E4B02A" w16cid:durableId="204DBF18"/>
  <w16cid:commentId w16cid:paraId="6046ED29" w16cid:durableId="204DBF19"/>
  <w16cid:commentId w16cid:paraId="6AB30BE2" w16cid:durableId="1F6F934F"/>
  <w16cid:commentId w16cid:paraId="63A4FD79" w16cid:durableId="1F6F935A"/>
  <w16cid:commentId w16cid:paraId="3E638992" w16cid:durableId="204DBF1C"/>
  <w16cid:commentId w16cid:paraId="0B3443A8" w16cid:durableId="1F6F9363"/>
  <w16cid:commentId w16cid:paraId="3CDF518E" w16cid:durableId="1F6F902B"/>
  <w16cid:commentId w16cid:paraId="54FF08C0" w16cid:durableId="204DBF1F"/>
  <w16cid:commentId w16cid:paraId="75DAAE05" w16cid:durableId="204DBF20"/>
  <w16cid:commentId w16cid:paraId="320B51A8" w16cid:durableId="204DBF21"/>
  <w16cid:commentId w16cid:paraId="142AEE83" w16cid:durableId="1F6F902F"/>
  <w16cid:commentId w16cid:paraId="415B30B6" w16cid:durableId="1F6F9030"/>
  <w16cid:commentId w16cid:paraId="6E53D213" w16cid:durableId="204DBF24"/>
  <w16cid:commentId w16cid:paraId="3AD59457" w16cid:durableId="204DBF25"/>
  <w16cid:commentId w16cid:paraId="2E032B74" w16cid:durableId="204DBF26"/>
  <w16cid:commentId w16cid:paraId="1C20684A" w16cid:durableId="204DBF27"/>
  <w16cid:commentId w16cid:paraId="4383204F" w16cid:durableId="1F806615"/>
  <w16cid:commentId w16cid:paraId="02B330E6" w16cid:durableId="1F6F97F0"/>
  <w16cid:commentId w16cid:paraId="7AF5DAD4" w16cid:durableId="1F6F981E"/>
  <w16cid:commentId w16cid:paraId="7AEE1756" w16cid:durableId="204DBF2B"/>
  <w16cid:commentId w16cid:paraId="3407507B" w16cid:durableId="204DBF2C"/>
  <w16cid:commentId w16cid:paraId="60D84F6E" w16cid:durableId="204DBF2D"/>
  <w16cid:commentId w16cid:paraId="6DC2ACDA" w16cid:durableId="1F6F97F6"/>
  <w16cid:commentId w16cid:paraId="77C42BDE" w16cid:durableId="204DBF2F"/>
  <w16cid:commentId w16cid:paraId="43EEF9D6" w16cid:durableId="204DBF30"/>
  <w16cid:commentId w16cid:paraId="4254B775" w16cid:durableId="1F708C26"/>
  <w16cid:commentId w16cid:paraId="4DAE9A70" w16cid:durableId="1F6F9034"/>
  <w16cid:commentId w16cid:paraId="2DA14F65" w16cid:durableId="204DBF33"/>
  <w16cid:commentId w16cid:paraId="6FFD529D" w16cid:durableId="204DBF34"/>
  <w16cid:commentId w16cid:paraId="33DE5D28" w16cid:durableId="1F6F9035"/>
  <w16cid:commentId w16cid:paraId="7F48444F" w16cid:durableId="204DBF36"/>
  <w16cid:commentId w16cid:paraId="77117934" w16cid:durableId="1F72EFD2"/>
  <w16cid:commentId w16cid:paraId="6BC5A49E" w16cid:durableId="1F72EDB9"/>
  <w16cid:commentId w16cid:paraId="500625F1" w16cid:durableId="1F72F00D"/>
  <w16cid:commentId w16cid:paraId="393CFB16" w16cid:durableId="204DBF3A"/>
  <w16cid:commentId w16cid:paraId="7E6F470C" w16cid:durableId="204DBF3B"/>
  <w16cid:commentId w16cid:paraId="71F2333D" w16cid:durableId="204DBF3C"/>
  <w16cid:commentId w16cid:paraId="5AEF843D" w16cid:durableId="204DBF3D"/>
  <w16cid:commentId w16cid:paraId="0E307691" w16cid:durableId="204DBF3E"/>
  <w16cid:commentId w16cid:paraId="216F2C93" w16cid:durableId="1F72EDCA"/>
  <w16cid:commentId w16cid:paraId="4262A1B7" w16cid:durableId="1F72EDD4"/>
  <w16cid:commentId w16cid:paraId="216A61EC" w16cid:durableId="1F72EDD7"/>
  <w16cid:commentId w16cid:paraId="10C39C85" w16cid:durableId="1F72EDDB"/>
  <w16cid:commentId w16cid:paraId="7358BA4A" w16cid:durableId="204DBF43"/>
  <w16cid:commentId w16cid:paraId="11290FBE" w16cid:durableId="1F735598"/>
  <w16cid:commentId w16cid:paraId="36F6B9B4" w16cid:durableId="204DBF45"/>
  <w16cid:commentId w16cid:paraId="3D6B1A3A" w16cid:durableId="204DBF46"/>
  <w16cid:commentId w16cid:paraId="2F1DD426" w16cid:durableId="1F7355F2"/>
  <w16cid:commentId w16cid:paraId="24F5D989" w16cid:durableId="204DBF48"/>
  <w16cid:commentId w16cid:paraId="42180866" w16cid:durableId="1F735587"/>
  <w16cid:commentId w16cid:paraId="3DA8B9A1" w16cid:durableId="204DBF4A"/>
  <w16cid:commentId w16cid:paraId="7BB75EA7" w16cid:durableId="204DBF4B"/>
  <w16cid:commentId w16cid:paraId="4C9091D1" w16cid:durableId="204DBF4C"/>
  <w16cid:commentId w16cid:paraId="11F0AE56" w16cid:durableId="204DBF4D"/>
  <w16cid:commentId w16cid:paraId="40621E35" w16cid:durableId="204DBF4E"/>
  <w16cid:commentId w16cid:paraId="33D1B322" w16cid:durableId="1F7354BB"/>
  <w16cid:commentId w16cid:paraId="0A4E12CF" w16cid:durableId="204DBF50"/>
  <w16cid:commentId w16cid:paraId="74DDCEEA" w16cid:durableId="204DBF51"/>
  <w16cid:commentId w16cid:paraId="13FCCE5E" w16cid:durableId="1F735503"/>
  <w16cid:commentId w16cid:paraId="5B5532F1" w16cid:durableId="1F735519"/>
  <w16cid:commentId w16cid:paraId="3640FD12" w16cid:durableId="1F734F63"/>
  <w16cid:commentId w16cid:paraId="506F970D" w16cid:durableId="204DBF55"/>
  <w16cid:commentId w16cid:paraId="15A2F52B" w16cid:durableId="204DBF56"/>
  <w16cid:commentId w16cid:paraId="2C18E514" w16cid:durableId="204DBF57"/>
  <w16cid:commentId w16cid:paraId="083CBB09" w16cid:durableId="204DBF58"/>
  <w16cid:commentId w16cid:paraId="1E825684" w16cid:durableId="204DBF59"/>
  <w16cid:commentId w16cid:paraId="0C0551AD" w16cid:durableId="204DBF5A"/>
  <w16cid:commentId w16cid:paraId="6CC85C26" w16cid:durableId="204DBF5B"/>
  <w16cid:commentId w16cid:paraId="684B70A7" w16cid:durableId="204DBF5C"/>
  <w16cid:commentId w16cid:paraId="1722B62E" w16cid:durableId="204DBF5D"/>
  <w16cid:commentId w16cid:paraId="29B3B31E" w16cid:durableId="204DBF5E"/>
  <w16cid:commentId w16cid:paraId="0E94F07B" w16cid:durableId="204DBF5F"/>
  <w16cid:commentId w16cid:paraId="032420EB" w16cid:durableId="204DBF60"/>
  <w16cid:commentId w16cid:paraId="2A4EA208" w16cid:durableId="204DBF61"/>
  <w16cid:commentId w16cid:paraId="2C016078" w16cid:durableId="204DBF62"/>
  <w16cid:commentId w16cid:paraId="419D702F" w16cid:durableId="1F735421"/>
  <w16cid:commentId w16cid:paraId="2813B754" w16cid:durableId="204DBF64"/>
  <w16cid:commentId w16cid:paraId="5EECBA83" w16cid:durableId="204DBF65"/>
  <w16cid:commentId w16cid:paraId="3706983E" w16cid:durableId="1F6F903B"/>
  <w16cid:commentId w16cid:paraId="579F6C53" w16cid:durableId="204DBF67"/>
  <w16cid:commentId w16cid:paraId="63F852DA" w16cid:durableId="1F6F903F"/>
  <w16cid:commentId w16cid:paraId="42674D30" w16cid:durableId="204DBF69"/>
  <w16cid:commentId w16cid:paraId="16F3D439" w16cid:durableId="204DBF6A"/>
  <w16cid:commentId w16cid:paraId="2027493F" w16cid:durableId="204DBF6B"/>
  <w16cid:commentId w16cid:paraId="3A8BF462" w16cid:durableId="1F6F9040"/>
  <w16cid:commentId w16cid:paraId="2BE0E794" w16cid:durableId="1F6F9041"/>
  <w16cid:commentId w16cid:paraId="4856438F" w16cid:durableId="1F6F9043"/>
  <w16cid:commentId w16cid:paraId="245CCB0D" w16cid:durableId="1F6F9044"/>
  <w16cid:commentId w16cid:paraId="083BE206" w16cid:durableId="1F734A0F"/>
  <w16cid:commentId w16cid:paraId="616DCDCE" w16cid:durableId="1F734A15"/>
  <w16cid:commentId w16cid:paraId="567A3836" w16cid:durableId="1F6F9045"/>
  <w16cid:commentId w16cid:paraId="2EE3B4E6" w16cid:durableId="204DBF73"/>
  <w16cid:commentId w16cid:paraId="0FFB824E" w16cid:durableId="204DBF74"/>
  <w16cid:commentId w16cid:paraId="6AF4ECF8" w16cid:durableId="1E7B07F4"/>
  <w16cid:commentId w16cid:paraId="55D55F39" w16cid:durableId="1F6F904C"/>
  <w16cid:commentId w16cid:paraId="6BEA2826" w16cid:durableId="1F71C7C3"/>
  <w16cid:commentId w16cid:paraId="7F85E5BA" w16cid:durableId="1F7075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2D957" w14:textId="77777777" w:rsidR="00B024B0" w:rsidRDefault="00B024B0" w:rsidP="00637292">
      <w:r>
        <w:separator/>
      </w:r>
    </w:p>
  </w:endnote>
  <w:endnote w:type="continuationSeparator" w:id="0">
    <w:p w14:paraId="40EF716F" w14:textId="77777777" w:rsidR="00B024B0" w:rsidRDefault="00B024B0" w:rsidP="00637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4368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0FC18" w14:textId="39C3F1AB" w:rsidR="0056423F" w:rsidRDefault="005642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E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EEE51D" w14:textId="063C024D" w:rsidR="0056423F" w:rsidRPr="00BE65C2" w:rsidRDefault="0056423F" w:rsidP="0063729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2E9B4" w14:textId="77777777" w:rsidR="00B024B0" w:rsidRDefault="00B024B0" w:rsidP="00637292">
      <w:r>
        <w:separator/>
      </w:r>
    </w:p>
  </w:footnote>
  <w:footnote w:type="continuationSeparator" w:id="0">
    <w:p w14:paraId="36528EDF" w14:textId="77777777" w:rsidR="00B024B0" w:rsidRDefault="00B024B0" w:rsidP="006372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EE51C" w14:textId="182100DF" w:rsidR="0056423F" w:rsidRPr="00B37405" w:rsidRDefault="0056423F" w:rsidP="00D8745E">
    <w:pPr>
      <w:tabs>
        <w:tab w:val="left" w:pos="6035"/>
      </w:tabs>
      <w:spacing w:line="276" w:lineRule="auto"/>
      <w:rPr>
        <w:i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7E7E"/>
    <w:multiLevelType w:val="hybridMultilevel"/>
    <w:tmpl w:val="0F5EDC80"/>
    <w:lvl w:ilvl="0" w:tplc="25885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AB99C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56FAC"/>
    <w:multiLevelType w:val="hybridMultilevel"/>
    <w:tmpl w:val="1E4A64A8"/>
    <w:lvl w:ilvl="0" w:tplc="E954F3C2">
      <w:numFmt w:val="bullet"/>
      <w:lvlText w:val="-"/>
      <w:lvlJc w:val="left"/>
      <w:pPr>
        <w:ind w:left="360" w:hanging="360"/>
      </w:pPr>
      <w:rPr>
        <w:rFonts w:ascii="Calibri" w:eastAsiaTheme="minorEastAsia" w:hAnsi="Calibri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31C552D"/>
    <w:multiLevelType w:val="hybridMultilevel"/>
    <w:tmpl w:val="1B9EEA24"/>
    <w:lvl w:ilvl="0" w:tplc="FFDC5EBE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vertAlign w:val="baseline"/>
      </w:rPr>
    </w:lvl>
    <w:lvl w:ilvl="1" w:tplc="723AB99C">
      <w:start w:val="1"/>
      <w:numFmt w:val="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4458E"/>
    <w:multiLevelType w:val="hybridMultilevel"/>
    <w:tmpl w:val="461881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DA45124"/>
    <w:multiLevelType w:val="hybridMultilevel"/>
    <w:tmpl w:val="115091F2"/>
    <w:lvl w:ilvl="0" w:tplc="62C6B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20B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AF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20A1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64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904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E4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FAA8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4E44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F1D48"/>
    <w:multiLevelType w:val="hybridMultilevel"/>
    <w:tmpl w:val="0784B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185B46"/>
    <w:multiLevelType w:val="hybridMultilevel"/>
    <w:tmpl w:val="996657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725A80"/>
    <w:multiLevelType w:val="multilevel"/>
    <w:tmpl w:val="197E7962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18C62A0"/>
    <w:multiLevelType w:val="multilevel"/>
    <w:tmpl w:val="4618810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22D73DF"/>
    <w:multiLevelType w:val="hybridMultilevel"/>
    <w:tmpl w:val="197E7962"/>
    <w:lvl w:ilvl="0" w:tplc="ADC4D1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3"/>
  </w:num>
  <w:num w:numId="5">
    <w:abstractNumId w:val="8"/>
  </w:num>
  <w:num w:numId="6">
    <w:abstractNumId w:val="9"/>
  </w:num>
  <w:num w:numId="7">
    <w:abstractNumId w:val="7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6"/>
  </w:num>
  <w:num w:numId="13">
    <w:abstractNumId w:val="2"/>
  </w:num>
  <w:num w:numId="14">
    <w:abstractNumId w:val="1"/>
  </w:num>
  <w:num w:numId="15">
    <w:abstractNumId w:val="4"/>
  </w:num>
  <w:num w:numId="16">
    <w:abstractNumId w:val="2"/>
  </w:num>
  <w:num w:numId="17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jC3NDQ0MjM0MzRU0lEKTi0uzszPAykwqgUA2p5i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vax2asqdv5vme9207xpwecaf005a9a2ewf&quot;&gt;Janssen.hepatitis@complete-mc.com&lt;record-ids&gt;&lt;item&gt;314&lt;/item&gt;&lt;item&gt;387&lt;/item&gt;&lt;item&gt;539&lt;/item&gt;&lt;item&gt;624&lt;/item&gt;&lt;item&gt;670&lt;/item&gt;&lt;item&gt;797&lt;/item&gt;&lt;item&gt;815&lt;/item&gt;&lt;item&gt;861&lt;/item&gt;&lt;item&gt;902&lt;/item&gt;&lt;item&gt;904&lt;/item&gt;&lt;item&gt;920&lt;/item&gt;&lt;item&gt;929&lt;/item&gt;&lt;item&gt;949&lt;/item&gt;&lt;item&gt;973&lt;/item&gt;&lt;item&gt;975&lt;/item&gt;&lt;item&gt;976&lt;/item&gt;&lt;item&gt;977&lt;/item&gt;&lt;item&gt;982&lt;/item&gt;&lt;item&gt;991&lt;/item&gt;&lt;item&gt;992&lt;/item&gt;&lt;item&gt;993&lt;/item&gt;&lt;item&gt;995&lt;/item&gt;&lt;item&gt;997&lt;/item&gt;&lt;item&gt;999&lt;/item&gt;&lt;item&gt;1014&lt;/item&gt;&lt;item&gt;1018&lt;/item&gt;&lt;item&gt;1028&lt;/item&gt;&lt;item&gt;1029&lt;/item&gt;&lt;item&gt;1031&lt;/item&gt;&lt;item&gt;1034&lt;/item&gt;&lt;item&gt;1035&lt;/item&gt;&lt;item&gt;1040&lt;/item&gt;&lt;item&gt;1041&lt;/item&gt;&lt;item&gt;1049&lt;/item&gt;&lt;item&gt;1051&lt;/item&gt;&lt;/record-ids&gt;&lt;/item&gt;&lt;/Libraries&gt;"/>
  </w:docVars>
  <w:rsids>
    <w:rsidRoot w:val="00BE65C2"/>
    <w:rsid w:val="0000054C"/>
    <w:rsid w:val="00000E77"/>
    <w:rsid w:val="000011DF"/>
    <w:rsid w:val="000037A4"/>
    <w:rsid w:val="000056D4"/>
    <w:rsid w:val="0000721D"/>
    <w:rsid w:val="00007B00"/>
    <w:rsid w:val="00011B99"/>
    <w:rsid w:val="00011EBE"/>
    <w:rsid w:val="000130C4"/>
    <w:rsid w:val="000158C0"/>
    <w:rsid w:val="00017A44"/>
    <w:rsid w:val="00021490"/>
    <w:rsid w:val="00025E8C"/>
    <w:rsid w:val="000278D9"/>
    <w:rsid w:val="00030E3E"/>
    <w:rsid w:val="00030FD9"/>
    <w:rsid w:val="000314E7"/>
    <w:rsid w:val="00031E14"/>
    <w:rsid w:val="000335AA"/>
    <w:rsid w:val="00033BF9"/>
    <w:rsid w:val="00040048"/>
    <w:rsid w:val="00043241"/>
    <w:rsid w:val="00044DF5"/>
    <w:rsid w:val="0004515C"/>
    <w:rsid w:val="0004787E"/>
    <w:rsid w:val="0005087F"/>
    <w:rsid w:val="00052B2F"/>
    <w:rsid w:val="00053A78"/>
    <w:rsid w:val="00054FCF"/>
    <w:rsid w:val="00055C00"/>
    <w:rsid w:val="00056C15"/>
    <w:rsid w:val="000574E7"/>
    <w:rsid w:val="0006058F"/>
    <w:rsid w:val="00060841"/>
    <w:rsid w:val="0006453E"/>
    <w:rsid w:val="000658A7"/>
    <w:rsid w:val="00067851"/>
    <w:rsid w:val="000728E3"/>
    <w:rsid w:val="00073DB3"/>
    <w:rsid w:val="000747AC"/>
    <w:rsid w:val="000747D2"/>
    <w:rsid w:val="00075055"/>
    <w:rsid w:val="00075077"/>
    <w:rsid w:val="0007508E"/>
    <w:rsid w:val="000759E2"/>
    <w:rsid w:val="00076FA0"/>
    <w:rsid w:val="000775BE"/>
    <w:rsid w:val="00077E00"/>
    <w:rsid w:val="00080F8E"/>
    <w:rsid w:val="00085434"/>
    <w:rsid w:val="000864DD"/>
    <w:rsid w:val="00086875"/>
    <w:rsid w:val="00087AD8"/>
    <w:rsid w:val="00090589"/>
    <w:rsid w:val="000914F8"/>
    <w:rsid w:val="0009228D"/>
    <w:rsid w:val="00092486"/>
    <w:rsid w:val="000927FC"/>
    <w:rsid w:val="00092B75"/>
    <w:rsid w:val="00093489"/>
    <w:rsid w:val="0009419A"/>
    <w:rsid w:val="00096940"/>
    <w:rsid w:val="000A109C"/>
    <w:rsid w:val="000A2F1C"/>
    <w:rsid w:val="000A4E04"/>
    <w:rsid w:val="000A4FB0"/>
    <w:rsid w:val="000A6689"/>
    <w:rsid w:val="000A6B45"/>
    <w:rsid w:val="000B09F5"/>
    <w:rsid w:val="000B387E"/>
    <w:rsid w:val="000B46DC"/>
    <w:rsid w:val="000B6B1D"/>
    <w:rsid w:val="000C2080"/>
    <w:rsid w:val="000C3235"/>
    <w:rsid w:val="000C3285"/>
    <w:rsid w:val="000C4AAC"/>
    <w:rsid w:val="000C6BF3"/>
    <w:rsid w:val="000D0513"/>
    <w:rsid w:val="000D26B3"/>
    <w:rsid w:val="000D2C72"/>
    <w:rsid w:val="000D4EA2"/>
    <w:rsid w:val="000D536E"/>
    <w:rsid w:val="000D7CE8"/>
    <w:rsid w:val="000E2641"/>
    <w:rsid w:val="000E35B4"/>
    <w:rsid w:val="000E547A"/>
    <w:rsid w:val="000E6D42"/>
    <w:rsid w:val="000F1384"/>
    <w:rsid w:val="000F14A5"/>
    <w:rsid w:val="000F2BFA"/>
    <w:rsid w:val="000F2E09"/>
    <w:rsid w:val="000F4621"/>
    <w:rsid w:val="000F4878"/>
    <w:rsid w:val="000F5E76"/>
    <w:rsid w:val="000F5E79"/>
    <w:rsid w:val="001007EA"/>
    <w:rsid w:val="00100979"/>
    <w:rsid w:val="001013F2"/>
    <w:rsid w:val="0010365C"/>
    <w:rsid w:val="00103D2F"/>
    <w:rsid w:val="00105ECE"/>
    <w:rsid w:val="00107DF2"/>
    <w:rsid w:val="00107ECF"/>
    <w:rsid w:val="00110DD1"/>
    <w:rsid w:val="00111ADA"/>
    <w:rsid w:val="00111E09"/>
    <w:rsid w:val="00112EB9"/>
    <w:rsid w:val="0011623A"/>
    <w:rsid w:val="00116F18"/>
    <w:rsid w:val="00120999"/>
    <w:rsid w:val="00123BF8"/>
    <w:rsid w:val="001268FB"/>
    <w:rsid w:val="00127B8B"/>
    <w:rsid w:val="00133C97"/>
    <w:rsid w:val="0013421F"/>
    <w:rsid w:val="00134611"/>
    <w:rsid w:val="00134752"/>
    <w:rsid w:val="00136344"/>
    <w:rsid w:val="001401D2"/>
    <w:rsid w:val="0014085B"/>
    <w:rsid w:val="001455F6"/>
    <w:rsid w:val="00145E29"/>
    <w:rsid w:val="00147B7F"/>
    <w:rsid w:val="0015035C"/>
    <w:rsid w:val="00150A2A"/>
    <w:rsid w:val="001522B5"/>
    <w:rsid w:val="00152EAA"/>
    <w:rsid w:val="00155906"/>
    <w:rsid w:val="0015656E"/>
    <w:rsid w:val="00156B31"/>
    <w:rsid w:val="001619DD"/>
    <w:rsid w:val="001622BE"/>
    <w:rsid w:val="00163E8C"/>
    <w:rsid w:val="00164A34"/>
    <w:rsid w:val="001655E2"/>
    <w:rsid w:val="00165728"/>
    <w:rsid w:val="00166974"/>
    <w:rsid w:val="0017149C"/>
    <w:rsid w:val="0017262C"/>
    <w:rsid w:val="00173466"/>
    <w:rsid w:val="00173A0B"/>
    <w:rsid w:val="00175654"/>
    <w:rsid w:val="00176744"/>
    <w:rsid w:val="001802E8"/>
    <w:rsid w:val="00180946"/>
    <w:rsid w:val="0018277D"/>
    <w:rsid w:val="00182A18"/>
    <w:rsid w:val="00183452"/>
    <w:rsid w:val="00183FDE"/>
    <w:rsid w:val="0018421A"/>
    <w:rsid w:val="00186020"/>
    <w:rsid w:val="0018735F"/>
    <w:rsid w:val="00187589"/>
    <w:rsid w:val="00190311"/>
    <w:rsid w:val="00190A84"/>
    <w:rsid w:val="00194177"/>
    <w:rsid w:val="0019754A"/>
    <w:rsid w:val="001977E4"/>
    <w:rsid w:val="00197A0B"/>
    <w:rsid w:val="001A10FB"/>
    <w:rsid w:val="001A3569"/>
    <w:rsid w:val="001B1805"/>
    <w:rsid w:val="001B2EF1"/>
    <w:rsid w:val="001B34B4"/>
    <w:rsid w:val="001B4639"/>
    <w:rsid w:val="001B50D2"/>
    <w:rsid w:val="001B55C7"/>
    <w:rsid w:val="001B6FBA"/>
    <w:rsid w:val="001C2F13"/>
    <w:rsid w:val="001C30F0"/>
    <w:rsid w:val="001C3883"/>
    <w:rsid w:val="001C5229"/>
    <w:rsid w:val="001C67D2"/>
    <w:rsid w:val="001C6A85"/>
    <w:rsid w:val="001C6E7F"/>
    <w:rsid w:val="001D18BC"/>
    <w:rsid w:val="001D3478"/>
    <w:rsid w:val="001D3A34"/>
    <w:rsid w:val="001D447B"/>
    <w:rsid w:val="001D53DE"/>
    <w:rsid w:val="001D685E"/>
    <w:rsid w:val="001D74FF"/>
    <w:rsid w:val="001E2FE8"/>
    <w:rsid w:val="001E311E"/>
    <w:rsid w:val="001E3347"/>
    <w:rsid w:val="001E3B1C"/>
    <w:rsid w:val="001E3C58"/>
    <w:rsid w:val="001E4BCC"/>
    <w:rsid w:val="001E54DA"/>
    <w:rsid w:val="001E579C"/>
    <w:rsid w:val="001E6CE9"/>
    <w:rsid w:val="001F0E22"/>
    <w:rsid w:val="001F2DEC"/>
    <w:rsid w:val="001F427A"/>
    <w:rsid w:val="001F59B6"/>
    <w:rsid w:val="001F62EF"/>
    <w:rsid w:val="001F6999"/>
    <w:rsid w:val="002002FD"/>
    <w:rsid w:val="00202D09"/>
    <w:rsid w:val="00203979"/>
    <w:rsid w:val="002044E5"/>
    <w:rsid w:val="00204FB8"/>
    <w:rsid w:val="00207A62"/>
    <w:rsid w:val="002106CD"/>
    <w:rsid w:val="00210B84"/>
    <w:rsid w:val="00212DD5"/>
    <w:rsid w:val="00213508"/>
    <w:rsid w:val="00214DC8"/>
    <w:rsid w:val="0021588E"/>
    <w:rsid w:val="002167FF"/>
    <w:rsid w:val="00216D87"/>
    <w:rsid w:val="00220BD9"/>
    <w:rsid w:val="00221D4A"/>
    <w:rsid w:val="00222664"/>
    <w:rsid w:val="00222CA7"/>
    <w:rsid w:val="00223CEA"/>
    <w:rsid w:val="002256F4"/>
    <w:rsid w:val="00225EA0"/>
    <w:rsid w:val="002276D0"/>
    <w:rsid w:val="00233C3B"/>
    <w:rsid w:val="00233EC5"/>
    <w:rsid w:val="0023505E"/>
    <w:rsid w:val="002354B2"/>
    <w:rsid w:val="002377EE"/>
    <w:rsid w:val="00243D0B"/>
    <w:rsid w:val="00245BB5"/>
    <w:rsid w:val="002476E8"/>
    <w:rsid w:val="00250980"/>
    <w:rsid w:val="00250E3E"/>
    <w:rsid w:val="00252771"/>
    <w:rsid w:val="00252EBA"/>
    <w:rsid w:val="0025356B"/>
    <w:rsid w:val="00255708"/>
    <w:rsid w:val="0025707F"/>
    <w:rsid w:val="00260783"/>
    <w:rsid w:val="002615DF"/>
    <w:rsid w:val="00262467"/>
    <w:rsid w:val="00263E29"/>
    <w:rsid w:val="0026765C"/>
    <w:rsid w:val="0026797F"/>
    <w:rsid w:val="00267FDD"/>
    <w:rsid w:val="00277E13"/>
    <w:rsid w:val="002821F5"/>
    <w:rsid w:val="002866E1"/>
    <w:rsid w:val="00287A59"/>
    <w:rsid w:val="002905DF"/>
    <w:rsid w:val="00290A59"/>
    <w:rsid w:val="002926C6"/>
    <w:rsid w:val="0029317C"/>
    <w:rsid w:val="002933E6"/>
    <w:rsid w:val="00295AAA"/>
    <w:rsid w:val="002960D1"/>
    <w:rsid w:val="00296C35"/>
    <w:rsid w:val="00297719"/>
    <w:rsid w:val="002A407F"/>
    <w:rsid w:val="002A424E"/>
    <w:rsid w:val="002A45F6"/>
    <w:rsid w:val="002A4862"/>
    <w:rsid w:val="002A55AF"/>
    <w:rsid w:val="002A6982"/>
    <w:rsid w:val="002A73CD"/>
    <w:rsid w:val="002B1053"/>
    <w:rsid w:val="002B2926"/>
    <w:rsid w:val="002B39AA"/>
    <w:rsid w:val="002B61FC"/>
    <w:rsid w:val="002C133D"/>
    <w:rsid w:val="002C4562"/>
    <w:rsid w:val="002C54AD"/>
    <w:rsid w:val="002C63ED"/>
    <w:rsid w:val="002C728E"/>
    <w:rsid w:val="002C7470"/>
    <w:rsid w:val="002D00E7"/>
    <w:rsid w:val="002D0BE4"/>
    <w:rsid w:val="002D1715"/>
    <w:rsid w:val="002D4210"/>
    <w:rsid w:val="002D5ACD"/>
    <w:rsid w:val="002D5DCF"/>
    <w:rsid w:val="002D6F6E"/>
    <w:rsid w:val="002E127C"/>
    <w:rsid w:val="002E19CC"/>
    <w:rsid w:val="002E22E9"/>
    <w:rsid w:val="002E319F"/>
    <w:rsid w:val="002E4A7B"/>
    <w:rsid w:val="002E6D37"/>
    <w:rsid w:val="002E7330"/>
    <w:rsid w:val="002E736F"/>
    <w:rsid w:val="002F0328"/>
    <w:rsid w:val="002F0F46"/>
    <w:rsid w:val="002F19E7"/>
    <w:rsid w:val="002F47E6"/>
    <w:rsid w:val="002F49CC"/>
    <w:rsid w:val="002F4C08"/>
    <w:rsid w:val="002F4C0C"/>
    <w:rsid w:val="002F5575"/>
    <w:rsid w:val="002F6446"/>
    <w:rsid w:val="002F7762"/>
    <w:rsid w:val="003035E2"/>
    <w:rsid w:val="0030591E"/>
    <w:rsid w:val="00305B50"/>
    <w:rsid w:val="003065A4"/>
    <w:rsid w:val="00306D00"/>
    <w:rsid w:val="003113DC"/>
    <w:rsid w:val="00311703"/>
    <w:rsid w:val="00312225"/>
    <w:rsid w:val="00313185"/>
    <w:rsid w:val="00313B91"/>
    <w:rsid w:val="00317180"/>
    <w:rsid w:val="00321A78"/>
    <w:rsid w:val="003236AE"/>
    <w:rsid w:val="00323AF8"/>
    <w:rsid w:val="003242DA"/>
    <w:rsid w:val="00325359"/>
    <w:rsid w:val="00326CCE"/>
    <w:rsid w:val="00330306"/>
    <w:rsid w:val="003311C5"/>
    <w:rsid w:val="00331AEE"/>
    <w:rsid w:val="00332F93"/>
    <w:rsid w:val="003330BC"/>
    <w:rsid w:val="003349B7"/>
    <w:rsid w:val="003355DE"/>
    <w:rsid w:val="00343230"/>
    <w:rsid w:val="003440D1"/>
    <w:rsid w:val="003460BC"/>
    <w:rsid w:val="00346AD1"/>
    <w:rsid w:val="00346E4A"/>
    <w:rsid w:val="0034725B"/>
    <w:rsid w:val="00350F99"/>
    <w:rsid w:val="0035156F"/>
    <w:rsid w:val="003521B1"/>
    <w:rsid w:val="003527E2"/>
    <w:rsid w:val="0035349D"/>
    <w:rsid w:val="003543E6"/>
    <w:rsid w:val="003603FA"/>
    <w:rsid w:val="00360F85"/>
    <w:rsid w:val="00361C19"/>
    <w:rsid w:val="003630F6"/>
    <w:rsid w:val="00363441"/>
    <w:rsid w:val="00363AA4"/>
    <w:rsid w:val="0036415F"/>
    <w:rsid w:val="00365EB5"/>
    <w:rsid w:val="00366169"/>
    <w:rsid w:val="0037043C"/>
    <w:rsid w:val="00370A02"/>
    <w:rsid w:val="00374FFD"/>
    <w:rsid w:val="00375EEA"/>
    <w:rsid w:val="00376512"/>
    <w:rsid w:val="00376E60"/>
    <w:rsid w:val="00377F70"/>
    <w:rsid w:val="0038020F"/>
    <w:rsid w:val="003807CC"/>
    <w:rsid w:val="0038502D"/>
    <w:rsid w:val="00386887"/>
    <w:rsid w:val="00390285"/>
    <w:rsid w:val="0039308F"/>
    <w:rsid w:val="003943ED"/>
    <w:rsid w:val="0039463A"/>
    <w:rsid w:val="00397892"/>
    <w:rsid w:val="00397973"/>
    <w:rsid w:val="00397F8F"/>
    <w:rsid w:val="003A2701"/>
    <w:rsid w:val="003A5D2C"/>
    <w:rsid w:val="003B1D72"/>
    <w:rsid w:val="003B1E17"/>
    <w:rsid w:val="003B34F9"/>
    <w:rsid w:val="003B3ECA"/>
    <w:rsid w:val="003B5436"/>
    <w:rsid w:val="003C0B5A"/>
    <w:rsid w:val="003C1326"/>
    <w:rsid w:val="003C3C1D"/>
    <w:rsid w:val="003C4270"/>
    <w:rsid w:val="003C759C"/>
    <w:rsid w:val="003D0CF5"/>
    <w:rsid w:val="003D48CA"/>
    <w:rsid w:val="003D4C52"/>
    <w:rsid w:val="003D52F2"/>
    <w:rsid w:val="003D544C"/>
    <w:rsid w:val="003D6239"/>
    <w:rsid w:val="003E043A"/>
    <w:rsid w:val="003E066B"/>
    <w:rsid w:val="003E3AA5"/>
    <w:rsid w:val="003E3AD4"/>
    <w:rsid w:val="003E5AB1"/>
    <w:rsid w:val="003E6DD6"/>
    <w:rsid w:val="003F057A"/>
    <w:rsid w:val="003F34A4"/>
    <w:rsid w:val="003F68C4"/>
    <w:rsid w:val="003F696F"/>
    <w:rsid w:val="003F7687"/>
    <w:rsid w:val="00400915"/>
    <w:rsid w:val="0040302B"/>
    <w:rsid w:val="004044FA"/>
    <w:rsid w:val="0040757F"/>
    <w:rsid w:val="00407C2F"/>
    <w:rsid w:val="004105C1"/>
    <w:rsid w:val="00410849"/>
    <w:rsid w:val="00410AF6"/>
    <w:rsid w:val="00413E6D"/>
    <w:rsid w:val="0041420A"/>
    <w:rsid w:val="004142F8"/>
    <w:rsid w:val="0041611D"/>
    <w:rsid w:val="004163A7"/>
    <w:rsid w:val="0041648F"/>
    <w:rsid w:val="004175B4"/>
    <w:rsid w:val="00417A0F"/>
    <w:rsid w:val="00417B93"/>
    <w:rsid w:val="00420716"/>
    <w:rsid w:val="00420AF7"/>
    <w:rsid w:val="00421D60"/>
    <w:rsid w:val="004248A7"/>
    <w:rsid w:val="00426916"/>
    <w:rsid w:val="00427414"/>
    <w:rsid w:val="00430B75"/>
    <w:rsid w:val="004312AD"/>
    <w:rsid w:val="00431556"/>
    <w:rsid w:val="004326D5"/>
    <w:rsid w:val="0043292F"/>
    <w:rsid w:val="00432B52"/>
    <w:rsid w:val="00433DA8"/>
    <w:rsid w:val="00435EB2"/>
    <w:rsid w:val="0043674D"/>
    <w:rsid w:val="00442402"/>
    <w:rsid w:val="00444958"/>
    <w:rsid w:val="00445231"/>
    <w:rsid w:val="00445524"/>
    <w:rsid w:val="00446CA5"/>
    <w:rsid w:val="004472BB"/>
    <w:rsid w:val="00451687"/>
    <w:rsid w:val="00451FAB"/>
    <w:rsid w:val="0045232B"/>
    <w:rsid w:val="004552CC"/>
    <w:rsid w:val="00455654"/>
    <w:rsid w:val="0045687F"/>
    <w:rsid w:val="00456D84"/>
    <w:rsid w:val="00457B61"/>
    <w:rsid w:val="00457DA2"/>
    <w:rsid w:val="00460359"/>
    <w:rsid w:val="004605A3"/>
    <w:rsid w:val="004609C2"/>
    <w:rsid w:val="004611A7"/>
    <w:rsid w:val="004619A5"/>
    <w:rsid w:val="00461C1B"/>
    <w:rsid w:val="004630DE"/>
    <w:rsid w:val="00466452"/>
    <w:rsid w:val="00471A30"/>
    <w:rsid w:val="004739D9"/>
    <w:rsid w:val="00474053"/>
    <w:rsid w:val="00474B85"/>
    <w:rsid w:val="00476DE4"/>
    <w:rsid w:val="00476E31"/>
    <w:rsid w:val="00480066"/>
    <w:rsid w:val="0048088C"/>
    <w:rsid w:val="004822BC"/>
    <w:rsid w:val="00482A67"/>
    <w:rsid w:val="004850D0"/>
    <w:rsid w:val="00485835"/>
    <w:rsid w:val="00486486"/>
    <w:rsid w:val="00492EF8"/>
    <w:rsid w:val="0049461B"/>
    <w:rsid w:val="004955AB"/>
    <w:rsid w:val="004959C5"/>
    <w:rsid w:val="004979CF"/>
    <w:rsid w:val="00497E26"/>
    <w:rsid w:val="004A0B8A"/>
    <w:rsid w:val="004A1CAE"/>
    <w:rsid w:val="004A1CBE"/>
    <w:rsid w:val="004A1F10"/>
    <w:rsid w:val="004A1FE5"/>
    <w:rsid w:val="004A2249"/>
    <w:rsid w:val="004A270F"/>
    <w:rsid w:val="004A3316"/>
    <w:rsid w:val="004A55D3"/>
    <w:rsid w:val="004A5675"/>
    <w:rsid w:val="004A6E1E"/>
    <w:rsid w:val="004A7BBA"/>
    <w:rsid w:val="004B00C7"/>
    <w:rsid w:val="004B1417"/>
    <w:rsid w:val="004B214C"/>
    <w:rsid w:val="004B3543"/>
    <w:rsid w:val="004B4AAF"/>
    <w:rsid w:val="004B4B56"/>
    <w:rsid w:val="004B4F4A"/>
    <w:rsid w:val="004B569C"/>
    <w:rsid w:val="004B6E7A"/>
    <w:rsid w:val="004B7CC7"/>
    <w:rsid w:val="004C0632"/>
    <w:rsid w:val="004C1366"/>
    <w:rsid w:val="004C1E80"/>
    <w:rsid w:val="004C282D"/>
    <w:rsid w:val="004C548E"/>
    <w:rsid w:val="004C5542"/>
    <w:rsid w:val="004D04F3"/>
    <w:rsid w:val="004D1138"/>
    <w:rsid w:val="004D644E"/>
    <w:rsid w:val="004D65EB"/>
    <w:rsid w:val="004D7FED"/>
    <w:rsid w:val="004E0B79"/>
    <w:rsid w:val="004E1F02"/>
    <w:rsid w:val="004E2296"/>
    <w:rsid w:val="004E307A"/>
    <w:rsid w:val="004E4B09"/>
    <w:rsid w:val="004E7776"/>
    <w:rsid w:val="004E7B34"/>
    <w:rsid w:val="004F06EE"/>
    <w:rsid w:val="004F2326"/>
    <w:rsid w:val="004F305D"/>
    <w:rsid w:val="004F7AD1"/>
    <w:rsid w:val="005004AB"/>
    <w:rsid w:val="00500589"/>
    <w:rsid w:val="00501BBC"/>
    <w:rsid w:val="005034ED"/>
    <w:rsid w:val="005036F6"/>
    <w:rsid w:val="005050EE"/>
    <w:rsid w:val="00507976"/>
    <w:rsid w:val="005103A9"/>
    <w:rsid w:val="0051067D"/>
    <w:rsid w:val="00510F64"/>
    <w:rsid w:val="0051136A"/>
    <w:rsid w:val="0051169B"/>
    <w:rsid w:val="005117FF"/>
    <w:rsid w:val="00516C95"/>
    <w:rsid w:val="005226F9"/>
    <w:rsid w:val="00522D30"/>
    <w:rsid w:val="0052605B"/>
    <w:rsid w:val="0052609B"/>
    <w:rsid w:val="00526B2D"/>
    <w:rsid w:val="005274E0"/>
    <w:rsid w:val="00532886"/>
    <w:rsid w:val="005337C7"/>
    <w:rsid w:val="00534287"/>
    <w:rsid w:val="00535162"/>
    <w:rsid w:val="00535497"/>
    <w:rsid w:val="00535C49"/>
    <w:rsid w:val="00537168"/>
    <w:rsid w:val="005376DE"/>
    <w:rsid w:val="00540D6D"/>
    <w:rsid w:val="005423EC"/>
    <w:rsid w:val="00542CF7"/>
    <w:rsid w:val="0054473E"/>
    <w:rsid w:val="00544EF8"/>
    <w:rsid w:val="00546C51"/>
    <w:rsid w:val="00546D7D"/>
    <w:rsid w:val="00550183"/>
    <w:rsid w:val="00550551"/>
    <w:rsid w:val="00550648"/>
    <w:rsid w:val="00552845"/>
    <w:rsid w:val="00553366"/>
    <w:rsid w:val="00553CE1"/>
    <w:rsid w:val="00555708"/>
    <w:rsid w:val="00560B23"/>
    <w:rsid w:val="0056126D"/>
    <w:rsid w:val="00562288"/>
    <w:rsid w:val="00562816"/>
    <w:rsid w:val="00562A27"/>
    <w:rsid w:val="0056423F"/>
    <w:rsid w:val="00565EB7"/>
    <w:rsid w:val="00566120"/>
    <w:rsid w:val="00567520"/>
    <w:rsid w:val="005679BB"/>
    <w:rsid w:val="0057021E"/>
    <w:rsid w:val="00571F7E"/>
    <w:rsid w:val="00573654"/>
    <w:rsid w:val="005769C0"/>
    <w:rsid w:val="00576C31"/>
    <w:rsid w:val="00576FA6"/>
    <w:rsid w:val="00583D99"/>
    <w:rsid w:val="00586DC1"/>
    <w:rsid w:val="00591B00"/>
    <w:rsid w:val="00591F0D"/>
    <w:rsid w:val="00594B21"/>
    <w:rsid w:val="00596E42"/>
    <w:rsid w:val="005A0748"/>
    <w:rsid w:val="005A7178"/>
    <w:rsid w:val="005A7390"/>
    <w:rsid w:val="005A77CA"/>
    <w:rsid w:val="005B37D7"/>
    <w:rsid w:val="005B5F38"/>
    <w:rsid w:val="005B6B0E"/>
    <w:rsid w:val="005B7739"/>
    <w:rsid w:val="005C220F"/>
    <w:rsid w:val="005C2836"/>
    <w:rsid w:val="005C2882"/>
    <w:rsid w:val="005C3403"/>
    <w:rsid w:val="005C6151"/>
    <w:rsid w:val="005C7E7A"/>
    <w:rsid w:val="005D0139"/>
    <w:rsid w:val="005D0B0F"/>
    <w:rsid w:val="005D0F01"/>
    <w:rsid w:val="005D1FC3"/>
    <w:rsid w:val="005D2CC3"/>
    <w:rsid w:val="005D368D"/>
    <w:rsid w:val="005D3B8E"/>
    <w:rsid w:val="005D48AD"/>
    <w:rsid w:val="005D4938"/>
    <w:rsid w:val="005E039A"/>
    <w:rsid w:val="005E3268"/>
    <w:rsid w:val="005E356D"/>
    <w:rsid w:val="005E3FD9"/>
    <w:rsid w:val="005E5022"/>
    <w:rsid w:val="005E6D5B"/>
    <w:rsid w:val="005E7B00"/>
    <w:rsid w:val="005F3C1C"/>
    <w:rsid w:val="005F6A89"/>
    <w:rsid w:val="005F7759"/>
    <w:rsid w:val="00603732"/>
    <w:rsid w:val="00605D69"/>
    <w:rsid w:val="00607B94"/>
    <w:rsid w:val="0061015D"/>
    <w:rsid w:val="00610A69"/>
    <w:rsid w:val="00611866"/>
    <w:rsid w:val="00611FAB"/>
    <w:rsid w:val="006133D9"/>
    <w:rsid w:val="006172A2"/>
    <w:rsid w:val="00617C1D"/>
    <w:rsid w:val="006205A6"/>
    <w:rsid w:val="00622C81"/>
    <w:rsid w:val="006237C1"/>
    <w:rsid w:val="00623C00"/>
    <w:rsid w:val="00623E1E"/>
    <w:rsid w:val="0062782A"/>
    <w:rsid w:val="00633DBC"/>
    <w:rsid w:val="00635FD6"/>
    <w:rsid w:val="00637292"/>
    <w:rsid w:val="0064185F"/>
    <w:rsid w:val="00641E0B"/>
    <w:rsid w:val="00644A7D"/>
    <w:rsid w:val="006450C2"/>
    <w:rsid w:val="0064549B"/>
    <w:rsid w:val="00650F4A"/>
    <w:rsid w:val="00651481"/>
    <w:rsid w:val="00655152"/>
    <w:rsid w:val="00657F18"/>
    <w:rsid w:val="00660E93"/>
    <w:rsid w:val="00661617"/>
    <w:rsid w:val="006631EA"/>
    <w:rsid w:val="00663D06"/>
    <w:rsid w:val="00664F8F"/>
    <w:rsid w:val="00665094"/>
    <w:rsid w:val="00665EE4"/>
    <w:rsid w:val="0066609F"/>
    <w:rsid w:val="006668EE"/>
    <w:rsid w:val="00672A44"/>
    <w:rsid w:val="00673B81"/>
    <w:rsid w:val="00674FFE"/>
    <w:rsid w:val="0068069C"/>
    <w:rsid w:val="0068074D"/>
    <w:rsid w:val="00681192"/>
    <w:rsid w:val="0068287F"/>
    <w:rsid w:val="006829E0"/>
    <w:rsid w:val="00683D10"/>
    <w:rsid w:val="00685A50"/>
    <w:rsid w:val="00685AAE"/>
    <w:rsid w:val="00686C2E"/>
    <w:rsid w:val="0068729E"/>
    <w:rsid w:val="00690090"/>
    <w:rsid w:val="006900B9"/>
    <w:rsid w:val="0069103C"/>
    <w:rsid w:val="00692428"/>
    <w:rsid w:val="00692BD1"/>
    <w:rsid w:val="00697A57"/>
    <w:rsid w:val="006A084A"/>
    <w:rsid w:val="006A135F"/>
    <w:rsid w:val="006A54CD"/>
    <w:rsid w:val="006A5ADD"/>
    <w:rsid w:val="006A6157"/>
    <w:rsid w:val="006B1038"/>
    <w:rsid w:val="006B15C4"/>
    <w:rsid w:val="006B1EC2"/>
    <w:rsid w:val="006B3270"/>
    <w:rsid w:val="006B532D"/>
    <w:rsid w:val="006B592E"/>
    <w:rsid w:val="006B655E"/>
    <w:rsid w:val="006C017E"/>
    <w:rsid w:val="006C01C2"/>
    <w:rsid w:val="006C2248"/>
    <w:rsid w:val="006C3184"/>
    <w:rsid w:val="006C37FC"/>
    <w:rsid w:val="006C52CC"/>
    <w:rsid w:val="006C5D4D"/>
    <w:rsid w:val="006C664C"/>
    <w:rsid w:val="006D0901"/>
    <w:rsid w:val="006D0DF3"/>
    <w:rsid w:val="006D0E67"/>
    <w:rsid w:val="006D1E8B"/>
    <w:rsid w:val="006D516E"/>
    <w:rsid w:val="006D73DE"/>
    <w:rsid w:val="006D78BB"/>
    <w:rsid w:val="006E06CA"/>
    <w:rsid w:val="006E2BBD"/>
    <w:rsid w:val="006E3BF4"/>
    <w:rsid w:val="006F0BA0"/>
    <w:rsid w:val="006F0E92"/>
    <w:rsid w:val="006F1364"/>
    <w:rsid w:val="006F1A23"/>
    <w:rsid w:val="006F227A"/>
    <w:rsid w:val="006F2656"/>
    <w:rsid w:val="006F5CDA"/>
    <w:rsid w:val="00705AC4"/>
    <w:rsid w:val="00706047"/>
    <w:rsid w:val="00707939"/>
    <w:rsid w:val="00710167"/>
    <w:rsid w:val="00711621"/>
    <w:rsid w:val="00711A8D"/>
    <w:rsid w:val="00713456"/>
    <w:rsid w:val="00716139"/>
    <w:rsid w:val="0071671B"/>
    <w:rsid w:val="00716B56"/>
    <w:rsid w:val="00717452"/>
    <w:rsid w:val="00717BB9"/>
    <w:rsid w:val="00721599"/>
    <w:rsid w:val="007216BD"/>
    <w:rsid w:val="00724A0D"/>
    <w:rsid w:val="0072524D"/>
    <w:rsid w:val="00725316"/>
    <w:rsid w:val="0072549A"/>
    <w:rsid w:val="007267A5"/>
    <w:rsid w:val="007274BA"/>
    <w:rsid w:val="00727693"/>
    <w:rsid w:val="0073122E"/>
    <w:rsid w:val="007330B0"/>
    <w:rsid w:val="00733976"/>
    <w:rsid w:val="0073413F"/>
    <w:rsid w:val="00735548"/>
    <w:rsid w:val="00735B7F"/>
    <w:rsid w:val="0074220F"/>
    <w:rsid w:val="007430B5"/>
    <w:rsid w:val="007447C6"/>
    <w:rsid w:val="007448BC"/>
    <w:rsid w:val="00744F8E"/>
    <w:rsid w:val="007457DD"/>
    <w:rsid w:val="007459C0"/>
    <w:rsid w:val="00745BE7"/>
    <w:rsid w:val="00746E82"/>
    <w:rsid w:val="00750CB1"/>
    <w:rsid w:val="007512B1"/>
    <w:rsid w:val="0075555C"/>
    <w:rsid w:val="00756B63"/>
    <w:rsid w:val="007605AC"/>
    <w:rsid w:val="007619D7"/>
    <w:rsid w:val="0076378D"/>
    <w:rsid w:val="0076457E"/>
    <w:rsid w:val="00764D6A"/>
    <w:rsid w:val="00765F9C"/>
    <w:rsid w:val="0076672D"/>
    <w:rsid w:val="00766770"/>
    <w:rsid w:val="00766EC3"/>
    <w:rsid w:val="00767BC7"/>
    <w:rsid w:val="00770A00"/>
    <w:rsid w:val="007722C2"/>
    <w:rsid w:val="007724D8"/>
    <w:rsid w:val="00772F5D"/>
    <w:rsid w:val="0077359D"/>
    <w:rsid w:val="00773A16"/>
    <w:rsid w:val="00775DD3"/>
    <w:rsid w:val="00776658"/>
    <w:rsid w:val="00783211"/>
    <w:rsid w:val="007842A4"/>
    <w:rsid w:val="00785CA4"/>
    <w:rsid w:val="0079007A"/>
    <w:rsid w:val="007910CF"/>
    <w:rsid w:val="0079176D"/>
    <w:rsid w:val="00793310"/>
    <w:rsid w:val="00795913"/>
    <w:rsid w:val="00796A9A"/>
    <w:rsid w:val="00797918"/>
    <w:rsid w:val="007A122D"/>
    <w:rsid w:val="007A1444"/>
    <w:rsid w:val="007A2206"/>
    <w:rsid w:val="007A2BC8"/>
    <w:rsid w:val="007A5BB9"/>
    <w:rsid w:val="007A6968"/>
    <w:rsid w:val="007A7F97"/>
    <w:rsid w:val="007B1F03"/>
    <w:rsid w:val="007B352A"/>
    <w:rsid w:val="007B452A"/>
    <w:rsid w:val="007B5C3D"/>
    <w:rsid w:val="007C4569"/>
    <w:rsid w:val="007C60C7"/>
    <w:rsid w:val="007C667E"/>
    <w:rsid w:val="007D1C03"/>
    <w:rsid w:val="007D213D"/>
    <w:rsid w:val="007D2BF5"/>
    <w:rsid w:val="007D3988"/>
    <w:rsid w:val="007E030F"/>
    <w:rsid w:val="007E4CCA"/>
    <w:rsid w:val="007F1F1A"/>
    <w:rsid w:val="007F6802"/>
    <w:rsid w:val="007F73D7"/>
    <w:rsid w:val="007F760E"/>
    <w:rsid w:val="0080016C"/>
    <w:rsid w:val="00800AAD"/>
    <w:rsid w:val="00800CC4"/>
    <w:rsid w:val="00801557"/>
    <w:rsid w:val="00801828"/>
    <w:rsid w:val="00801A1D"/>
    <w:rsid w:val="008020F5"/>
    <w:rsid w:val="00802373"/>
    <w:rsid w:val="00802E5F"/>
    <w:rsid w:val="0080383E"/>
    <w:rsid w:val="00803A2D"/>
    <w:rsid w:val="00803BD3"/>
    <w:rsid w:val="00804143"/>
    <w:rsid w:val="00805F5F"/>
    <w:rsid w:val="008066A3"/>
    <w:rsid w:val="00807491"/>
    <w:rsid w:val="00807540"/>
    <w:rsid w:val="008078FA"/>
    <w:rsid w:val="00812677"/>
    <w:rsid w:val="00812F88"/>
    <w:rsid w:val="008132D5"/>
    <w:rsid w:val="008133A6"/>
    <w:rsid w:val="00814532"/>
    <w:rsid w:val="0082122E"/>
    <w:rsid w:val="00821CC8"/>
    <w:rsid w:val="00821E3C"/>
    <w:rsid w:val="00822D0D"/>
    <w:rsid w:val="00823571"/>
    <w:rsid w:val="00825613"/>
    <w:rsid w:val="008269BD"/>
    <w:rsid w:val="008269F9"/>
    <w:rsid w:val="00827922"/>
    <w:rsid w:val="008311F3"/>
    <w:rsid w:val="00831CEC"/>
    <w:rsid w:val="00833A6A"/>
    <w:rsid w:val="008345BE"/>
    <w:rsid w:val="00835E34"/>
    <w:rsid w:val="0083657C"/>
    <w:rsid w:val="008405B0"/>
    <w:rsid w:val="00842BDC"/>
    <w:rsid w:val="00842DFB"/>
    <w:rsid w:val="0084425A"/>
    <w:rsid w:val="00847719"/>
    <w:rsid w:val="00850902"/>
    <w:rsid w:val="00853314"/>
    <w:rsid w:val="00854C6C"/>
    <w:rsid w:val="00855B41"/>
    <w:rsid w:val="00860F35"/>
    <w:rsid w:val="00861BF4"/>
    <w:rsid w:val="00862E6D"/>
    <w:rsid w:val="0086665B"/>
    <w:rsid w:val="008679B1"/>
    <w:rsid w:val="00875C3E"/>
    <w:rsid w:val="00875E17"/>
    <w:rsid w:val="0087710F"/>
    <w:rsid w:val="00881C53"/>
    <w:rsid w:val="0088268C"/>
    <w:rsid w:val="008828C2"/>
    <w:rsid w:val="00884D8F"/>
    <w:rsid w:val="00884F98"/>
    <w:rsid w:val="00887AE3"/>
    <w:rsid w:val="00887E66"/>
    <w:rsid w:val="00891089"/>
    <w:rsid w:val="0089271D"/>
    <w:rsid w:val="00892EBF"/>
    <w:rsid w:val="00893315"/>
    <w:rsid w:val="008937CC"/>
    <w:rsid w:val="008938E1"/>
    <w:rsid w:val="008A0131"/>
    <w:rsid w:val="008A0A19"/>
    <w:rsid w:val="008A22B8"/>
    <w:rsid w:val="008A2B86"/>
    <w:rsid w:val="008A3C5E"/>
    <w:rsid w:val="008A3C7B"/>
    <w:rsid w:val="008B14A5"/>
    <w:rsid w:val="008B26F1"/>
    <w:rsid w:val="008B5476"/>
    <w:rsid w:val="008B5BA6"/>
    <w:rsid w:val="008B64D8"/>
    <w:rsid w:val="008B6BCB"/>
    <w:rsid w:val="008C12F3"/>
    <w:rsid w:val="008C19F4"/>
    <w:rsid w:val="008C2ADD"/>
    <w:rsid w:val="008C2B6D"/>
    <w:rsid w:val="008C5F59"/>
    <w:rsid w:val="008C6B0B"/>
    <w:rsid w:val="008C7D26"/>
    <w:rsid w:val="008D12AC"/>
    <w:rsid w:val="008D1504"/>
    <w:rsid w:val="008D2812"/>
    <w:rsid w:val="008D4B5C"/>
    <w:rsid w:val="008D69A5"/>
    <w:rsid w:val="008D728A"/>
    <w:rsid w:val="008E022D"/>
    <w:rsid w:val="008E0C8E"/>
    <w:rsid w:val="008E15A5"/>
    <w:rsid w:val="008E3A0B"/>
    <w:rsid w:val="008E47A8"/>
    <w:rsid w:val="008E52FF"/>
    <w:rsid w:val="008E5E26"/>
    <w:rsid w:val="008E622B"/>
    <w:rsid w:val="008E6BF8"/>
    <w:rsid w:val="008E75C2"/>
    <w:rsid w:val="008F27E0"/>
    <w:rsid w:val="008F41EE"/>
    <w:rsid w:val="008F55DC"/>
    <w:rsid w:val="008F6302"/>
    <w:rsid w:val="008F739B"/>
    <w:rsid w:val="00900B95"/>
    <w:rsid w:val="009018BB"/>
    <w:rsid w:val="00902A09"/>
    <w:rsid w:val="00902AE2"/>
    <w:rsid w:val="009037BC"/>
    <w:rsid w:val="0090515E"/>
    <w:rsid w:val="00906084"/>
    <w:rsid w:val="00906981"/>
    <w:rsid w:val="00911E7C"/>
    <w:rsid w:val="00913B7B"/>
    <w:rsid w:val="009147E4"/>
    <w:rsid w:val="0092380C"/>
    <w:rsid w:val="009241B6"/>
    <w:rsid w:val="00926A1D"/>
    <w:rsid w:val="0092701B"/>
    <w:rsid w:val="00927175"/>
    <w:rsid w:val="00932496"/>
    <w:rsid w:val="0093436F"/>
    <w:rsid w:val="00935A5F"/>
    <w:rsid w:val="00937F36"/>
    <w:rsid w:val="009400B2"/>
    <w:rsid w:val="009402C4"/>
    <w:rsid w:val="00940DE9"/>
    <w:rsid w:val="00941484"/>
    <w:rsid w:val="00941F22"/>
    <w:rsid w:val="00944B9E"/>
    <w:rsid w:val="00946457"/>
    <w:rsid w:val="0094672F"/>
    <w:rsid w:val="009512DE"/>
    <w:rsid w:val="0095498B"/>
    <w:rsid w:val="00957380"/>
    <w:rsid w:val="00957D61"/>
    <w:rsid w:val="00960F9C"/>
    <w:rsid w:val="0096109E"/>
    <w:rsid w:val="009615C8"/>
    <w:rsid w:val="009626EB"/>
    <w:rsid w:val="00963B74"/>
    <w:rsid w:val="00964B75"/>
    <w:rsid w:val="00965503"/>
    <w:rsid w:val="00965E73"/>
    <w:rsid w:val="009702B2"/>
    <w:rsid w:val="009724EC"/>
    <w:rsid w:val="009725A8"/>
    <w:rsid w:val="009731B1"/>
    <w:rsid w:val="00973852"/>
    <w:rsid w:val="0097409B"/>
    <w:rsid w:val="009749B5"/>
    <w:rsid w:val="00976444"/>
    <w:rsid w:val="00976AAE"/>
    <w:rsid w:val="009805CD"/>
    <w:rsid w:val="00980A5F"/>
    <w:rsid w:val="009844AE"/>
    <w:rsid w:val="00985340"/>
    <w:rsid w:val="00985777"/>
    <w:rsid w:val="009907AF"/>
    <w:rsid w:val="00992F67"/>
    <w:rsid w:val="009946C4"/>
    <w:rsid w:val="009A1BE7"/>
    <w:rsid w:val="009A3F14"/>
    <w:rsid w:val="009A4B17"/>
    <w:rsid w:val="009A561A"/>
    <w:rsid w:val="009A5E5C"/>
    <w:rsid w:val="009A62CA"/>
    <w:rsid w:val="009A66DC"/>
    <w:rsid w:val="009B0BB4"/>
    <w:rsid w:val="009B0E2B"/>
    <w:rsid w:val="009B1C7C"/>
    <w:rsid w:val="009B3360"/>
    <w:rsid w:val="009B72AB"/>
    <w:rsid w:val="009C106D"/>
    <w:rsid w:val="009C11EB"/>
    <w:rsid w:val="009C2363"/>
    <w:rsid w:val="009C2634"/>
    <w:rsid w:val="009C2C09"/>
    <w:rsid w:val="009C3097"/>
    <w:rsid w:val="009C33BA"/>
    <w:rsid w:val="009C571A"/>
    <w:rsid w:val="009C6047"/>
    <w:rsid w:val="009D0702"/>
    <w:rsid w:val="009D0CAC"/>
    <w:rsid w:val="009D0D66"/>
    <w:rsid w:val="009D16AE"/>
    <w:rsid w:val="009D2BB1"/>
    <w:rsid w:val="009D3E92"/>
    <w:rsid w:val="009D5FDC"/>
    <w:rsid w:val="009D6E8C"/>
    <w:rsid w:val="009D70F0"/>
    <w:rsid w:val="009D761D"/>
    <w:rsid w:val="009D7627"/>
    <w:rsid w:val="009E0181"/>
    <w:rsid w:val="009E0B81"/>
    <w:rsid w:val="009E3442"/>
    <w:rsid w:val="009E417E"/>
    <w:rsid w:val="009E5413"/>
    <w:rsid w:val="009E5A09"/>
    <w:rsid w:val="009E78BB"/>
    <w:rsid w:val="009E79D3"/>
    <w:rsid w:val="009F090C"/>
    <w:rsid w:val="009F151B"/>
    <w:rsid w:val="009F1653"/>
    <w:rsid w:val="009F2322"/>
    <w:rsid w:val="009F2A1E"/>
    <w:rsid w:val="009F3D6B"/>
    <w:rsid w:val="009F40EB"/>
    <w:rsid w:val="009F588F"/>
    <w:rsid w:val="009F6B74"/>
    <w:rsid w:val="009F7A0A"/>
    <w:rsid w:val="00A00DB1"/>
    <w:rsid w:val="00A016AE"/>
    <w:rsid w:val="00A0322E"/>
    <w:rsid w:val="00A04439"/>
    <w:rsid w:val="00A10973"/>
    <w:rsid w:val="00A126CF"/>
    <w:rsid w:val="00A14785"/>
    <w:rsid w:val="00A154F1"/>
    <w:rsid w:val="00A15805"/>
    <w:rsid w:val="00A16A83"/>
    <w:rsid w:val="00A17BD4"/>
    <w:rsid w:val="00A23B49"/>
    <w:rsid w:val="00A257D9"/>
    <w:rsid w:val="00A26022"/>
    <w:rsid w:val="00A30ED8"/>
    <w:rsid w:val="00A33719"/>
    <w:rsid w:val="00A34A99"/>
    <w:rsid w:val="00A34F9D"/>
    <w:rsid w:val="00A40130"/>
    <w:rsid w:val="00A4013A"/>
    <w:rsid w:val="00A40F89"/>
    <w:rsid w:val="00A4238F"/>
    <w:rsid w:val="00A46577"/>
    <w:rsid w:val="00A502C5"/>
    <w:rsid w:val="00A5061B"/>
    <w:rsid w:val="00A51E30"/>
    <w:rsid w:val="00A52935"/>
    <w:rsid w:val="00A563E2"/>
    <w:rsid w:val="00A5756C"/>
    <w:rsid w:val="00A57913"/>
    <w:rsid w:val="00A6115A"/>
    <w:rsid w:val="00A62953"/>
    <w:rsid w:val="00A6364A"/>
    <w:rsid w:val="00A645E8"/>
    <w:rsid w:val="00A64CBE"/>
    <w:rsid w:val="00A66E5B"/>
    <w:rsid w:val="00A72645"/>
    <w:rsid w:val="00A74274"/>
    <w:rsid w:val="00A76D30"/>
    <w:rsid w:val="00A8030D"/>
    <w:rsid w:val="00A806BC"/>
    <w:rsid w:val="00A81CC6"/>
    <w:rsid w:val="00A832DC"/>
    <w:rsid w:val="00A833BE"/>
    <w:rsid w:val="00A835D7"/>
    <w:rsid w:val="00A83EE0"/>
    <w:rsid w:val="00A850AE"/>
    <w:rsid w:val="00A855D9"/>
    <w:rsid w:val="00A87932"/>
    <w:rsid w:val="00A90574"/>
    <w:rsid w:val="00A9144A"/>
    <w:rsid w:val="00A91F32"/>
    <w:rsid w:val="00A92324"/>
    <w:rsid w:val="00A929EF"/>
    <w:rsid w:val="00A92C4E"/>
    <w:rsid w:val="00A93856"/>
    <w:rsid w:val="00A939AA"/>
    <w:rsid w:val="00A950CF"/>
    <w:rsid w:val="00AA4E21"/>
    <w:rsid w:val="00AA65E6"/>
    <w:rsid w:val="00AA6C81"/>
    <w:rsid w:val="00AB18BB"/>
    <w:rsid w:val="00AB2BF8"/>
    <w:rsid w:val="00AB5715"/>
    <w:rsid w:val="00AC0485"/>
    <w:rsid w:val="00AC10CC"/>
    <w:rsid w:val="00AC1F83"/>
    <w:rsid w:val="00AC2A4E"/>
    <w:rsid w:val="00AC3115"/>
    <w:rsid w:val="00AC3488"/>
    <w:rsid w:val="00AC57BD"/>
    <w:rsid w:val="00AC5A37"/>
    <w:rsid w:val="00AC742C"/>
    <w:rsid w:val="00AC797C"/>
    <w:rsid w:val="00AC7EB5"/>
    <w:rsid w:val="00AD065B"/>
    <w:rsid w:val="00AD2585"/>
    <w:rsid w:val="00AD3457"/>
    <w:rsid w:val="00AD49A0"/>
    <w:rsid w:val="00AD689C"/>
    <w:rsid w:val="00AE5045"/>
    <w:rsid w:val="00AE60AD"/>
    <w:rsid w:val="00AE7F22"/>
    <w:rsid w:val="00AF0E27"/>
    <w:rsid w:val="00AF130F"/>
    <w:rsid w:val="00AF1A8E"/>
    <w:rsid w:val="00AF2327"/>
    <w:rsid w:val="00AF2E3C"/>
    <w:rsid w:val="00AF4277"/>
    <w:rsid w:val="00AF77A7"/>
    <w:rsid w:val="00B00D73"/>
    <w:rsid w:val="00B024B0"/>
    <w:rsid w:val="00B02E6F"/>
    <w:rsid w:val="00B04953"/>
    <w:rsid w:val="00B10005"/>
    <w:rsid w:val="00B10757"/>
    <w:rsid w:val="00B11A08"/>
    <w:rsid w:val="00B1571A"/>
    <w:rsid w:val="00B15727"/>
    <w:rsid w:val="00B16B3E"/>
    <w:rsid w:val="00B174DE"/>
    <w:rsid w:val="00B17D9D"/>
    <w:rsid w:val="00B21ED4"/>
    <w:rsid w:val="00B2372E"/>
    <w:rsid w:val="00B260AC"/>
    <w:rsid w:val="00B27005"/>
    <w:rsid w:val="00B27AD0"/>
    <w:rsid w:val="00B30AB3"/>
    <w:rsid w:val="00B34BF0"/>
    <w:rsid w:val="00B35977"/>
    <w:rsid w:val="00B36335"/>
    <w:rsid w:val="00B37405"/>
    <w:rsid w:val="00B40DEA"/>
    <w:rsid w:val="00B411B8"/>
    <w:rsid w:val="00B4262B"/>
    <w:rsid w:val="00B43D97"/>
    <w:rsid w:val="00B45FAC"/>
    <w:rsid w:val="00B47597"/>
    <w:rsid w:val="00B51640"/>
    <w:rsid w:val="00B51C1F"/>
    <w:rsid w:val="00B52235"/>
    <w:rsid w:val="00B546BD"/>
    <w:rsid w:val="00B618F1"/>
    <w:rsid w:val="00B62932"/>
    <w:rsid w:val="00B63131"/>
    <w:rsid w:val="00B67E64"/>
    <w:rsid w:val="00B718A6"/>
    <w:rsid w:val="00B71D71"/>
    <w:rsid w:val="00B71E16"/>
    <w:rsid w:val="00B71E56"/>
    <w:rsid w:val="00B721AF"/>
    <w:rsid w:val="00B73CF3"/>
    <w:rsid w:val="00B74616"/>
    <w:rsid w:val="00B77001"/>
    <w:rsid w:val="00B823A3"/>
    <w:rsid w:val="00B84F7B"/>
    <w:rsid w:val="00B8609C"/>
    <w:rsid w:val="00B8696A"/>
    <w:rsid w:val="00B877F3"/>
    <w:rsid w:val="00B87DC2"/>
    <w:rsid w:val="00B902E3"/>
    <w:rsid w:val="00B913FF"/>
    <w:rsid w:val="00B967E5"/>
    <w:rsid w:val="00B967F4"/>
    <w:rsid w:val="00B96B87"/>
    <w:rsid w:val="00B974E5"/>
    <w:rsid w:val="00B976C7"/>
    <w:rsid w:val="00BA0CA9"/>
    <w:rsid w:val="00BA0E8D"/>
    <w:rsid w:val="00BA1B54"/>
    <w:rsid w:val="00BA2D50"/>
    <w:rsid w:val="00BA62F9"/>
    <w:rsid w:val="00BA6A38"/>
    <w:rsid w:val="00BA6AFE"/>
    <w:rsid w:val="00BA6C30"/>
    <w:rsid w:val="00BB060F"/>
    <w:rsid w:val="00BB46DF"/>
    <w:rsid w:val="00BB4F98"/>
    <w:rsid w:val="00BB55E2"/>
    <w:rsid w:val="00BB5676"/>
    <w:rsid w:val="00BB5803"/>
    <w:rsid w:val="00BB7C24"/>
    <w:rsid w:val="00BC2CC6"/>
    <w:rsid w:val="00BC349F"/>
    <w:rsid w:val="00BC46BE"/>
    <w:rsid w:val="00BC51B1"/>
    <w:rsid w:val="00BC7F65"/>
    <w:rsid w:val="00BD3257"/>
    <w:rsid w:val="00BD3AAD"/>
    <w:rsid w:val="00BD4C32"/>
    <w:rsid w:val="00BD4EAD"/>
    <w:rsid w:val="00BD674C"/>
    <w:rsid w:val="00BD67EB"/>
    <w:rsid w:val="00BE3795"/>
    <w:rsid w:val="00BE51E0"/>
    <w:rsid w:val="00BE65C2"/>
    <w:rsid w:val="00BE67AA"/>
    <w:rsid w:val="00BE6BAC"/>
    <w:rsid w:val="00BE6D83"/>
    <w:rsid w:val="00BF1DD8"/>
    <w:rsid w:val="00BF2347"/>
    <w:rsid w:val="00BF2745"/>
    <w:rsid w:val="00BF3402"/>
    <w:rsid w:val="00BF4B13"/>
    <w:rsid w:val="00BF5600"/>
    <w:rsid w:val="00C00D71"/>
    <w:rsid w:val="00C01E83"/>
    <w:rsid w:val="00C0275B"/>
    <w:rsid w:val="00C03BF8"/>
    <w:rsid w:val="00C06A5D"/>
    <w:rsid w:val="00C10266"/>
    <w:rsid w:val="00C11B69"/>
    <w:rsid w:val="00C1462F"/>
    <w:rsid w:val="00C1574F"/>
    <w:rsid w:val="00C17E20"/>
    <w:rsid w:val="00C202E7"/>
    <w:rsid w:val="00C226D5"/>
    <w:rsid w:val="00C25198"/>
    <w:rsid w:val="00C26529"/>
    <w:rsid w:val="00C2796D"/>
    <w:rsid w:val="00C30171"/>
    <w:rsid w:val="00C32866"/>
    <w:rsid w:val="00C32DC2"/>
    <w:rsid w:val="00C33512"/>
    <w:rsid w:val="00C33FFB"/>
    <w:rsid w:val="00C348B7"/>
    <w:rsid w:val="00C356BD"/>
    <w:rsid w:val="00C35981"/>
    <w:rsid w:val="00C407A9"/>
    <w:rsid w:val="00C4221F"/>
    <w:rsid w:val="00C4451E"/>
    <w:rsid w:val="00C4487D"/>
    <w:rsid w:val="00C45318"/>
    <w:rsid w:val="00C470B9"/>
    <w:rsid w:val="00C51A1B"/>
    <w:rsid w:val="00C528A8"/>
    <w:rsid w:val="00C55F6F"/>
    <w:rsid w:val="00C574EA"/>
    <w:rsid w:val="00C57C4F"/>
    <w:rsid w:val="00C624C0"/>
    <w:rsid w:val="00C62514"/>
    <w:rsid w:val="00C633C9"/>
    <w:rsid w:val="00C649BD"/>
    <w:rsid w:val="00C6512A"/>
    <w:rsid w:val="00C66A73"/>
    <w:rsid w:val="00C6743B"/>
    <w:rsid w:val="00C67C2A"/>
    <w:rsid w:val="00C7181F"/>
    <w:rsid w:val="00C71ECA"/>
    <w:rsid w:val="00C758C7"/>
    <w:rsid w:val="00C75CCF"/>
    <w:rsid w:val="00C809FB"/>
    <w:rsid w:val="00C80D55"/>
    <w:rsid w:val="00C87C93"/>
    <w:rsid w:val="00C907D6"/>
    <w:rsid w:val="00C92B24"/>
    <w:rsid w:val="00C92FF2"/>
    <w:rsid w:val="00C94727"/>
    <w:rsid w:val="00C95A9B"/>
    <w:rsid w:val="00C96F3B"/>
    <w:rsid w:val="00C974EF"/>
    <w:rsid w:val="00C9795E"/>
    <w:rsid w:val="00CA0E00"/>
    <w:rsid w:val="00CA5348"/>
    <w:rsid w:val="00CA7A4D"/>
    <w:rsid w:val="00CB3CDD"/>
    <w:rsid w:val="00CB3E33"/>
    <w:rsid w:val="00CB4B2A"/>
    <w:rsid w:val="00CC02A9"/>
    <w:rsid w:val="00CC1F2F"/>
    <w:rsid w:val="00CC1FB5"/>
    <w:rsid w:val="00CC2111"/>
    <w:rsid w:val="00CC4BDF"/>
    <w:rsid w:val="00CC4D94"/>
    <w:rsid w:val="00CC50FF"/>
    <w:rsid w:val="00CD2259"/>
    <w:rsid w:val="00CD2872"/>
    <w:rsid w:val="00CD3228"/>
    <w:rsid w:val="00CD5D86"/>
    <w:rsid w:val="00CD6817"/>
    <w:rsid w:val="00CD6D51"/>
    <w:rsid w:val="00CE09C2"/>
    <w:rsid w:val="00CE16A9"/>
    <w:rsid w:val="00CE20FF"/>
    <w:rsid w:val="00CE3E64"/>
    <w:rsid w:val="00CE4065"/>
    <w:rsid w:val="00CE4CBF"/>
    <w:rsid w:val="00CE4EB1"/>
    <w:rsid w:val="00CE4FA4"/>
    <w:rsid w:val="00CE7571"/>
    <w:rsid w:val="00CE7680"/>
    <w:rsid w:val="00CE7F56"/>
    <w:rsid w:val="00CF0A86"/>
    <w:rsid w:val="00CF10A2"/>
    <w:rsid w:val="00CF1B6E"/>
    <w:rsid w:val="00CF2CD6"/>
    <w:rsid w:val="00CF2E4C"/>
    <w:rsid w:val="00CF4020"/>
    <w:rsid w:val="00CF475B"/>
    <w:rsid w:val="00D001B6"/>
    <w:rsid w:val="00D00B10"/>
    <w:rsid w:val="00D015E8"/>
    <w:rsid w:val="00D017AF"/>
    <w:rsid w:val="00D038FD"/>
    <w:rsid w:val="00D03A00"/>
    <w:rsid w:val="00D05C1C"/>
    <w:rsid w:val="00D06181"/>
    <w:rsid w:val="00D0755B"/>
    <w:rsid w:val="00D115A7"/>
    <w:rsid w:val="00D13CE4"/>
    <w:rsid w:val="00D13F94"/>
    <w:rsid w:val="00D14407"/>
    <w:rsid w:val="00D14CAA"/>
    <w:rsid w:val="00D15A7A"/>
    <w:rsid w:val="00D161F4"/>
    <w:rsid w:val="00D20ADE"/>
    <w:rsid w:val="00D22445"/>
    <w:rsid w:val="00D23E25"/>
    <w:rsid w:val="00D24F19"/>
    <w:rsid w:val="00D25C0A"/>
    <w:rsid w:val="00D263BC"/>
    <w:rsid w:val="00D303F1"/>
    <w:rsid w:val="00D32435"/>
    <w:rsid w:val="00D33578"/>
    <w:rsid w:val="00D357B6"/>
    <w:rsid w:val="00D35C98"/>
    <w:rsid w:val="00D36F0E"/>
    <w:rsid w:val="00D40418"/>
    <w:rsid w:val="00D41870"/>
    <w:rsid w:val="00D41DE6"/>
    <w:rsid w:val="00D432F9"/>
    <w:rsid w:val="00D45846"/>
    <w:rsid w:val="00D4647C"/>
    <w:rsid w:val="00D46AD5"/>
    <w:rsid w:val="00D46BBA"/>
    <w:rsid w:val="00D47DA9"/>
    <w:rsid w:val="00D5014F"/>
    <w:rsid w:val="00D517E2"/>
    <w:rsid w:val="00D52DEB"/>
    <w:rsid w:val="00D54EBE"/>
    <w:rsid w:val="00D5607F"/>
    <w:rsid w:val="00D56BBC"/>
    <w:rsid w:val="00D57C1C"/>
    <w:rsid w:val="00D62F16"/>
    <w:rsid w:val="00D63301"/>
    <w:rsid w:val="00D63794"/>
    <w:rsid w:val="00D64603"/>
    <w:rsid w:val="00D67C21"/>
    <w:rsid w:val="00D70DC6"/>
    <w:rsid w:val="00D7293E"/>
    <w:rsid w:val="00D761FD"/>
    <w:rsid w:val="00D77B79"/>
    <w:rsid w:val="00D82F76"/>
    <w:rsid w:val="00D84BB9"/>
    <w:rsid w:val="00D85F0E"/>
    <w:rsid w:val="00D8745E"/>
    <w:rsid w:val="00D91318"/>
    <w:rsid w:val="00D913B3"/>
    <w:rsid w:val="00D92E97"/>
    <w:rsid w:val="00DA0613"/>
    <w:rsid w:val="00DA0E4D"/>
    <w:rsid w:val="00DA38B7"/>
    <w:rsid w:val="00DA405D"/>
    <w:rsid w:val="00DA4EFA"/>
    <w:rsid w:val="00DA65EB"/>
    <w:rsid w:val="00DA698A"/>
    <w:rsid w:val="00DA7096"/>
    <w:rsid w:val="00DA7198"/>
    <w:rsid w:val="00DA7628"/>
    <w:rsid w:val="00DB09FA"/>
    <w:rsid w:val="00DB2DBF"/>
    <w:rsid w:val="00DB4E30"/>
    <w:rsid w:val="00DB52F3"/>
    <w:rsid w:val="00DB7C41"/>
    <w:rsid w:val="00DC0559"/>
    <w:rsid w:val="00DC057E"/>
    <w:rsid w:val="00DC0898"/>
    <w:rsid w:val="00DC0E0A"/>
    <w:rsid w:val="00DC26E8"/>
    <w:rsid w:val="00DC3C15"/>
    <w:rsid w:val="00DC456B"/>
    <w:rsid w:val="00DC60DD"/>
    <w:rsid w:val="00DC6967"/>
    <w:rsid w:val="00DC7237"/>
    <w:rsid w:val="00DD07FE"/>
    <w:rsid w:val="00DD2071"/>
    <w:rsid w:val="00DD2BBB"/>
    <w:rsid w:val="00DD43C2"/>
    <w:rsid w:val="00DD5333"/>
    <w:rsid w:val="00DD5B28"/>
    <w:rsid w:val="00DD7839"/>
    <w:rsid w:val="00DE003C"/>
    <w:rsid w:val="00DE18DC"/>
    <w:rsid w:val="00DE1DA4"/>
    <w:rsid w:val="00DE57DB"/>
    <w:rsid w:val="00DE60D4"/>
    <w:rsid w:val="00DE64EB"/>
    <w:rsid w:val="00DE6D37"/>
    <w:rsid w:val="00DE72F7"/>
    <w:rsid w:val="00DF06BA"/>
    <w:rsid w:val="00DF0D76"/>
    <w:rsid w:val="00DF28B4"/>
    <w:rsid w:val="00DF2F10"/>
    <w:rsid w:val="00DF6196"/>
    <w:rsid w:val="00DF6612"/>
    <w:rsid w:val="00E00B8B"/>
    <w:rsid w:val="00E00FBD"/>
    <w:rsid w:val="00E0104C"/>
    <w:rsid w:val="00E03677"/>
    <w:rsid w:val="00E0396E"/>
    <w:rsid w:val="00E06177"/>
    <w:rsid w:val="00E071FE"/>
    <w:rsid w:val="00E10917"/>
    <w:rsid w:val="00E12317"/>
    <w:rsid w:val="00E162A3"/>
    <w:rsid w:val="00E162FE"/>
    <w:rsid w:val="00E20CF9"/>
    <w:rsid w:val="00E21138"/>
    <w:rsid w:val="00E229D0"/>
    <w:rsid w:val="00E2671C"/>
    <w:rsid w:val="00E32356"/>
    <w:rsid w:val="00E3331E"/>
    <w:rsid w:val="00E35146"/>
    <w:rsid w:val="00E357E1"/>
    <w:rsid w:val="00E361F2"/>
    <w:rsid w:val="00E374B3"/>
    <w:rsid w:val="00E40139"/>
    <w:rsid w:val="00E40970"/>
    <w:rsid w:val="00E41491"/>
    <w:rsid w:val="00E41C4D"/>
    <w:rsid w:val="00E43FE4"/>
    <w:rsid w:val="00E4551E"/>
    <w:rsid w:val="00E46A0A"/>
    <w:rsid w:val="00E47BB6"/>
    <w:rsid w:val="00E47D74"/>
    <w:rsid w:val="00E47FE0"/>
    <w:rsid w:val="00E509C5"/>
    <w:rsid w:val="00E51C97"/>
    <w:rsid w:val="00E52DBC"/>
    <w:rsid w:val="00E5321B"/>
    <w:rsid w:val="00E54F7E"/>
    <w:rsid w:val="00E55987"/>
    <w:rsid w:val="00E57B62"/>
    <w:rsid w:val="00E6329F"/>
    <w:rsid w:val="00E65F89"/>
    <w:rsid w:val="00E67A86"/>
    <w:rsid w:val="00E67D3B"/>
    <w:rsid w:val="00E708AE"/>
    <w:rsid w:val="00E71FAD"/>
    <w:rsid w:val="00E7335B"/>
    <w:rsid w:val="00E74087"/>
    <w:rsid w:val="00E77C5F"/>
    <w:rsid w:val="00E811A6"/>
    <w:rsid w:val="00E81B21"/>
    <w:rsid w:val="00E8235C"/>
    <w:rsid w:val="00E83230"/>
    <w:rsid w:val="00E87EF6"/>
    <w:rsid w:val="00E90101"/>
    <w:rsid w:val="00E9030A"/>
    <w:rsid w:val="00E91C98"/>
    <w:rsid w:val="00E92B63"/>
    <w:rsid w:val="00E95200"/>
    <w:rsid w:val="00E958C1"/>
    <w:rsid w:val="00EA32E2"/>
    <w:rsid w:val="00EA4AD9"/>
    <w:rsid w:val="00EA55B1"/>
    <w:rsid w:val="00EA568E"/>
    <w:rsid w:val="00EA5884"/>
    <w:rsid w:val="00EB03C5"/>
    <w:rsid w:val="00EB0508"/>
    <w:rsid w:val="00EB08E9"/>
    <w:rsid w:val="00EB11C2"/>
    <w:rsid w:val="00EB2558"/>
    <w:rsid w:val="00EB2B25"/>
    <w:rsid w:val="00EB738E"/>
    <w:rsid w:val="00EC0C98"/>
    <w:rsid w:val="00EC1644"/>
    <w:rsid w:val="00EC3552"/>
    <w:rsid w:val="00EC3BD5"/>
    <w:rsid w:val="00EC4188"/>
    <w:rsid w:val="00EC48EC"/>
    <w:rsid w:val="00EC4D02"/>
    <w:rsid w:val="00EC4DAA"/>
    <w:rsid w:val="00EC5356"/>
    <w:rsid w:val="00EC6917"/>
    <w:rsid w:val="00EC6A5D"/>
    <w:rsid w:val="00ED07A3"/>
    <w:rsid w:val="00ED2362"/>
    <w:rsid w:val="00ED3261"/>
    <w:rsid w:val="00ED5667"/>
    <w:rsid w:val="00ED5EE3"/>
    <w:rsid w:val="00ED6743"/>
    <w:rsid w:val="00ED7D0F"/>
    <w:rsid w:val="00EE0A3D"/>
    <w:rsid w:val="00EE179D"/>
    <w:rsid w:val="00EE3946"/>
    <w:rsid w:val="00EE751F"/>
    <w:rsid w:val="00EF1C04"/>
    <w:rsid w:val="00EF4CAE"/>
    <w:rsid w:val="00EF5A39"/>
    <w:rsid w:val="00EF5E96"/>
    <w:rsid w:val="00EF6F4B"/>
    <w:rsid w:val="00F000C6"/>
    <w:rsid w:val="00F00BAE"/>
    <w:rsid w:val="00F00E9B"/>
    <w:rsid w:val="00F01421"/>
    <w:rsid w:val="00F02BD0"/>
    <w:rsid w:val="00F032BB"/>
    <w:rsid w:val="00F043CC"/>
    <w:rsid w:val="00F129B3"/>
    <w:rsid w:val="00F13209"/>
    <w:rsid w:val="00F13B72"/>
    <w:rsid w:val="00F14B60"/>
    <w:rsid w:val="00F16F46"/>
    <w:rsid w:val="00F17775"/>
    <w:rsid w:val="00F20A1C"/>
    <w:rsid w:val="00F22359"/>
    <w:rsid w:val="00F257AE"/>
    <w:rsid w:val="00F25E5B"/>
    <w:rsid w:val="00F269B0"/>
    <w:rsid w:val="00F27054"/>
    <w:rsid w:val="00F27626"/>
    <w:rsid w:val="00F27FE1"/>
    <w:rsid w:val="00F31C2F"/>
    <w:rsid w:val="00F33A15"/>
    <w:rsid w:val="00F33A50"/>
    <w:rsid w:val="00F33CBA"/>
    <w:rsid w:val="00F36335"/>
    <w:rsid w:val="00F36FBC"/>
    <w:rsid w:val="00F377EE"/>
    <w:rsid w:val="00F40128"/>
    <w:rsid w:val="00F42918"/>
    <w:rsid w:val="00F46029"/>
    <w:rsid w:val="00F504D1"/>
    <w:rsid w:val="00F514DF"/>
    <w:rsid w:val="00F52269"/>
    <w:rsid w:val="00F52E5C"/>
    <w:rsid w:val="00F53972"/>
    <w:rsid w:val="00F551FC"/>
    <w:rsid w:val="00F56F27"/>
    <w:rsid w:val="00F61BE2"/>
    <w:rsid w:val="00F6379C"/>
    <w:rsid w:val="00F64CDF"/>
    <w:rsid w:val="00F66AA1"/>
    <w:rsid w:val="00F7257E"/>
    <w:rsid w:val="00F73A14"/>
    <w:rsid w:val="00F7471F"/>
    <w:rsid w:val="00F7486F"/>
    <w:rsid w:val="00F757C3"/>
    <w:rsid w:val="00F75896"/>
    <w:rsid w:val="00F77273"/>
    <w:rsid w:val="00F8060F"/>
    <w:rsid w:val="00F80754"/>
    <w:rsid w:val="00F810E9"/>
    <w:rsid w:val="00F829ED"/>
    <w:rsid w:val="00F851E5"/>
    <w:rsid w:val="00F864C3"/>
    <w:rsid w:val="00F86EAB"/>
    <w:rsid w:val="00F91440"/>
    <w:rsid w:val="00F92AE4"/>
    <w:rsid w:val="00F935CF"/>
    <w:rsid w:val="00F9596C"/>
    <w:rsid w:val="00FA0A98"/>
    <w:rsid w:val="00FA28D0"/>
    <w:rsid w:val="00FA39A1"/>
    <w:rsid w:val="00FA62E3"/>
    <w:rsid w:val="00FB014D"/>
    <w:rsid w:val="00FB0231"/>
    <w:rsid w:val="00FB0ABF"/>
    <w:rsid w:val="00FB71C7"/>
    <w:rsid w:val="00FC04BC"/>
    <w:rsid w:val="00FC1AA4"/>
    <w:rsid w:val="00FC1EAD"/>
    <w:rsid w:val="00FC4193"/>
    <w:rsid w:val="00FC5AEB"/>
    <w:rsid w:val="00FC65B1"/>
    <w:rsid w:val="00FC6DCE"/>
    <w:rsid w:val="00FD11F8"/>
    <w:rsid w:val="00FD453F"/>
    <w:rsid w:val="00FE1976"/>
    <w:rsid w:val="00FE208A"/>
    <w:rsid w:val="00FE5C0D"/>
    <w:rsid w:val="00FE75CA"/>
    <w:rsid w:val="00FF20CC"/>
    <w:rsid w:val="00FF28EC"/>
    <w:rsid w:val="00FF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EEEE4C9"/>
  <w15:chartTrackingRefBased/>
  <w15:docId w15:val="{FE47F1DF-1F9E-4BD6-8764-5ADFB42BB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qFormat/>
    <w:rsid w:val="00665EE4"/>
    <w:pPr>
      <w:spacing w:after="240"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47D2"/>
    <w:pPr>
      <w:outlineLvl w:val="0"/>
    </w:pPr>
    <w:rPr>
      <w:rFonts w:ascii="Times New Roman Bold" w:hAnsi="Times New Roman Bold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555708"/>
    <w:pPr>
      <w:outlineLvl w:val="1"/>
    </w:pPr>
    <w:rPr>
      <w:rFonts w:ascii="Times New Roman Bold" w:hAnsi="Times New Roman Bold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C26529"/>
    <w:pPr>
      <w:spacing w:before="240" w:after="12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26529"/>
    <w:pPr>
      <w:spacing w:before="240" w:after="12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7D2"/>
    <w:rPr>
      <w:rFonts w:ascii="Times New Roman Bold" w:hAnsi="Times New Roman Bold" w:cs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5708"/>
    <w:rPr>
      <w:rFonts w:ascii="Times New Roman Bold" w:hAnsi="Times New Roman Bold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26529"/>
    <w:rPr>
      <w:rFonts w:cs="Times New Roman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26529"/>
    <w:rPr>
      <w:rFonts w:cs="Times New Roman"/>
      <w:i/>
    </w:rPr>
  </w:style>
  <w:style w:type="paragraph" w:styleId="Header">
    <w:name w:val="header"/>
    <w:basedOn w:val="Normal"/>
    <w:link w:val="Head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0D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B50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0D2"/>
    <w:rPr>
      <w:rFonts w:cs="Times New Roman"/>
    </w:rPr>
  </w:style>
  <w:style w:type="table" w:styleId="TableGrid">
    <w:name w:val="Table Grid"/>
    <w:basedOn w:val="TableNormal"/>
    <w:uiPriority w:val="39"/>
    <w:rsid w:val="00BE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B21ED4"/>
    <w:pPr>
      <w:numPr>
        <w:numId w:val="13"/>
      </w:numPr>
    </w:pPr>
  </w:style>
  <w:style w:type="paragraph" w:customStyle="1" w:styleId="2ndlevelbullet">
    <w:name w:val="2nd level bullet"/>
    <w:basedOn w:val="1stlevelbulletedtext"/>
    <w:link w:val="2ndlevelbulletChar"/>
    <w:qFormat/>
    <w:rsid w:val="00B21ED4"/>
    <w:pPr>
      <w:numPr>
        <w:ilvl w:val="1"/>
        <w:numId w:val="0"/>
      </w:numPr>
    </w:pPr>
  </w:style>
  <w:style w:type="character" w:customStyle="1" w:styleId="1stlevelbulletedtextChar">
    <w:name w:val="1st level bulleted text Char"/>
    <w:basedOn w:val="DefaultParagraphFont"/>
    <w:link w:val="1stlevelbulletedtext"/>
    <w:rsid w:val="00B21ED4"/>
    <w:rPr>
      <w:rFonts w:cs="Times New Roman"/>
    </w:rPr>
  </w:style>
  <w:style w:type="paragraph" w:customStyle="1" w:styleId="3rdlevelbullet">
    <w:name w:val="3rd level bullet"/>
    <w:basedOn w:val="1stlevelbulletedtext"/>
    <w:link w:val="3rdlevelbulletChar"/>
    <w:qFormat/>
    <w:rsid w:val="00B21ED4"/>
    <w:pPr>
      <w:numPr>
        <w:ilvl w:val="2"/>
        <w:numId w:val="1"/>
      </w:numPr>
      <w:ind w:left="1276"/>
    </w:pPr>
  </w:style>
  <w:style w:type="character" w:customStyle="1" w:styleId="2ndlevelbulletChar">
    <w:name w:val="2nd level bullet Char"/>
    <w:basedOn w:val="1stlevelbulletedtextChar"/>
    <w:link w:val="2ndlevelbullet"/>
    <w:rsid w:val="00B21ED4"/>
    <w:rPr>
      <w:rFonts w:cs="Times New Roman"/>
    </w:rPr>
  </w:style>
  <w:style w:type="paragraph" w:customStyle="1" w:styleId="4thlevelbullet">
    <w:name w:val="4th level bullet"/>
    <w:basedOn w:val="1stlevelbulletedtext"/>
    <w:link w:val="4thlevelbulletChar"/>
    <w:qFormat/>
    <w:rsid w:val="00B21ED4"/>
    <w:pPr>
      <w:numPr>
        <w:ilvl w:val="3"/>
        <w:numId w:val="1"/>
      </w:numPr>
      <w:ind w:left="1701"/>
    </w:pPr>
  </w:style>
  <w:style w:type="character" w:customStyle="1" w:styleId="3rdlevelbulletChar">
    <w:name w:val="3rd level bullet Char"/>
    <w:basedOn w:val="1stlevelbulletedtextChar"/>
    <w:link w:val="3rdlevelbullet"/>
    <w:rsid w:val="00B21ED4"/>
    <w:rPr>
      <w:rFonts w:cs="Times New Roman"/>
    </w:rPr>
  </w:style>
  <w:style w:type="character" w:customStyle="1" w:styleId="4thlevelbulletChar">
    <w:name w:val="4th level bullet Char"/>
    <w:basedOn w:val="1stlevelbulletedtextChar"/>
    <w:link w:val="4thlevelbullet"/>
    <w:rsid w:val="00B21ED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9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9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rsid w:val="005050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0A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0AE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6D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6D3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5D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62CA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665EE4"/>
    <w:rPr>
      <w:rFonts w:eastAsia="Times New Roman"/>
      <w:b/>
      <w:sz w:val="28"/>
      <w:szCs w:val="27"/>
      <w:lang w:eastAsia="en-GB"/>
    </w:rPr>
  </w:style>
  <w:style w:type="paragraph" w:customStyle="1" w:styleId="desc2">
    <w:name w:val="desc2"/>
    <w:basedOn w:val="Normal"/>
    <w:rsid w:val="006C017E"/>
    <w:pPr>
      <w:spacing w:line="240" w:lineRule="auto"/>
    </w:pPr>
    <w:rPr>
      <w:rFonts w:eastAsia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6C017E"/>
    <w:pPr>
      <w:spacing w:line="240" w:lineRule="auto"/>
    </w:pPr>
    <w:rPr>
      <w:rFonts w:eastAsia="Times New Roman"/>
      <w:lang w:eastAsia="en-GB"/>
    </w:rPr>
  </w:style>
  <w:style w:type="character" w:customStyle="1" w:styleId="jrnl">
    <w:name w:val="jrnl"/>
    <w:basedOn w:val="DefaultParagraphFont"/>
    <w:rsid w:val="006C017E"/>
  </w:style>
  <w:style w:type="paragraph" w:customStyle="1" w:styleId="EndNoteBibliographyTitle">
    <w:name w:val="EndNote Bibliography Title"/>
    <w:basedOn w:val="Normal"/>
    <w:link w:val="EndNoteBibliographyTitleChar"/>
    <w:rsid w:val="00C1574F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2ndlevelbulletChar"/>
    <w:link w:val="EndNoteBibliographyTitle"/>
    <w:rsid w:val="00C1574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74F"/>
    <w:rPr>
      <w:noProof/>
      <w:sz w:val="22"/>
      <w:lang w:val="en-US"/>
    </w:rPr>
  </w:style>
  <w:style w:type="character" w:customStyle="1" w:styleId="EndNoteBibliographyChar">
    <w:name w:val="EndNote Bibliography Char"/>
    <w:basedOn w:val="2ndlevelbulletChar"/>
    <w:link w:val="EndNoteBibliography"/>
    <w:rsid w:val="00C1574F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8B26F1"/>
    <w:pPr>
      <w:spacing w:after="0" w:line="240" w:lineRule="auto"/>
    </w:pPr>
    <w:rPr>
      <w:rFonts w:cs="Times New Roman"/>
    </w:rPr>
  </w:style>
  <w:style w:type="paragraph" w:customStyle="1" w:styleId="TableParagraph">
    <w:name w:val="Table Paragraph"/>
    <w:basedOn w:val="Normal"/>
    <w:uiPriority w:val="1"/>
    <w:qFormat/>
    <w:rsid w:val="00CE7F56"/>
    <w:pPr>
      <w:widowControl w:val="0"/>
      <w:spacing w:after="0" w:line="240" w:lineRule="auto"/>
    </w:pPr>
    <w:rPr>
      <w:rFonts w:asciiTheme="minorHAnsi" w:hAnsiTheme="minorHAnsi" w:cstheme="minorBid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AD527448870F34DB149B522D8AD01F6" ma:contentTypeVersion="0" ma:contentTypeDescription="Create a new document." ma:contentTypeScope="" ma:versionID="e11851a4fc4a00dc12d9671f4e01f08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B9A524-EDD0-48F2-9F3E-945FCE7F8B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0CC892-1ABA-4A67-AE03-A7B672CC8696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2B08782-3C25-407D-9141-06471E57A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2E163D-D1B8-4F10-9284-74F34B58B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G</Company>
  <LinksUpToDate>false</LinksUpToDate>
  <CharactersWithSpaces>4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Hayley (MAN-MCM)</dc:creator>
  <cp:keywords/>
  <dc:description/>
  <cp:lastModifiedBy>Parimala P.</cp:lastModifiedBy>
  <cp:revision>27</cp:revision>
  <cp:lastPrinted>2019-10-17T14:36:00Z</cp:lastPrinted>
  <dcterms:created xsi:type="dcterms:W3CDTF">2019-10-17T12:49:00Z</dcterms:created>
  <dcterms:modified xsi:type="dcterms:W3CDTF">2020-01-2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MyDocuments">
    <vt:bool>true</vt:bool>
  </property>
  <property fmtid="{D5CDD505-2E9C-101B-9397-08002B2CF9AE}" pid="3" name="ContentTypeId">
    <vt:lpwstr>0x010100FA0963FA69A646AA916D2E41284FC100006AD527448870F34DB149B522D8AD01F6</vt:lpwstr>
  </property>
</Properties>
</file>